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2315" w:type="dxa"/>
        <w:tblLook w:val="04A0" w:firstRow="1" w:lastRow="0" w:firstColumn="1" w:lastColumn="0" w:noHBand="0" w:noVBand="1"/>
      </w:tblPr>
      <w:tblGrid>
        <w:gridCol w:w="1940"/>
        <w:gridCol w:w="960"/>
        <w:gridCol w:w="1480"/>
      </w:tblGrid>
      <w:tr w:rsidR="00502563" w:rsidRPr="00626FD4" w14:paraId="3E416FBE" w14:textId="77777777" w:rsidTr="00484089">
        <w:trPr>
          <w:trHeight w:val="276"/>
        </w:trPr>
        <w:tc>
          <w:tcPr>
            <w:tcW w:w="1940" w:type="dxa"/>
            <w:noWrap/>
            <w:hideMark/>
          </w:tcPr>
          <w:p w14:paraId="72BA8AE6" w14:textId="77777777" w:rsidR="00502563" w:rsidRPr="00626FD4" w:rsidRDefault="00502563" w:rsidP="00F47F3C">
            <w:pPr>
              <w:jc w:val="both"/>
              <w:rPr>
                <w:rFonts w:ascii="Arial" w:hAnsi="Arial" w:cs="Arial"/>
              </w:rPr>
            </w:pPr>
            <w:r w:rsidRPr="00626FD4">
              <w:rPr>
                <w:rFonts w:ascii="Arial" w:hAnsi="Arial" w:cs="Arial"/>
              </w:rPr>
              <w:t>Species Group</w:t>
            </w:r>
          </w:p>
        </w:tc>
        <w:tc>
          <w:tcPr>
            <w:tcW w:w="960" w:type="dxa"/>
            <w:noWrap/>
            <w:hideMark/>
          </w:tcPr>
          <w:p w14:paraId="796F9316" w14:textId="77777777" w:rsidR="00502563" w:rsidRPr="00626FD4" w:rsidRDefault="00502563" w:rsidP="00F47F3C">
            <w:pPr>
              <w:jc w:val="both"/>
              <w:rPr>
                <w:rFonts w:ascii="Arial" w:hAnsi="Arial" w:cs="Arial"/>
              </w:rPr>
            </w:pPr>
            <w:r w:rsidRPr="00626FD4">
              <w:rPr>
                <w:rFonts w:ascii="Arial" w:hAnsi="Arial" w:cs="Arial"/>
              </w:rPr>
              <w:t>n</w:t>
            </w:r>
          </w:p>
        </w:tc>
        <w:tc>
          <w:tcPr>
            <w:tcW w:w="1480" w:type="dxa"/>
            <w:noWrap/>
            <w:hideMark/>
          </w:tcPr>
          <w:p w14:paraId="486AA4CF" w14:textId="77777777" w:rsidR="00502563" w:rsidRPr="00626FD4" w:rsidRDefault="00502563" w:rsidP="00F47F3C">
            <w:pPr>
              <w:jc w:val="both"/>
              <w:rPr>
                <w:rFonts w:ascii="Arial" w:hAnsi="Arial" w:cs="Arial"/>
              </w:rPr>
            </w:pPr>
            <w:r w:rsidRPr="00626FD4">
              <w:rPr>
                <w:rFonts w:ascii="Arial" w:hAnsi="Arial" w:cs="Arial"/>
              </w:rPr>
              <w:t>Refs</w:t>
            </w:r>
          </w:p>
        </w:tc>
      </w:tr>
      <w:tr w:rsidR="00502563" w:rsidRPr="00626FD4" w14:paraId="7BAA1B7E" w14:textId="77777777" w:rsidTr="00484089">
        <w:trPr>
          <w:trHeight w:val="276"/>
        </w:trPr>
        <w:tc>
          <w:tcPr>
            <w:tcW w:w="1940" w:type="dxa"/>
            <w:noWrap/>
            <w:hideMark/>
          </w:tcPr>
          <w:p w14:paraId="6F689DFE" w14:textId="77777777" w:rsidR="00502563" w:rsidRPr="00626FD4" w:rsidRDefault="00502563" w:rsidP="00F47F3C">
            <w:pPr>
              <w:jc w:val="both"/>
              <w:rPr>
                <w:rFonts w:ascii="Arial" w:hAnsi="Arial" w:cs="Arial"/>
              </w:rPr>
            </w:pPr>
            <w:r w:rsidRPr="00626FD4">
              <w:rPr>
                <w:rFonts w:ascii="Arial" w:hAnsi="Arial" w:cs="Arial"/>
              </w:rPr>
              <w:t>Placental</w:t>
            </w:r>
          </w:p>
        </w:tc>
        <w:tc>
          <w:tcPr>
            <w:tcW w:w="960" w:type="dxa"/>
            <w:noWrap/>
            <w:hideMark/>
          </w:tcPr>
          <w:p w14:paraId="1B820E8A" w14:textId="17067297" w:rsidR="00502563" w:rsidRPr="00626FD4" w:rsidRDefault="00B30A77" w:rsidP="00F47F3C">
            <w:pPr>
              <w:jc w:val="both"/>
              <w:rPr>
                <w:rFonts w:ascii="Arial" w:hAnsi="Arial" w:cs="Arial"/>
              </w:rPr>
            </w:pPr>
            <w:r w:rsidRPr="00626FD4">
              <w:rPr>
                <w:rFonts w:ascii="Arial" w:hAnsi="Arial" w:cs="Arial"/>
              </w:rPr>
              <w:t>11</w:t>
            </w:r>
          </w:p>
        </w:tc>
        <w:tc>
          <w:tcPr>
            <w:tcW w:w="1480" w:type="dxa"/>
            <w:noWrap/>
            <w:hideMark/>
          </w:tcPr>
          <w:p w14:paraId="677481F2" w14:textId="293C558E" w:rsidR="00502563" w:rsidRPr="00626FD4" w:rsidRDefault="00502563" w:rsidP="00F47F3C">
            <w:pPr>
              <w:jc w:val="both"/>
              <w:rPr>
                <w:rFonts w:ascii="Arial" w:hAnsi="Arial" w:cs="Arial"/>
              </w:rPr>
            </w:pPr>
            <w:r w:rsidRPr="00626FD4">
              <w:rPr>
                <w:rFonts w:ascii="Arial" w:hAnsi="Arial" w:cs="Arial"/>
              </w:rPr>
              <w:t> </w:t>
            </w:r>
            <w:r w:rsidR="00B83B27" w:rsidRPr="00626FD4">
              <w:rPr>
                <w:rFonts w:ascii="Arial" w:hAnsi="Arial" w:cs="Arial"/>
              </w:rPr>
              <w:fldChar w:fldCharType="begin">
                <w:fldData xml:space="preserve">PEVuZE5vdGU+PENpdGU+PEF1dGhvcj5NYXJ0aW48L0F1dGhvcj48WWVhcj4yMDExPC9ZZWFyPjxJ
RFRleHQ+SGVtYXRvbG9naWNhbCBTdXJ2ZXkgb2YgQ29tbW9uIE5lb3Ryb3BpY2FsIEJhdCBTcGVj
aWVzIGZyb20gQ29zdGEgUmljYTwvSURUZXh0PjxEaXNwbGF5VGV4dD5bMS0zXTwvRGlzcGxheVRl
eHQ+PHJlY29yZD48ZGF0ZXM+PHB1Yi1kYXRlcz48ZGF0ZT45LzE8L2RhdGU+PC9wdWItZGF0ZXM+
PHllYXI+MjAxMTwveWVhcj48L2RhdGVzPjx1cmxzPjxyZWxhdGVkLXVybHM+PHVybD5odHRwczov
L2RvaS5vcmcvMTAuMTYzOC8yMDEwLTAwNjAuMTwvdXJsPjwvcmVsYXRlZC11cmxzPjwvdXJscz48
dGl0bGVzPjx0aXRsZT5IZW1hdG9sb2dpY2FsIFN1cnZleSBvZiBDb21tb24gTmVvdHJvcGljYWwg
QmF0IFNwZWNpZXMgZnJvbSBDb3N0YSBSaWNhPC90aXRsZT48c2Vjb25kYXJ5LXRpdGxlPkpvdXJu
YWwgb2YgWm9vIGFuZCBXaWxkbGlmZSBNZWRpY2luZTwvc2Vjb25kYXJ5LXRpdGxlPjwvdGl0bGVz
PjxwYWdlcz4zODItMzkxPC9wYWdlcz48bnVtYmVyPjM8L251bWJlcj48Y29udHJpYnV0b3JzPjxh
dXRob3JzPjxhdXRob3I+TWFydGluLCBTY2hpbm5lcmw8L2F1dGhvcj48YXV0aG9yPkRlbmlzZSwg
QXlkaW5vbmF0PC9hdXRob3I+PGF1dGhvcj5GcmFueiwgU2Nod2FyemVuYmVyZ2VyPC9hdXRob3I+
PGF1dGhvcj5DaHJpc3RpYW4sIEMuIFZvaWd0PC9hdXRob3I+PC9hdXRob3JzPjwvY29udHJpYnV0
b3JzPjxhZGRlZC1kYXRlIGZvcm1hdD0idXRjIj4xNjA0MzI1NDUzPC9hZGRlZC1kYXRlPjxyZWYt
dHlwZSBuYW1lPSJKb3VybmFsIEFydGljbGUiPjE3PC9yZWYtdHlwZT48cmVjLW51bWJlcj4xOTM8
L3JlYy1udW1iZXI+PGxhc3QtdXBkYXRlZC1kYXRlIGZvcm1hdD0idXRjIj4xNjA0MzI1NDUzPC9s
YXN0LXVwZGF0ZWQtZGF0ZT48ZWxlY3Ryb25pYy1yZXNvdXJjZS1udW0+MTAuMTYzOC8yMDEwLTAw
NjAuMTwvZWxlY3Ryb25pYy1yZXNvdXJjZS1udW0+PHZvbHVtZT40Mjwvdm9sdW1lPjwvcmVjb3Jk
PjwvQ2l0ZT48Q2l0ZT48QXV0aG9yPk5lbXplazwvQXV0aG9yPjxZZWFyPjIwMDE8L1llYXI+PElE
VGV4dD5EaWZmZXJlbmNlcyBpbiBub3JtYWwgdmFsdWVzIGZvciBtdXJpbmUgd2hpdGUgYmxvb2Qg
Y2VsbCBjb3VudHMgYW5kIG90aGVyIGhlbWF0b2xvZ2ljYWwgcGFyYW1ldGVycyBiYXNlZCBvbiBz
YW1wbGluZyBzaXRlPC9JRFRleHQ+PHJlY29yZD48ZGF0ZXM+PHB1Yi1kYXRlcz48ZGF0ZT4yMDAx
LzEwLzAxPC9kYXRlPjwvcHViLWRhdGVzPjx5ZWFyPjIwMDE8L3llYXI+PC9kYXRlcz48dXJscz48
cmVsYXRlZC11cmxzPjx1cmw+aHR0cHM6Ly9kb2kub3JnLzEwLjEwMDcvUEwwMDAwMDIyOTwvdXJs
PjwvcmVsYXRlZC11cmxzPjwvdXJscz48aXNibj4xNDIwLTkwOFg8L2lzYm4+PHRpdGxlcz48dGl0
bGU+RGlmZmVyZW5jZXMgaW4gbm9ybWFsIHZhbHVlcyBmb3IgbXVyaW5lIHdoaXRlIGJsb29kIGNl
bGwgY291bnRzIGFuZCBvdGhlciBoZW1hdG9sb2dpY2FsIHBhcmFtZXRlcnMgYmFzZWQgb24gc2Ft
cGxpbmcgc2l0ZTwvdGl0bGU+PHNlY29uZGFyeS10aXRsZT5JbmZsYW1tYXRpb24gUmVzZWFyY2g8
L3NlY29uZGFyeS10aXRsZT48L3RpdGxlcz48cGFnZXM+NTIzLTUyNzwvcGFnZXM+PG51bWJlcj4x
MDwvbnVtYmVyPjxjb250cmlidXRvcnM+PGF1dGhvcnM+PGF1dGhvcj5OZW16ZWssIEouIEEuPC9h
dXRob3I+PGF1dGhvcj5Cb2xnb3MsIEcuIEwuPC9hdXRob3I+PGF1dGhvcj5XaWxsaWFtcywgQi4g
QS48L2F1dGhvcj48YXV0aG9yPlJlbWljaywgRC4gRy48L2F1dGhvcj48L2F1dGhvcnM+PC9jb250
cmlidXRvcnM+PGFkZGVkLWRhdGUgZm9ybWF0PSJ1dGMiPjE2MDQzMjU4NTA8L2FkZGVkLWRhdGU+
PHJlZi10eXBlIG5hbWU9IkpvdXJuYWwgQXJ0aWNsZSI+MTc8L3JlZi10eXBlPjxyZWMtbnVtYmVy
PjE5NDwvcmVjLW51bWJlcj48bGFzdC11cGRhdGVkLWRhdGUgZm9ybWF0PSJ1dGMiPjE2MDQzMjU4
NTA8L2xhc3QtdXBkYXRlZC1kYXRlPjxlbGVjdHJvbmljLXJlc291cmNlLW51bT4xMC4xMDA3L1BM
MDAwMDAyMjk8L2VsZWN0cm9uaWMtcmVzb3VyY2UtbnVtPjx2b2x1bWU+NTA8L3ZvbHVtZT48L3Jl
Y29yZD48L0NpdGU+PENpdGU+PEF1dGhvcj5CYWluPC9BdXRob3I+PFllYXI+MTk5NjwvWWVhcj48
SURUZXh0PkV0aG5pYyBhbmQgc2V4IGRpZmZlcmVuY2VzIGluIHRoZSB0b3RhbCBhbmQgZGlmZmVy
ZW50aWFsIHdoaXRlIGNlbGwgY291bnQgYW5kIHBsYXRlbGV0IGNvdW50PC9JRFRleHQ+PHJlY29y
ZD48dXJscz48cmVsYXRlZC11cmxzPjx1cmw+aHR0cDovL2pjcC5ibWouY29tL2NvbnRlbnQvNDkv
OC82NjQuYWJzdHJhY3Q8L3VybD48L3JlbGF0ZWQtdXJscz48L3VybHM+PHRpdGxlcz48dGl0bGU+
RXRobmljIGFuZCBzZXggZGlmZmVyZW5jZXMgaW4gdGhlIHRvdGFsIGFuZCBkaWZmZXJlbnRpYWwg
d2hpdGUgY2VsbCBjb3VudCBhbmQgcGxhdGVsZXQgY291bnQ8L3RpdGxlPjxzZWNvbmRhcnktdGl0
bGU+Sm91cm5hbCBvZiBDbGluaWNhbCBQYXRob2xvZ3k8L3NlY29uZGFyeS10aXRsZT48L3RpdGxl
cz48cGFnZXM+NjY0PC9wYWdlcz48bnVtYmVyPjg8L251bWJlcj48Y29udHJpYnV0b3JzPjxhdXRo
b3JzPjxhdXRob3I+QmFpbiwgQi4gSi48L2F1dGhvcj48L2F1dGhvcnM+PC9jb250cmlidXRvcnM+
PGFkZGVkLWRhdGUgZm9ybWF0PSJ1dGMiPjE2MDQzMzI0NTc8L2FkZGVkLWRhdGU+PHJlZi10eXBl
IG5hbWU9IkpvdXJuYWwgQXJ0aWNsZSI+MTc8L3JlZi10eXBlPjxkYXRlcz48eWVhcj4xOTk2PC95
ZWFyPjwvZGF0ZXM+PHJlYy1udW1iZXI+MTk3PC9yZWMtbnVtYmVyPjxsYXN0LXVwZGF0ZWQtZGF0
ZSBmb3JtYXQ9InV0YyI+MTYwNDMzMjQ1NzwvbGFzdC11cGRhdGVkLWRhdGU+PGVsZWN0cm9uaWMt
cmVzb3VyY2UtbnVtPjEwLjExMzYvamNwLjQ5LjguNjY0PC9lbGVjdHJvbmljLXJlc291cmNlLW51
bT48dm9sdW1lPjQ5PC92b2x1bWU+PC9yZWNvcmQ+PC9DaXRlPjwvRW5kTm90ZT4A
</w:fldData>
              </w:fldChar>
            </w:r>
            <w:r w:rsidR="00B30A77" w:rsidRPr="00626FD4">
              <w:rPr>
                <w:rFonts w:ascii="Arial" w:hAnsi="Arial" w:cs="Arial"/>
              </w:rPr>
              <w:instrText xml:space="preserve"> ADDIN EN.CITE </w:instrText>
            </w:r>
            <w:r w:rsidR="00B30A77" w:rsidRPr="00626FD4">
              <w:rPr>
                <w:rFonts w:ascii="Arial" w:hAnsi="Arial" w:cs="Arial"/>
              </w:rPr>
              <w:fldChar w:fldCharType="begin">
                <w:fldData xml:space="preserve">PEVuZE5vdGU+PENpdGU+PEF1dGhvcj5NYXJ0aW48L0F1dGhvcj48WWVhcj4yMDExPC9ZZWFyPjxJ
RFRleHQ+SGVtYXRvbG9naWNhbCBTdXJ2ZXkgb2YgQ29tbW9uIE5lb3Ryb3BpY2FsIEJhdCBTcGVj
aWVzIGZyb20gQ29zdGEgUmljYTwvSURUZXh0PjxEaXNwbGF5VGV4dD5bMS0zXTwvRGlzcGxheVRl
eHQ+PHJlY29yZD48ZGF0ZXM+PHB1Yi1kYXRlcz48ZGF0ZT45LzE8L2RhdGU+PC9wdWItZGF0ZXM+
PHllYXI+MjAxMTwveWVhcj48L2RhdGVzPjx1cmxzPjxyZWxhdGVkLXVybHM+PHVybD5odHRwczov
L2RvaS5vcmcvMTAuMTYzOC8yMDEwLTAwNjAuMTwvdXJsPjwvcmVsYXRlZC11cmxzPjwvdXJscz48
dGl0bGVzPjx0aXRsZT5IZW1hdG9sb2dpY2FsIFN1cnZleSBvZiBDb21tb24gTmVvdHJvcGljYWwg
QmF0IFNwZWNpZXMgZnJvbSBDb3N0YSBSaWNhPC90aXRsZT48c2Vjb25kYXJ5LXRpdGxlPkpvdXJu
YWwgb2YgWm9vIGFuZCBXaWxkbGlmZSBNZWRpY2luZTwvc2Vjb25kYXJ5LXRpdGxlPjwvdGl0bGVz
PjxwYWdlcz4zODItMzkxPC9wYWdlcz48bnVtYmVyPjM8L251bWJlcj48Y29udHJpYnV0b3JzPjxh
dXRob3JzPjxhdXRob3I+TWFydGluLCBTY2hpbm5lcmw8L2F1dGhvcj48YXV0aG9yPkRlbmlzZSwg
QXlkaW5vbmF0PC9hdXRob3I+PGF1dGhvcj5GcmFueiwgU2Nod2FyemVuYmVyZ2VyPC9hdXRob3I+
PGF1dGhvcj5DaHJpc3RpYW4sIEMuIFZvaWd0PC9hdXRob3I+PC9hdXRob3JzPjwvY29udHJpYnV0
b3JzPjxhZGRlZC1kYXRlIGZvcm1hdD0idXRjIj4xNjA0MzI1NDUzPC9hZGRlZC1kYXRlPjxyZWYt
dHlwZSBuYW1lPSJKb3VybmFsIEFydGljbGUiPjE3PC9yZWYtdHlwZT48cmVjLW51bWJlcj4xOTM8
L3JlYy1udW1iZXI+PGxhc3QtdXBkYXRlZC1kYXRlIGZvcm1hdD0idXRjIj4xNjA0MzI1NDUzPC9s
YXN0LXVwZGF0ZWQtZGF0ZT48ZWxlY3Ryb25pYy1yZXNvdXJjZS1udW0+MTAuMTYzOC8yMDEwLTAw
NjAuMTwvZWxlY3Ryb25pYy1yZXNvdXJjZS1udW0+PHZvbHVtZT40Mjwvdm9sdW1lPjwvcmVjb3Jk
PjwvQ2l0ZT48Q2l0ZT48QXV0aG9yPk5lbXplazwvQXV0aG9yPjxZZWFyPjIwMDE8L1llYXI+PElE
VGV4dD5EaWZmZXJlbmNlcyBpbiBub3JtYWwgdmFsdWVzIGZvciBtdXJpbmUgd2hpdGUgYmxvb2Qg
Y2VsbCBjb3VudHMgYW5kIG90aGVyIGhlbWF0b2xvZ2ljYWwgcGFyYW1ldGVycyBiYXNlZCBvbiBz
YW1wbGluZyBzaXRlPC9JRFRleHQ+PHJlY29yZD48ZGF0ZXM+PHB1Yi1kYXRlcz48ZGF0ZT4yMDAx
LzEwLzAxPC9kYXRlPjwvcHViLWRhdGVzPjx5ZWFyPjIwMDE8L3llYXI+PC9kYXRlcz48dXJscz48
cmVsYXRlZC11cmxzPjx1cmw+aHR0cHM6Ly9kb2kub3JnLzEwLjEwMDcvUEwwMDAwMDIyOTwvdXJs
PjwvcmVsYXRlZC11cmxzPjwvdXJscz48aXNibj4xNDIwLTkwOFg8L2lzYm4+PHRpdGxlcz48dGl0
bGU+RGlmZmVyZW5jZXMgaW4gbm9ybWFsIHZhbHVlcyBmb3IgbXVyaW5lIHdoaXRlIGJsb29kIGNl
bGwgY291bnRzIGFuZCBvdGhlciBoZW1hdG9sb2dpY2FsIHBhcmFtZXRlcnMgYmFzZWQgb24gc2Ft
cGxpbmcgc2l0ZTwvdGl0bGU+PHNlY29uZGFyeS10aXRsZT5JbmZsYW1tYXRpb24gUmVzZWFyY2g8
L3NlY29uZGFyeS10aXRsZT48L3RpdGxlcz48cGFnZXM+NTIzLTUyNzwvcGFnZXM+PG51bWJlcj4x
MDwvbnVtYmVyPjxjb250cmlidXRvcnM+PGF1dGhvcnM+PGF1dGhvcj5OZW16ZWssIEouIEEuPC9h
dXRob3I+PGF1dGhvcj5Cb2xnb3MsIEcuIEwuPC9hdXRob3I+PGF1dGhvcj5XaWxsaWFtcywgQi4g
QS48L2F1dGhvcj48YXV0aG9yPlJlbWljaywgRC4gRy48L2F1dGhvcj48L2F1dGhvcnM+PC9jb250
cmlidXRvcnM+PGFkZGVkLWRhdGUgZm9ybWF0PSJ1dGMiPjE2MDQzMjU4NTA8L2FkZGVkLWRhdGU+
PHJlZi10eXBlIG5hbWU9IkpvdXJuYWwgQXJ0aWNsZSI+MTc8L3JlZi10eXBlPjxyZWMtbnVtYmVy
PjE5NDwvcmVjLW51bWJlcj48bGFzdC11cGRhdGVkLWRhdGUgZm9ybWF0PSJ1dGMiPjE2MDQzMjU4
NTA8L2xhc3QtdXBkYXRlZC1kYXRlPjxlbGVjdHJvbmljLXJlc291cmNlLW51bT4xMC4xMDA3L1BM
MDAwMDAyMjk8L2VsZWN0cm9uaWMtcmVzb3VyY2UtbnVtPjx2b2x1bWU+NTA8L3ZvbHVtZT48L3Jl
Y29yZD48L0NpdGU+PENpdGU+PEF1dGhvcj5CYWluPC9BdXRob3I+PFllYXI+MTk5NjwvWWVhcj48
SURUZXh0PkV0aG5pYyBhbmQgc2V4IGRpZmZlcmVuY2VzIGluIHRoZSB0b3RhbCBhbmQgZGlmZmVy
ZW50aWFsIHdoaXRlIGNlbGwgY291bnQgYW5kIHBsYXRlbGV0IGNvdW50PC9JRFRleHQ+PHJlY29y
ZD48dXJscz48cmVsYXRlZC11cmxzPjx1cmw+aHR0cDovL2pjcC5ibWouY29tL2NvbnRlbnQvNDkv
OC82NjQuYWJzdHJhY3Q8L3VybD48L3JlbGF0ZWQtdXJscz48L3VybHM+PHRpdGxlcz48dGl0bGU+
RXRobmljIGFuZCBzZXggZGlmZmVyZW5jZXMgaW4gdGhlIHRvdGFsIGFuZCBkaWZmZXJlbnRpYWwg
d2hpdGUgY2VsbCBjb3VudCBhbmQgcGxhdGVsZXQgY291bnQ8L3RpdGxlPjxzZWNvbmRhcnktdGl0
bGU+Sm91cm5hbCBvZiBDbGluaWNhbCBQYXRob2xvZ3k8L3NlY29uZGFyeS10aXRsZT48L3RpdGxl
cz48cGFnZXM+NjY0PC9wYWdlcz48bnVtYmVyPjg8L251bWJlcj48Y29udHJpYnV0b3JzPjxhdXRo
b3JzPjxhdXRob3I+QmFpbiwgQi4gSi48L2F1dGhvcj48L2F1dGhvcnM+PC9jb250cmlidXRvcnM+
PGFkZGVkLWRhdGUgZm9ybWF0PSJ1dGMiPjE2MDQzMzI0NTc8L2FkZGVkLWRhdGU+PHJlZi10eXBl
IG5hbWU9IkpvdXJuYWwgQXJ0aWNsZSI+MTc8L3JlZi10eXBlPjxkYXRlcz48eWVhcj4xOTk2PC95
ZWFyPjwvZGF0ZXM+PHJlYy1udW1iZXI+MTk3PC9yZWMtbnVtYmVyPjxsYXN0LXVwZGF0ZWQtZGF0
ZSBmb3JtYXQ9InV0YyI+MTYwNDMzMjQ1NzwvbGFzdC11cGRhdGVkLWRhdGU+PGVsZWN0cm9uaWMt
cmVzb3VyY2UtbnVtPjEwLjExMzYvamNwLjQ5LjguNjY0PC9lbGVjdHJvbmljLXJlc291cmNlLW51
bT48dm9sdW1lPjQ5PC92b2x1bWU+PC9yZWNvcmQ+PC9DaXRlPjwvRW5kTm90ZT4A
</w:fldData>
              </w:fldChar>
            </w:r>
            <w:r w:rsidR="00B30A77" w:rsidRPr="00626FD4">
              <w:rPr>
                <w:rFonts w:ascii="Arial" w:hAnsi="Arial" w:cs="Arial"/>
              </w:rPr>
              <w:instrText xml:space="preserve"> ADDIN EN.CITE.DATA </w:instrText>
            </w:r>
            <w:r w:rsidR="00B30A77" w:rsidRPr="00626FD4">
              <w:rPr>
                <w:rFonts w:ascii="Arial" w:hAnsi="Arial" w:cs="Arial"/>
              </w:rPr>
            </w:r>
            <w:r w:rsidR="00B30A77" w:rsidRPr="00626FD4">
              <w:rPr>
                <w:rFonts w:ascii="Arial" w:hAnsi="Arial" w:cs="Arial"/>
              </w:rPr>
              <w:fldChar w:fldCharType="end"/>
            </w:r>
            <w:r w:rsidR="00B83B27" w:rsidRPr="00626FD4">
              <w:rPr>
                <w:rFonts w:ascii="Arial" w:hAnsi="Arial" w:cs="Arial"/>
              </w:rPr>
            </w:r>
            <w:r w:rsidR="00B83B27" w:rsidRPr="00626FD4">
              <w:rPr>
                <w:rFonts w:ascii="Arial" w:hAnsi="Arial" w:cs="Arial"/>
              </w:rPr>
              <w:fldChar w:fldCharType="separate"/>
            </w:r>
            <w:r w:rsidR="00B30A77" w:rsidRPr="00626FD4">
              <w:rPr>
                <w:rFonts w:ascii="Arial" w:hAnsi="Arial" w:cs="Arial"/>
                <w:noProof/>
              </w:rPr>
              <w:t>[1-3]</w:t>
            </w:r>
            <w:r w:rsidR="00B83B27" w:rsidRPr="00626FD4">
              <w:rPr>
                <w:rFonts w:ascii="Arial" w:hAnsi="Arial" w:cs="Arial"/>
              </w:rPr>
              <w:fldChar w:fldCharType="end"/>
            </w:r>
          </w:p>
        </w:tc>
      </w:tr>
      <w:tr w:rsidR="00502563" w:rsidRPr="00626FD4" w14:paraId="0973BB69" w14:textId="77777777" w:rsidTr="00484089">
        <w:trPr>
          <w:trHeight w:val="276"/>
        </w:trPr>
        <w:tc>
          <w:tcPr>
            <w:tcW w:w="1940" w:type="dxa"/>
            <w:noWrap/>
            <w:hideMark/>
          </w:tcPr>
          <w:p w14:paraId="47EDB745" w14:textId="77777777" w:rsidR="00502563" w:rsidRPr="00626FD4" w:rsidRDefault="00502563" w:rsidP="00F47F3C">
            <w:pPr>
              <w:jc w:val="both"/>
              <w:rPr>
                <w:rFonts w:ascii="Arial" w:hAnsi="Arial" w:cs="Arial"/>
              </w:rPr>
            </w:pPr>
            <w:r w:rsidRPr="00626FD4">
              <w:rPr>
                <w:rFonts w:ascii="Arial" w:hAnsi="Arial" w:cs="Arial"/>
              </w:rPr>
              <w:t>Marsupial</w:t>
            </w:r>
          </w:p>
        </w:tc>
        <w:tc>
          <w:tcPr>
            <w:tcW w:w="960" w:type="dxa"/>
            <w:noWrap/>
            <w:hideMark/>
          </w:tcPr>
          <w:p w14:paraId="059CADB5" w14:textId="26948C90" w:rsidR="00502563" w:rsidRPr="00626FD4" w:rsidRDefault="00DC5905" w:rsidP="00F47F3C">
            <w:pPr>
              <w:jc w:val="both"/>
              <w:rPr>
                <w:rFonts w:ascii="Arial" w:hAnsi="Arial" w:cs="Arial"/>
              </w:rPr>
            </w:pPr>
            <w:r w:rsidRPr="00626FD4">
              <w:rPr>
                <w:rFonts w:ascii="Arial" w:hAnsi="Arial" w:cs="Arial"/>
              </w:rPr>
              <w:t>5</w:t>
            </w:r>
          </w:p>
        </w:tc>
        <w:tc>
          <w:tcPr>
            <w:tcW w:w="1480" w:type="dxa"/>
            <w:noWrap/>
            <w:hideMark/>
          </w:tcPr>
          <w:p w14:paraId="66C0B1D9" w14:textId="1D0BC453" w:rsidR="00502563" w:rsidRPr="00626FD4" w:rsidRDefault="00502563" w:rsidP="00F47F3C">
            <w:pPr>
              <w:jc w:val="both"/>
              <w:rPr>
                <w:rFonts w:ascii="Arial" w:hAnsi="Arial" w:cs="Arial"/>
              </w:rPr>
            </w:pPr>
            <w:r w:rsidRPr="00626FD4">
              <w:rPr>
                <w:rFonts w:ascii="Arial" w:hAnsi="Arial" w:cs="Arial"/>
              </w:rPr>
              <w:t> </w:t>
            </w:r>
            <w:r w:rsidR="00A842B5" w:rsidRPr="00626FD4">
              <w:rPr>
                <w:rFonts w:ascii="Arial" w:hAnsi="Arial" w:cs="Arial"/>
              </w:rPr>
              <w:fldChar w:fldCharType="begin">
                <w:fldData xml:space="preserve">PEVuZE5vdGU+PENpdGU+PEF1dGhvcj5NY0tlbnppZTwvQXV0aG9yPjxZZWFyPjIwMDI8L1llYXI+
PElEVGV4dD5IYWVtYXRvbG9neSBhbmQgU2VydW0gQmlvY2hlbWlzdHJ5IG9mIHRoZSBUYW1tYXIg
V2FsbGFieSwgTWFjcm9wdXMgZXVnZW5paTwvSURUZXh0PjxEaXNwbGF5VGV4dD5bNC02XTwvRGlz
cGxheVRleHQ+PHJlY29yZD48ZGF0ZXM+PHB1Yi1kYXRlcz48ZGF0ZT4yMDAyLzEwLzAxPC9kYXRl
PjwvcHViLWRhdGVzPjx5ZWFyPjIwMDI8L3llYXI+PC9kYXRlcz48dXJscz48cmVsYXRlZC11cmxz
Pjx1cmw+aHR0cHM6Ly9kb2kub3JnLzEwLjEwMDcvczAwNTgwMDIwMDAyNDwvdXJsPjwvcmVsYXRl
ZC11cmxzPjwvdXJscz48aXNibj4xNjE4LTU2NVg8L2lzYm4+PHRpdGxlcz48dGl0bGU+SGFlbWF0
b2xvZ3kgYW5kIFNlcnVtIEJpb2NoZW1pc3RyeSBvZiB0aGUgVGFtbWFyIFdhbGxhYnksIE1hY3Jv
cHVzIGV1Z2VuaWk8L3RpdGxlPjxzZWNvbmRhcnktdGl0bGU+Q29tcGFyYXRpdmUgQ2xpbmljYWwg
UGF0aG9sb2d5PC9zZWNvbmRhcnktdGl0bGU+PC90aXRsZXM+PHBhZ2VzPjIyOS0yMzc8L3BhZ2Vz
PjxudW1iZXI+NDwvbnVtYmVyPjxjb250cmlidXRvcnM+PGF1dGhvcnM+PGF1dGhvcj5NY0tlbnpp
ZSwgUy48L2F1dGhvcj48YXV0aG9yPkRlYW5lLCBFLiBNLjwvYXV0aG9yPjxhdXRob3I+QnVybmV0
dCwgTC48L2F1dGhvcj48L2F1dGhvcnM+PC9jb250cmlidXRvcnM+PGFkZGVkLWRhdGUgZm9ybWF0
PSJ1dGMiPjE2MDQyNzU0MDk8L2FkZGVkLWRhdGU+PHJlZi10eXBlIG5hbWU9IkpvdXJuYWwgQXJ0
aWNsZSI+MTc8L3JlZi10eXBlPjxyZWMtbnVtYmVyPjE5MDwvcmVjLW51bWJlcj48bGFzdC11cGRh
dGVkLWRhdGUgZm9ybWF0PSJ1dGMiPjE2MDQyNzU0MDk8L2xhc3QtdXBkYXRlZC1kYXRlPjxlbGVj
dHJvbmljLXJlc291cmNlLW51bT4xMC4xMDA3L3MwMDU4MDAyMDAwMjQ8L2VsZWN0cm9uaWMtcmVz
b3VyY2UtbnVtPjx2b2x1bWU+MTE8L3ZvbHVtZT48L3JlY29yZD48L0NpdGU+PENpdGU+PEF1dGhv
cj5WaWdnZXJzPC9BdXRob3I+PFllYXI+MjAwMTwvWWVhcj48SURUZXh0PkhlbWF0b2xvZ2ljYWwg
YW5kIFBsYXNtYSBCaW9jaGVtaWNhbCBWYWx1ZXMgb2YgdGhlIEdyZWF0ZXIgR2xpZGVyIGluIEF1
c3RyYWxpYTwvSURUZXh0PjxyZWNvcmQ+PHVybHM+PHJlbGF0ZWQtdXJscz48dXJsPmh0dHBzOi8v
ZG9pLm9yZy8xMC43NTg5LzAwOTAtMzU1OC0zNy4yLjM3MDwvdXJsPjwvcmVsYXRlZC11cmxzPjwv
dXJscz48aXNibj4wMDkwLTM1NTg8L2lzYm4+PHRpdGxlcz48dGl0bGU+SGVtYXRvbG9naWNhbCBh
bmQgUGxhc21hIEJpb2NoZW1pY2FsIFZhbHVlcyBvZiB0aGUgR3JlYXRlciBHbGlkZXIgaW4gQXVz
dHJhbGlhPC90aXRsZT48c2Vjb25kYXJ5LXRpdGxlPkpvdXJuYWwgb2YgV2lsZGxpZmUgRGlzZWFz
ZXM8L3NlY29uZGFyeS10aXRsZT48L3RpdGxlcz48cGFnZXM+MzcwLTM3NDwvcGFnZXM+PG51bWJl
cj4yPC9udW1iZXI+PGFjY2Vzcy1kYXRlPjExLzIvMjAyMDwvYWNjZXNzLWRhdGU+PGNvbnRyaWJ1
dG9ycz48YXV0aG9ycz48YXV0aG9yPlZpZ2dlcnMsIEsuIEwuPC9hdXRob3I+PGF1dGhvcj5MaW5k
ZW5tYXllciwgRC4gQi48L2F1dGhvcj48L2F1dGhvcnM+PC9jb250cmlidXRvcnM+PGFkZGVkLWRh
dGUgZm9ybWF0PSJ1dGMiPjE2MDQzMjc3NzU8L2FkZGVkLWRhdGU+PHJlZi10eXBlIG5hbWU9Ikpv
dXJuYWwgQXJ0aWNsZSI+MTc8L3JlZi10eXBlPjxkYXRlcz48eWVhcj4yMDAxPC95ZWFyPjwvZGF0
ZXM+PHJlYy1udW1iZXI+MTk1PC9yZWMtbnVtYmVyPjxsYXN0LXVwZGF0ZWQtZGF0ZSBmb3JtYXQ9
InV0YyI+MTYwNDMyNzc3NTwvbGFzdC11cGRhdGVkLWRhdGU+PGVsZWN0cm9uaWMtcmVzb3VyY2Ut
bnVtPjEwLjc1ODkvMDA5MC0zNTU4LTM3LjIuMzcwPC9lbGVjdHJvbmljLXJlc291cmNlLW51bT48
dm9sdW1lPjM3PC92b2x1bWU+PC9yZWNvcmQ+PC9DaXRlPjxDaXRlPjxBdXRob3I+QmVubmV0dDwv
QXV0aG9yPjxZZWFyPjIwMDc8L1llYXI+PElEVGV4dD5IZW1hdG9sb2dpYyBjaGFyYWN0ZXJpc3Rp
Y3Mgb2YgY2FwdGl2ZSB3ZXN0ZXJuIGJhcnJlZCBiYW5kaWNvb3RzIChQZXJhbWVsZXMgYm91Z2Fp
bnZpbGxlKSBmcm9tIFdlc3Rlcm4gQXVzdHJhbGlhPC9JRFRleHQ+PHJlY29yZD48ZGF0ZXM+PHB1
Yi1kYXRlcz48ZGF0ZT4yMDA3LzEyLzAxPC9kYXRlPjwvcHViLWRhdGVzPjx5ZWFyPjIwMDc8L3ll
YXI+PC9kYXRlcz48a2V5d29yZHM+PGtleXdvcmQ+SGVtYXRvbG9neTwva2V5d29yZD48a2V5d29y
ZD5tYXJzdXBpYWw8L2tleXdvcmQ+PGtleXdvcmQ+UGVyYW1lbGlkYWU8L2tleXdvcmQ+PGtleXdv
cmQ+cmVmZXJlbmNlIGludGVydmFsPC9rZXl3b3JkPjxrZXl3b3JkPnVsdHJhc3RydWN0dXJlPC9r
ZXl3b3JkPjwva2V5d29yZHM+PHVybHM+PHJlbGF0ZWQtdXJscz48dXJsPmh0dHBzOi8vZG9pLm9y
Zy8xMC4xMTExL2ouMTkzOS0xNjVYLjIwMDcudGIwMDQzOS54PC91cmw+PC9yZWxhdGVkLXVybHM+
PC91cmxzPjxpc2JuPjAyNzUtNjM4MjwvaXNibj48dGl0bGVzPjx0aXRsZT5IZW1hdG9sb2dpYyBj
aGFyYWN0ZXJpc3RpY3Mgb2YgY2FwdGl2ZSB3ZXN0ZXJuIGJhcnJlZCBiYW5kaWNvb3RzIChQZXJh
bWVsZXMgYm91Z2FpbnZpbGxlKSBmcm9tIFdlc3Rlcm4gQXVzdHJhbGlhPC90aXRsZT48c2Vjb25k
YXJ5LXRpdGxlPlZldGVyaW5hcnkgQ2xpbmljYWwgUGF0aG9sb2d5PC9zZWNvbmRhcnktdGl0bGU+
PC90aXRsZXM+PHBhZ2VzPjM0OC0zNTM8L3BhZ2VzPjxudW1iZXI+NDwvbnVtYmVyPjxhY2Nlc3Mt
ZGF0ZT4yMDIwLzExLzAyPC9hY2Nlc3MtZGF0ZT48Y29udHJpYnV0b3JzPjxhdXRob3JzPjxhdXRo
b3I+QmVubmV0dCwgTWFyayBELjwvYXV0aG9yPjxhdXRob3I+V29vbGZvcmQsIEx1Y3k8L2F1dGhv
cj48YXV0aG9yPk8mYXBvcztIYXJhLCBBbWFuZGEgSi48L2F1dGhvcj48YXV0aG9yPk5pY2hvbGxz
LCBQaGlsaXAgSy48L2F1dGhvcj48YXV0aG9yPldhcnJlbiwgS3Jpc3RpbiBTLjwvYXV0aG9yPjxh
dXRob3I+SHVsbWUtTW9pciwgSy4gTGlzYTwvYXV0aG9yPjxhdXRob3I+Q2xhcmssIFBoaWxsaXA8
L2F1dGhvcj48L2F1dGhvcnM+PC9jb250cmlidXRvcnM+PGFkZGVkLWRhdGUgZm9ybWF0PSJ1dGMi
PjE2MDQzMjgwMDk8L2FkZGVkLWRhdGU+PHJlZi10eXBlIG5hbWU9IkpvdXJuYWwgQXJ0aWNsZSI+
MTc8L3JlZi10eXBlPjxyZWMtbnVtYmVyPjE5NjwvcmVjLW51bWJlcj48cHVibGlzaGVyPkpvaG4g
V2lsZXkgJmFtcDsgU29ucywgTHRkPC9wdWJsaXNoZXI+PGxhc3QtdXBkYXRlZC1kYXRlIGZvcm1h
dD0idXRjIj4xNjA0MzI4MDA5PC9sYXN0LXVwZGF0ZWQtZGF0ZT48ZWxlY3Ryb25pYy1yZXNvdXJj
ZS1udW0+MTAuMTExMS9qLjE5MzktMTY1WC4yMDA3LnRiMDA0MzkueDwvZWxlY3Ryb25pYy1yZXNv
dXJjZS1udW0+PHZvbHVtZT4zNjwvdm9sdW1lPjwvcmVjb3JkPjwvQ2l0ZT48L0VuZE5vdGU+
</w:fldData>
              </w:fldChar>
            </w:r>
            <w:r w:rsidR="00B30A77" w:rsidRPr="00626FD4">
              <w:rPr>
                <w:rFonts w:ascii="Arial" w:hAnsi="Arial" w:cs="Arial"/>
              </w:rPr>
              <w:instrText xml:space="preserve"> ADDIN EN.CITE </w:instrText>
            </w:r>
            <w:r w:rsidR="00B30A77" w:rsidRPr="00626FD4">
              <w:rPr>
                <w:rFonts w:ascii="Arial" w:hAnsi="Arial" w:cs="Arial"/>
              </w:rPr>
              <w:fldChar w:fldCharType="begin">
                <w:fldData xml:space="preserve">PEVuZE5vdGU+PENpdGU+PEF1dGhvcj5NY0tlbnppZTwvQXV0aG9yPjxZZWFyPjIwMDI8L1llYXI+
PElEVGV4dD5IYWVtYXRvbG9neSBhbmQgU2VydW0gQmlvY2hlbWlzdHJ5IG9mIHRoZSBUYW1tYXIg
V2FsbGFieSwgTWFjcm9wdXMgZXVnZW5paTwvSURUZXh0PjxEaXNwbGF5VGV4dD5bNC02XTwvRGlz
cGxheVRleHQ+PHJlY29yZD48ZGF0ZXM+PHB1Yi1kYXRlcz48ZGF0ZT4yMDAyLzEwLzAxPC9kYXRl
PjwvcHViLWRhdGVzPjx5ZWFyPjIwMDI8L3llYXI+PC9kYXRlcz48dXJscz48cmVsYXRlZC11cmxz
Pjx1cmw+aHR0cHM6Ly9kb2kub3JnLzEwLjEwMDcvczAwNTgwMDIwMDAyNDwvdXJsPjwvcmVsYXRl
ZC11cmxzPjwvdXJscz48aXNibj4xNjE4LTU2NVg8L2lzYm4+PHRpdGxlcz48dGl0bGU+SGFlbWF0
b2xvZ3kgYW5kIFNlcnVtIEJpb2NoZW1pc3RyeSBvZiB0aGUgVGFtbWFyIFdhbGxhYnksIE1hY3Jv
cHVzIGV1Z2VuaWk8L3RpdGxlPjxzZWNvbmRhcnktdGl0bGU+Q29tcGFyYXRpdmUgQ2xpbmljYWwg
UGF0aG9sb2d5PC9zZWNvbmRhcnktdGl0bGU+PC90aXRsZXM+PHBhZ2VzPjIyOS0yMzc8L3BhZ2Vz
PjxudW1iZXI+NDwvbnVtYmVyPjxjb250cmlidXRvcnM+PGF1dGhvcnM+PGF1dGhvcj5NY0tlbnpp
ZSwgUy48L2F1dGhvcj48YXV0aG9yPkRlYW5lLCBFLiBNLjwvYXV0aG9yPjxhdXRob3I+QnVybmV0
dCwgTC48L2F1dGhvcj48L2F1dGhvcnM+PC9jb250cmlidXRvcnM+PGFkZGVkLWRhdGUgZm9ybWF0
PSJ1dGMiPjE2MDQyNzU0MDk8L2FkZGVkLWRhdGU+PHJlZi10eXBlIG5hbWU9IkpvdXJuYWwgQXJ0
aWNsZSI+MTc8L3JlZi10eXBlPjxyZWMtbnVtYmVyPjE5MDwvcmVjLW51bWJlcj48bGFzdC11cGRh
dGVkLWRhdGUgZm9ybWF0PSJ1dGMiPjE2MDQyNzU0MDk8L2xhc3QtdXBkYXRlZC1kYXRlPjxlbGVj
dHJvbmljLXJlc291cmNlLW51bT4xMC4xMDA3L3MwMDU4MDAyMDAwMjQ8L2VsZWN0cm9uaWMtcmVz
b3VyY2UtbnVtPjx2b2x1bWU+MTE8L3ZvbHVtZT48L3JlY29yZD48L0NpdGU+PENpdGU+PEF1dGhv
cj5WaWdnZXJzPC9BdXRob3I+PFllYXI+MjAwMTwvWWVhcj48SURUZXh0PkhlbWF0b2xvZ2ljYWwg
YW5kIFBsYXNtYSBCaW9jaGVtaWNhbCBWYWx1ZXMgb2YgdGhlIEdyZWF0ZXIgR2xpZGVyIGluIEF1
c3RyYWxpYTwvSURUZXh0PjxyZWNvcmQ+PHVybHM+PHJlbGF0ZWQtdXJscz48dXJsPmh0dHBzOi8v
ZG9pLm9yZy8xMC43NTg5LzAwOTAtMzU1OC0zNy4yLjM3MDwvdXJsPjwvcmVsYXRlZC11cmxzPjwv
dXJscz48aXNibj4wMDkwLTM1NTg8L2lzYm4+PHRpdGxlcz48dGl0bGU+SGVtYXRvbG9naWNhbCBh
bmQgUGxhc21hIEJpb2NoZW1pY2FsIFZhbHVlcyBvZiB0aGUgR3JlYXRlciBHbGlkZXIgaW4gQXVz
dHJhbGlhPC90aXRsZT48c2Vjb25kYXJ5LXRpdGxlPkpvdXJuYWwgb2YgV2lsZGxpZmUgRGlzZWFz
ZXM8L3NlY29uZGFyeS10aXRsZT48L3RpdGxlcz48cGFnZXM+MzcwLTM3NDwvcGFnZXM+PG51bWJl
cj4yPC9udW1iZXI+PGFjY2Vzcy1kYXRlPjExLzIvMjAyMDwvYWNjZXNzLWRhdGU+PGNvbnRyaWJ1
dG9ycz48YXV0aG9ycz48YXV0aG9yPlZpZ2dlcnMsIEsuIEwuPC9hdXRob3I+PGF1dGhvcj5MaW5k
ZW5tYXllciwgRC4gQi48L2F1dGhvcj48L2F1dGhvcnM+PC9jb250cmlidXRvcnM+PGFkZGVkLWRh
dGUgZm9ybWF0PSJ1dGMiPjE2MDQzMjc3NzU8L2FkZGVkLWRhdGU+PHJlZi10eXBlIG5hbWU9Ikpv
dXJuYWwgQXJ0aWNsZSI+MTc8L3JlZi10eXBlPjxkYXRlcz48eWVhcj4yMDAxPC95ZWFyPjwvZGF0
ZXM+PHJlYy1udW1iZXI+MTk1PC9yZWMtbnVtYmVyPjxsYXN0LXVwZGF0ZWQtZGF0ZSBmb3JtYXQ9
InV0YyI+MTYwNDMyNzc3NTwvbGFzdC11cGRhdGVkLWRhdGU+PGVsZWN0cm9uaWMtcmVzb3VyY2Ut
bnVtPjEwLjc1ODkvMDA5MC0zNTU4LTM3LjIuMzcwPC9lbGVjdHJvbmljLXJlc291cmNlLW51bT48
dm9sdW1lPjM3PC92b2x1bWU+PC9yZWNvcmQ+PC9DaXRlPjxDaXRlPjxBdXRob3I+QmVubmV0dDwv
QXV0aG9yPjxZZWFyPjIwMDc8L1llYXI+PElEVGV4dD5IZW1hdG9sb2dpYyBjaGFyYWN0ZXJpc3Rp
Y3Mgb2YgY2FwdGl2ZSB3ZXN0ZXJuIGJhcnJlZCBiYW5kaWNvb3RzIChQZXJhbWVsZXMgYm91Z2Fp
bnZpbGxlKSBmcm9tIFdlc3Rlcm4gQXVzdHJhbGlhPC9JRFRleHQ+PHJlY29yZD48ZGF0ZXM+PHB1
Yi1kYXRlcz48ZGF0ZT4yMDA3LzEyLzAxPC9kYXRlPjwvcHViLWRhdGVzPjx5ZWFyPjIwMDc8L3ll
YXI+PC9kYXRlcz48a2V5d29yZHM+PGtleXdvcmQ+SGVtYXRvbG9neTwva2V5d29yZD48a2V5d29y
ZD5tYXJzdXBpYWw8L2tleXdvcmQ+PGtleXdvcmQ+UGVyYW1lbGlkYWU8L2tleXdvcmQ+PGtleXdv
cmQ+cmVmZXJlbmNlIGludGVydmFsPC9rZXl3b3JkPjxrZXl3b3JkPnVsdHJhc3RydWN0dXJlPC9r
ZXl3b3JkPjwva2V5d29yZHM+PHVybHM+PHJlbGF0ZWQtdXJscz48dXJsPmh0dHBzOi8vZG9pLm9y
Zy8xMC4xMTExL2ouMTkzOS0xNjVYLjIwMDcudGIwMDQzOS54PC91cmw+PC9yZWxhdGVkLXVybHM+
PC91cmxzPjxpc2JuPjAyNzUtNjM4MjwvaXNibj48dGl0bGVzPjx0aXRsZT5IZW1hdG9sb2dpYyBj
aGFyYWN0ZXJpc3RpY3Mgb2YgY2FwdGl2ZSB3ZXN0ZXJuIGJhcnJlZCBiYW5kaWNvb3RzIChQZXJh
bWVsZXMgYm91Z2FpbnZpbGxlKSBmcm9tIFdlc3Rlcm4gQXVzdHJhbGlhPC90aXRsZT48c2Vjb25k
YXJ5LXRpdGxlPlZldGVyaW5hcnkgQ2xpbmljYWwgUGF0aG9sb2d5PC9zZWNvbmRhcnktdGl0bGU+
PC90aXRsZXM+PHBhZ2VzPjM0OC0zNTM8L3BhZ2VzPjxudW1iZXI+NDwvbnVtYmVyPjxhY2Nlc3Mt
ZGF0ZT4yMDIwLzExLzAyPC9hY2Nlc3MtZGF0ZT48Y29udHJpYnV0b3JzPjxhdXRob3JzPjxhdXRo
b3I+QmVubmV0dCwgTWFyayBELjwvYXV0aG9yPjxhdXRob3I+V29vbGZvcmQsIEx1Y3k8L2F1dGhv
cj48YXV0aG9yPk8mYXBvcztIYXJhLCBBbWFuZGEgSi48L2F1dGhvcj48YXV0aG9yPk5pY2hvbGxz
LCBQaGlsaXAgSy48L2F1dGhvcj48YXV0aG9yPldhcnJlbiwgS3Jpc3RpbiBTLjwvYXV0aG9yPjxh
dXRob3I+SHVsbWUtTW9pciwgSy4gTGlzYTwvYXV0aG9yPjxhdXRob3I+Q2xhcmssIFBoaWxsaXA8
L2F1dGhvcj48L2F1dGhvcnM+PC9jb250cmlidXRvcnM+PGFkZGVkLWRhdGUgZm9ybWF0PSJ1dGMi
PjE2MDQzMjgwMDk8L2FkZGVkLWRhdGU+PHJlZi10eXBlIG5hbWU9IkpvdXJuYWwgQXJ0aWNsZSI+
MTc8L3JlZi10eXBlPjxyZWMtbnVtYmVyPjE5NjwvcmVjLW51bWJlcj48cHVibGlzaGVyPkpvaG4g
V2lsZXkgJmFtcDsgU29ucywgTHRkPC9wdWJsaXNoZXI+PGxhc3QtdXBkYXRlZC1kYXRlIGZvcm1h
dD0idXRjIj4xNjA0MzI4MDA5PC9sYXN0LXVwZGF0ZWQtZGF0ZT48ZWxlY3Ryb25pYy1yZXNvdXJj
ZS1udW0+MTAuMTExMS9qLjE5MzktMTY1WC4yMDA3LnRiMDA0MzkueDwvZWxlY3Ryb25pYy1yZXNv
dXJjZS1udW0+PHZvbHVtZT4zNjwvdm9sdW1lPjwvcmVjb3JkPjwvQ2l0ZT48L0VuZE5vdGU+
</w:fldData>
              </w:fldChar>
            </w:r>
            <w:r w:rsidR="00B30A77" w:rsidRPr="00626FD4">
              <w:rPr>
                <w:rFonts w:ascii="Arial" w:hAnsi="Arial" w:cs="Arial"/>
              </w:rPr>
              <w:instrText xml:space="preserve"> ADDIN EN.CITE.DATA </w:instrText>
            </w:r>
            <w:r w:rsidR="00B30A77" w:rsidRPr="00626FD4">
              <w:rPr>
                <w:rFonts w:ascii="Arial" w:hAnsi="Arial" w:cs="Arial"/>
              </w:rPr>
            </w:r>
            <w:r w:rsidR="00B30A77" w:rsidRPr="00626FD4">
              <w:rPr>
                <w:rFonts w:ascii="Arial" w:hAnsi="Arial" w:cs="Arial"/>
              </w:rPr>
              <w:fldChar w:fldCharType="end"/>
            </w:r>
            <w:r w:rsidR="00A842B5" w:rsidRPr="00626FD4">
              <w:rPr>
                <w:rFonts w:ascii="Arial" w:hAnsi="Arial" w:cs="Arial"/>
              </w:rPr>
            </w:r>
            <w:r w:rsidR="00A842B5" w:rsidRPr="00626FD4">
              <w:rPr>
                <w:rFonts w:ascii="Arial" w:hAnsi="Arial" w:cs="Arial"/>
              </w:rPr>
              <w:fldChar w:fldCharType="separate"/>
            </w:r>
            <w:r w:rsidR="00B30A77" w:rsidRPr="00626FD4">
              <w:rPr>
                <w:rFonts w:ascii="Arial" w:hAnsi="Arial" w:cs="Arial"/>
                <w:noProof/>
              </w:rPr>
              <w:t>[4-6]</w:t>
            </w:r>
            <w:r w:rsidR="00A842B5" w:rsidRPr="00626FD4">
              <w:rPr>
                <w:rFonts w:ascii="Arial" w:hAnsi="Arial" w:cs="Arial"/>
              </w:rPr>
              <w:fldChar w:fldCharType="end"/>
            </w:r>
          </w:p>
        </w:tc>
      </w:tr>
      <w:tr w:rsidR="00502563" w:rsidRPr="00626FD4" w14:paraId="3D46559C" w14:textId="77777777" w:rsidTr="00484089">
        <w:trPr>
          <w:trHeight w:val="276"/>
        </w:trPr>
        <w:tc>
          <w:tcPr>
            <w:tcW w:w="1940" w:type="dxa"/>
            <w:noWrap/>
            <w:hideMark/>
          </w:tcPr>
          <w:p w14:paraId="37E95C00" w14:textId="77777777" w:rsidR="00502563" w:rsidRPr="00626FD4" w:rsidRDefault="00502563" w:rsidP="00F47F3C">
            <w:pPr>
              <w:jc w:val="both"/>
              <w:rPr>
                <w:rFonts w:ascii="Arial" w:hAnsi="Arial" w:cs="Arial"/>
              </w:rPr>
            </w:pPr>
            <w:r w:rsidRPr="00626FD4">
              <w:rPr>
                <w:rFonts w:ascii="Arial" w:hAnsi="Arial" w:cs="Arial"/>
              </w:rPr>
              <w:t>Monotremata</w:t>
            </w:r>
          </w:p>
        </w:tc>
        <w:tc>
          <w:tcPr>
            <w:tcW w:w="960" w:type="dxa"/>
            <w:noWrap/>
            <w:hideMark/>
          </w:tcPr>
          <w:p w14:paraId="0E7B2FF7" w14:textId="12558669" w:rsidR="00502563" w:rsidRPr="00626FD4" w:rsidRDefault="00596478" w:rsidP="00F47F3C">
            <w:pPr>
              <w:jc w:val="both"/>
              <w:rPr>
                <w:rFonts w:ascii="Arial" w:hAnsi="Arial" w:cs="Arial"/>
              </w:rPr>
            </w:pPr>
            <w:r w:rsidRPr="00626FD4">
              <w:rPr>
                <w:rFonts w:ascii="Arial" w:hAnsi="Arial" w:cs="Arial"/>
              </w:rPr>
              <w:t>1</w:t>
            </w:r>
          </w:p>
        </w:tc>
        <w:tc>
          <w:tcPr>
            <w:tcW w:w="1480" w:type="dxa"/>
            <w:noWrap/>
            <w:hideMark/>
          </w:tcPr>
          <w:p w14:paraId="26EBC08B" w14:textId="6EE755F0" w:rsidR="00502563" w:rsidRPr="00626FD4" w:rsidRDefault="00502563" w:rsidP="00F47F3C">
            <w:pPr>
              <w:jc w:val="both"/>
              <w:rPr>
                <w:rFonts w:ascii="Arial" w:hAnsi="Arial" w:cs="Arial"/>
              </w:rPr>
            </w:pPr>
            <w:r w:rsidRPr="00626FD4">
              <w:rPr>
                <w:rFonts w:ascii="Arial" w:hAnsi="Arial" w:cs="Arial"/>
              </w:rPr>
              <w:t> </w:t>
            </w:r>
            <w:r w:rsidR="00596478" w:rsidRPr="00626FD4">
              <w:rPr>
                <w:rFonts w:ascii="Arial" w:hAnsi="Arial" w:cs="Arial"/>
              </w:rPr>
              <w:fldChar w:fldCharType="begin"/>
            </w:r>
            <w:r w:rsidR="00B30A77" w:rsidRPr="00626FD4">
              <w:rPr>
                <w:rFonts w:ascii="Arial" w:hAnsi="Arial" w:cs="Arial"/>
              </w:rPr>
              <w:instrText xml:space="preserve"> ADDIN EN.CITE &lt;EndNote&gt;&lt;Cite&gt;&lt;Author&gt;Whittington&lt;/Author&gt;&lt;Year&gt;1995&lt;/Year&gt;&lt;IDText&gt;Hematological Changes in the Platypus (Omithorhynchus anatinus) Following Capture&lt;/IDText&gt;&lt;DisplayText&gt;[7]&lt;/DisplayText&gt;&lt;record&gt;&lt;urls&gt;&lt;related-urls&gt;&lt;url&gt;https://doi.org/10.7589/0090-3558-31.3.386&lt;/url&gt;&lt;/related-urls&gt;&lt;/urls&gt;&lt;isbn&gt;0090-3558&lt;/isbn&gt;&lt;titles&gt;&lt;title&gt;Hematological Changes in the Platypus (Omithorhynchus anatinus) Following Capture&lt;/title&gt;&lt;secondary-title&gt;Journal of Wildlife Diseases&lt;/secondary-title&gt;&lt;/titles&gt;&lt;pages&gt;386-390&lt;/pages&gt;&lt;number&gt;3&lt;/number&gt;&lt;access-date&gt;11/1/2020&lt;/access-date&gt;&lt;contributors&gt;&lt;authors&gt;&lt;author&gt;Whittington, Richard J.&lt;/author&gt;&lt;author&gt;Grant, Tom R.&lt;/author&gt;&lt;/authors&gt;&lt;/contributors&gt;&lt;added-date format="utc"&gt;1604275041&lt;/added-date&gt;&lt;ref-type name="Journal Article"&gt;17&lt;/ref-type&gt;&lt;dates&gt;&lt;year&gt;1995&lt;/year&gt;&lt;/dates&gt;&lt;rec-number&gt;189&lt;/rec-number&gt;&lt;last-updated-date format="utc"&gt;1604275041&lt;/last-updated-date&gt;&lt;electronic-resource-num&gt;10.7589/0090-3558-31.3.386&lt;/electronic-resource-num&gt;&lt;volume&gt;31&lt;/volume&gt;&lt;/record&gt;&lt;/Cite&gt;&lt;/EndNote&gt;</w:instrText>
            </w:r>
            <w:r w:rsidR="00596478" w:rsidRPr="00626FD4">
              <w:rPr>
                <w:rFonts w:ascii="Arial" w:hAnsi="Arial" w:cs="Arial"/>
              </w:rPr>
              <w:fldChar w:fldCharType="separate"/>
            </w:r>
            <w:r w:rsidR="00B30A77" w:rsidRPr="00626FD4">
              <w:rPr>
                <w:rFonts w:ascii="Arial" w:hAnsi="Arial" w:cs="Arial"/>
                <w:noProof/>
              </w:rPr>
              <w:t>[7]</w:t>
            </w:r>
            <w:r w:rsidR="00596478" w:rsidRPr="00626FD4">
              <w:rPr>
                <w:rFonts w:ascii="Arial" w:hAnsi="Arial" w:cs="Arial"/>
              </w:rPr>
              <w:fldChar w:fldCharType="end"/>
            </w:r>
          </w:p>
        </w:tc>
      </w:tr>
      <w:tr w:rsidR="00502563" w:rsidRPr="00626FD4" w14:paraId="77A35D23" w14:textId="77777777" w:rsidTr="00484089">
        <w:trPr>
          <w:trHeight w:val="276"/>
        </w:trPr>
        <w:tc>
          <w:tcPr>
            <w:tcW w:w="1940" w:type="dxa"/>
            <w:noWrap/>
            <w:hideMark/>
          </w:tcPr>
          <w:p w14:paraId="4E4F1597" w14:textId="77777777" w:rsidR="00502563" w:rsidRPr="00626FD4" w:rsidRDefault="00502563" w:rsidP="00F47F3C">
            <w:pPr>
              <w:jc w:val="both"/>
              <w:rPr>
                <w:rFonts w:ascii="Arial" w:hAnsi="Arial" w:cs="Arial"/>
              </w:rPr>
            </w:pPr>
            <w:r w:rsidRPr="00626FD4">
              <w:rPr>
                <w:rFonts w:ascii="Arial" w:hAnsi="Arial" w:cs="Arial"/>
              </w:rPr>
              <w:t>Aves</w:t>
            </w:r>
          </w:p>
        </w:tc>
        <w:tc>
          <w:tcPr>
            <w:tcW w:w="960" w:type="dxa"/>
            <w:noWrap/>
            <w:hideMark/>
          </w:tcPr>
          <w:p w14:paraId="4AFC2C7A" w14:textId="77777777" w:rsidR="00502563" w:rsidRPr="00626FD4" w:rsidRDefault="00502563" w:rsidP="00F47F3C">
            <w:pPr>
              <w:jc w:val="both"/>
              <w:rPr>
                <w:rFonts w:ascii="Arial" w:hAnsi="Arial" w:cs="Arial"/>
              </w:rPr>
            </w:pPr>
            <w:r w:rsidRPr="00626FD4">
              <w:rPr>
                <w:rFonts w:ascii="Arial" w:hAnsi="Arial" w:cs="Arial"/>
              </w:rPr>
              <w:t>5</w:t>
            </w:r>
          </w:p>
        </w:tc>
        <w:tc>
          <w:tcPr>
            <w:tcW w:w="1480" w:type="dxa"/>
            <w:noWrap/>
            <w:hideMark/>
          </w:tcPr>
          <w:p w14:paraId="4743305E" w14:textId="669011AA" w:rsidR="00502563" w:rsidRPr="00626FD4" w:rsidRDefault="00502563" w:rsidP="00F47F3C">
            <w:pPr>
              <w:jc w:val="both"/>
              <w:rPr>
                <w:rFonts w:ascii="Arial" w:hAnsi="Arial" w:cs="Arial"/>
              </w:rPr>
            </w:pPr>
            <w:r w:rsidRPr="00626FD4">
              <w:rPr>
                <w:rFonts w:ascii="Arial" w:hAnsi="Arial" w:cs="Arial"/>
              </w:rPr>
              <w:t> </w:t>
            </w:r>
            <w:r w:rsidR="007F6AC0" w:rsidRPr="00626FD4">
              <w:rPr>
                <w:rFonts w:ascii="Arial" w:hAnsi="Arial" w:cs="Arial"/>
              </w:rPr>
              <w:fldChar w:fldCharType="begin">
                <w:fldData xml:space="preserve">PEVuZE5vdGU+PENpdGU+PEF1dGhvcj5Qb2xvPC9BdXRob3I+PFllYXI+MTk5MjwvWWVhcj48SURU
ZXh0PkhlbWF0b2xvZ2ljYWwgVmFsdWVzIGZvciBGb3VyIFNwZWNpZXMgb2YgQmlyZHMgb2YgUHJl
eTwvSURUZXh0PjxEaXNwbGF5VGV4dD5bOCwgOV08L0Rpc3BsYXlUZXh0PjxyZWNvcmQ+PHVybHM+
PHJlbGF0ZWQtdXJscz48dXJsPmh0dHBzOi8vZG9pLm9yZy8xMC4yMzA3LzEzNjkzMDA8L3VybD48
L3JlbGF0ZWQtdXJscz48L3VybHM+PGlzYm4+MDAxMC01NDIyPC9pc2JuPjx0aXRsZXM+PHRpdGxl
PkhlbWF0b2xvZ2ljYWwgVmFsdWVzIGZvciBGb3VyIFNwZWNpZXMgb2YgQmlyZHMgb2YgUHJleTwv
dGl0bGU+PHNlY29uZGFyeS10aXRsZT5UaGUgQ29uZG9yPC9zZWNvbmRhcnktdGl0bGU+PC90aXRs
ZXM+PHBhZ2VzPjEwMDctMTAxMzwvcGFnZXM+PG51bWJlcj40PC9udW1iZXI+PGFjY2Vzcy1kYXRl
PjExLzIvMjAyMDwvYWNjZXNzLWRhdGU+PGNvbnRyaWJ1dG9ycz48YXV0aG9ycz48YXV0aG9yPlBv
bG8sIEYuIEouPC9hdXRob3I+PGF1dGhvcj5DZWxkcsOhbiwgSi4gRi48L2F1dGhvcj48YXV0aG9y
PlBlaW5hZG8sIFYuIEkuPC9hdXRob3I+PGF1dGhvcj5WaXNjb3IsIEcuPC9hdXRob3I+PGF1dGhv
cj5QYWxvbWVxdWUsIEouPC9hdXRob3I+PC9hdXRob3JzPjwvY29udHJpYnV0b3JzPjxhZGRlZC1k
YXRlIGZvcm1hdD0idXRjIj4xNjA0MzEzODY3PC9hZGRlZC1kYXRlPjxyZWYtdHlwZSBuYW1lPSJK
b3VybmFsIEFydGljbGUiPjE3PC9yZWYtdHlwZT48ZGF0ZXM+PHllYXI+MTk5MjwveWVhcj48L2Rh
dGVzPjxyZWMtbnVtYmVyPjE5MTwvcmVjLW51bWJlcj48bGFzdC11cGRhdGVkLWRhdGUgZm9ybWF0
PSJ1dGMiPjE2MDQzMTM4Njc8L2xhc3QtdXBkYXRlZC1kYXRlPjxlbGVjdHJvbmljLXJlc291cmNl
LW51bT4xMC4yMzA3LzEzNjkzMDA8L2VsZWN0cm9uaWMtcmVzb3VyY2UtbnVtPjx2b2x1bWU+OTQ8
L3ZvbHVtZT48L3JlY29yZD48L0NpdGU+PENpdGU+PEF1dGhvcj5IYXdrZXk8L0F1dGhvcj48WWVh
cj4xOTkwPC9ZZWFyPjxJRFRleHQ+SGFlbWF0b2xvZ2ljYWwgY2hhbmdlcyBpbiBkb21lc3RpYyBm
b3dsIChHYWxsdXMgZ2FsbHVzKSBhbmQgY3JhbmVzIChHcnVpZm9ybWVzKSB3aXRoIE15Y29iYWN0
ZXJpdW0gYXZpdW0gaW5mZWN0aW9uPC9JRFRleHQ+PHJlY29yZD48ZGF0ZXM+PHB1Yi1kYXRlcz48
ZGF0ZT4xOTkwLzA0LzAxPC9kYXRlPjwvcHViLWRhdGVzPjx5ZWFyPjE5OTA8L3llYXI+PC9kYXRl
cz48dXJscz48cmVsYXRlZC11cmxzPjx1cmw+aHR0cHM6Ly9kb2kub3JnLzEwLjEwODAvMDMwNzk0
NTkwMDg0MTg2NzU8L3VybD48L3JlbGF0ZWQtdXJscz48L3VybHM+PGlzYm4+MDMwNy05NDU3PC9p
c2JuPjx0aXRsZXM+PHRpdGxlPkhhZW1hdG9sb2dpY2FsIGNoYW5nZXMgaW4gZG9tZXN0aWMgZm93
bCAoR2FsbHVzIGdhbGx1cykgYW5kIGNyYW5lcyAoR3J1aWZvcm1lcykgd2l0aCBNeWNvYmFjdGVy
aXVtIGF2aXVtIGluZmVjdGlvbjwvdGl0bGU+PHNlY29uZGFyeS10aXRsZT5BdmlhbiBQYXRob2xv
Z3k8L3NlY29uZGFyeS10aXRsZT48L3RpdGxlcz48cGFnZXM+MjIzLTIzNDwvcGFnZXM+PG51bWJl
cj4yPC9udW1iZXI+PGNvbnRyaWJ1dG9ycz48YXV0aG9ycz48YXV0aG9yPkhhd2tleSwgQ2hyaXN0
aW5lPC9hdXRob3I+PGF1dGhvcj5Lb2NrLCBSLiBBLjwvYXV0aG9yPjxhdXRob3I+SGVuZGVyc29u
LCBHLiBNLjwvYXV0aG9yPjxhdXRob3I+Q2luZGVyeSwgUi4gTi48L2F1dGhvcj48L2F1dGhvcnM+
PC9jb250cmlidXRvcnM+PGFkZGVkLWRhdGUgZm9ybWF0PSJ1dGMiPjE2MDQzMTQ4Mjc8L2FkZGVk
LWRhdGU+PHJlZi10eXBlIG5hbWU9IkpvdXJuYWwgQXJ0aWNsZSI+MTc8L3JlZi10eXBlPjxyZWMt
bnVtYmVyPjE5MjwvcmVjLW51bWJlcj48cHVibGlzaGVyPlRheWxvciAmYW1wOyBGcmFuY2lzPC9w
dWJsaXNoZXI+PGxhc3QtdXBkYXRlZC1kYXRlIGZvcm1hdD0idXRjIj4xNjA0MzE0ODI3PC9sYXN0
LXVwZGF0ZWQtZGF0ZT48ZWxlY3Ryb25pYy1yZXNvdXJjZS1udW0+MTAuMTA4MC8wMzA3OTQ1OTAw
ODQxODY3NTwvZWxlY3Ryb25pYy1yZXNvdXJjZS1udW0+PHZvbHVtZT4xOTwvdm9sdW1lPjwvcmVj
b3JkPjwvQ2l0ZT48L0VuZE5vdGU+
</w:fldData>
              </w:fldChar>
            </w:r>
            <w:r w:rsidR="00B30A77" w:rsidRPr="00626FD4">
              <w:rPr>
                <w:rFonts w:ascii="Arial" w:hAnsi="Arial" w:cs="Arial"/>
              </w:rPr>
              <w:instrText xml:space="preserve"> ADDIN EN.CITE </w:instrText>
            </w:r>
            <w:r w:rsidR="00B30A77" w:rsidRPr="00626FD4">
              <w:rPr>
                <w:rFonts w:ascii="Arial" w:hAnsi="Arial" w:cs="Arial"/>
              </w:rPr>
              <w:fldChar w:fldCharType="begin">
                <w:fldData xml:space="preserve">PEVuZE5vdGU+PENpdGU+PEF1dGhvcj5Qb2xvPC9BdXRob3I+PFllYXI+MTk5MjwvWWVhcj48SURU
ZXh0PkhlbWF0b2xvZ2ljYWwgVmFsdWVzIGZvciBGb3VyIFNwZWNpZXMgb2YgQmlyZHMgb2YgUHJl
eTwvSURUZXh0PjxEaXNwbGF5VGV4dD5bOCwgOV08L0Rpc3BsYXlUZXh0PjxyZWNvcmQ+PHVybHM+
PHJlbGF0ZWQtdXJscz48dXJsPmh0dHBzOi8vZG9pLm9yZy8xMC4yMzA3LzEzNjkzMDA8L3VybD48
L3JlbGF0ZWQtdXJscz48L3VybHM+PGlzYm4+MDAxMC01NDIyPC9pc2JuPjx0aXRsZXM+PHRpdGxl
PkhlbWF0b2xvZ2ljYWwgVmFsdWVzIGZvciBGb3VyIFNwZWNpZXMgb2YgQmlyZHMgb2YgUHJleTwv
dGl0bGU+PHNlY29uZGFyeS10aXRsZT5UaGUgQ29uZG9yPC9zZWNvbmRhcnktdGl0bGU+PC90aXRs
ZXM+PHBhZ2VzPjEwMDctMTAxMzwvcGFnZXM+PG51bWJlcj40PC9udW1iZXI+PGFjY2Vzcy1kYXRl
PjExLzIvMjAyMDwvYWNjZXNzLWRhdGU+PGNvbnRyaWJ1dG9ycz48YXV0aG9ycz48YXV0aG9yPlBv
bG8sIEYuIEouPC9hdXRob3I+PGF1dGhvcj5DZWxkcsOhbiwgSi4gRi48L2F1dGhvcj48YXV0aG9y
PlBlaW5hZG8sIFYuIEkuPC9hdXRob3I+PGF1dGhvcj5WaXNjb3IsIEcuPC9hdXRob3I+PGF1dGhv
cj5QYWxvbWVxdWUsIEouPC9hdXRob3I+PC9hdXRob3JzPjwvY29udHJpYnV0b3JzPjxhZGRlZC1k
YXRlIGZvcm1hdD0idXRjIj4xNjA0MzEzODY3PC9hZGRlZC1kYXRlPjxyZWYtdHlwZSBuYW1lPSJK
b3VybmFsIEFydGljbGUiPjE3PC9yZWYtdHlwZT48ZGF0ZXM+PHllYXI+MTk5MjwveWVhcj48L2Rh
dGVzPjxyZWMtbnVtYmVyPjE5MTwvcmVjLW51bWJlcj48bGFzdC11cGRhdGVkLWRhdGUgZm9ybWF0
PSJ1dGMiPjE2MDQzMTM4Njc8L2xhc3QtdXBkYXRlZC1kYXRlPjxlbGVjdHJvbmljLXJlc291cmNl
LW51bT4xMC4yMzA3LzEzNjkzMDA8L2VsZWN0cm9uaWMtcmVzb3VyY2UtbnVtPjx2b2x1bWU+OTQ8
L3ZvbHVtZT48L3JlY29yZD48L0NpdGU+PENpdGU+PEF1dGhvcj5IYXdrZXk8L0F1dGhvcj48WWVh
cj4xOTkwPC9ZZWFyPjxJRFRleHQ+SGFlbWF0b2xvZ2ljYWwgY2hhbmdlcyBpbiBkb21lc3RpYyBm
b3dsIChHYWxsdXMgZ2FsbHVzKSBhbmQgY3JhbmVzIChHcnVpZm9ybWVzKSB3aXRoIE15Y29iYWN0
ZXJpdW0gYXZpdW0gaW5mZWN0aW9uPC9JRFRleHQ+PHJlY29yZD48ZGF0ZXM+PHB1Yi1kYXRlcz48
ZGF0ZT4xOTkwLzA0LzAxPC9kYXRlPjwvcHViLWRhdGVzPjx5ZWFyPjE5OTA8L3llYXI+PC9kYXRl
cz48dXJscz48cmVsYXRlZC11cmxzPjx1cmw+aHR0cHM6Ly9kb2kub3JnLzEwLjEwODAvMDMwNzk0
NTkwMDg0MTg2NzU8L3VybD48L3JlbGF0ZWQtdXJscz48L3VybHM+PGlzYm4+MDMwNy05NDU3PC9p
c2JuPjx0aXRsZXM+PHRpdGxlPkhhZW1hdG9sb2dpY2FsIGNoYW5nZXMgaW4gZG9tZXN0aWMgZm93
bCAoR2FsbHVzIGdhbGx1cykgYW5kIGNyYW5lcyAoR3J1aWZvcm1lcykgd2l0aCBNeWNvYmFjdGVy
aXVtIGF2aXVtIGluZmVjdGlvbjwvdGl0bGU+PHNlY29uZGFyeS10aXRsZT5BdmlhbiBQYXRob2xv
Z3k8L3NlY29uZGFyeS10aXRsZT48L3RpdGxlcz48cGFnZXM+MjIzLTIzNDwvcGFnZXM+PG51bWJl
cj4yPC9udW1iZXI+PGNvbnRyaWJ1dG9ycz48YXV0aG9ycz48YXV0aG9yPkhhd2tleSwgQ2hyaXN0
aW5lPC9hdXRob3I+PGF1dGhvcj5Lb2NrLCBSLiBBLjwvYXV0aG9yPjxhdXRob3I+SGVuZGVyc29u
LCBHLiBNLjwvYXV0aG9yPjxhdXRob3I+Q2luZGVyeSwgUi4gTi48L2F1dGhvcj48L2F1dGhvcnM+
PC9jb250cmlidXRvcnM+PGFkZGVkLWRhdGUgZm9ybWF0PSJ1dGMiPjE2MDQzMTQ4Mjc8L2FkZGVk
LWRhdGU+PHJlZi10eXBlIG5hbWU9IkpvdXJuYWwgQXJ0aWNsZSI+MTc8L3JlZi10eXBlPjxyZWMt
bnVtYmVyPjE5MjwvcmVjLW51bWJlcj48cHVibGlzaGVyPlRheWxvciAmYW1wOyBGcmFuY2lzPC9w
dWJsaXNoZXI+PGxhc3QtdXBkYXRlZC1kYXRlIGZvcm1hdD0idXRjIj4xNjA0MzE0ODI3PC9sYXN0
LXVwZGF0ZWQtZGF0ZT48ZWxlY3Ryb25pYy1yZXNvdXJjZS1udW0+MTAuMTA4MC8wMzA3OTQ1OTAw
ODQxODY3NTwvZWxlY3Ryb25pYy1yZXNvdXJjZS1udW0+PHZvbHVtZT4xOTwvdm9sdW1lPjwvcmVj
b3JkPjwvQ2l0ZT48L0VuZE5vdGU+
</w:fldData>
              </w:fldChar>
            </w:r>
            <w:r w:rsidR="00B30A77" w:rsidRPr="00626FD4">
              <w:rPr>
                <w:rFonts w:ascii="Arial" w:hAnsi="Arial" w:cs="Arial"/>
              </w:rPr>
              <w:instrText xml:space="preserve"> ADDIN EN.CITE.DATA </w:instrText>
            </w:r>
            <w:r w:rsidR="00B30A77" w:rsidRPr="00626FD4">
              <w:rPr>
                <w:rFonts w:ascii="Arial" w:hAnsi="Arial" w:cs="Arial"/>
              </w:rPr>
            </w:r>
            <w:r w:rsidR="00B30A77" w:rsidRPr="00626FD4">
              <w:rPr>
                <w:rFonts w:ascii="Arial" w:hAnsi="Arial" w:cs="Arial"/>
              </w:rPr>
              <w:fldChar w:fldCharType="end"/>
            </w:r>
            <w:r w:rsidR="007F6AC0" w:rsidRPr="00626FD4">
              <w:rPr>
                <w:rFonts w:ascii="Arial" w:hAnsi="Arial" w:cs="Arial"/>
              </w:rPr>
            </w:r>
            <w:r w:rsidR="007F6AC0" w:rsidRPr="00626FD4">
              <w:rPr>
                <w:rFonts w:ascii="Arial" w:hAnsi="Arial" w:cs="Arial"/>
              </w:rPr>
              <w:fldChar w:fldCharType="separate"/>
            </w:r>
            <w:r w:rsidR="00B30A77" w:rsidRPr="00626FD4">
              <w:rPr>
                <w:rFonts w:ascii="Arial" w:hAnsi="Arial" w:cs="Arial"/>
                <w:noProof/>
              </w:rPr>
              <w:t>[8, 9]</w:t>
            </w:r>
            <w:r w:rsidR="007F6AC0" w:rsidRPr="00626FD4">
              <w:rPr>
                <w:rFonts w:ascii="Arial" w:hAnsi="Arial" w:cs="Arial"/>
              </w:rPr>
              <w:fldChar w:fldCharType="end"/>
            </w:r>
          </w:p>
        </w:tc>
      </w:tr>
      <w:tr w:rsidR="00502563" w:rsidRPr="00626FD4" w14:paraId="42947F3A" w14:textId="77777777" w:rsidTr="00484089">
        <w:trPr>
          <w:trHeight w:val="276"/>
        </w:trPr>
        <w:tc>
          <w:tcPr>
            <w:tcW w:w="1940" w:type="dxa"/>
            <w:noWrap/>
            <w:hideMark/>
          </w:tcPr>
          <w:p w14:paraId="5139037F" w14:textId="77777777" w:rsidR="00502563" w:rsidRPr="00626FD4" w:rsidRDefault="00502563" w:rsidP="00F47F3C">
            <w:pPr>
              <w:jc w:val="both"/>
              <w:rPr>
                <w:rFonts w:ascii="Arial" w:hAnsi="Arial" w:cs="Arial"/>
              </w:rPr>
            </w:pPr>
            <w:r w:rsidRPr="00626FD4">
              <w:rPr>
                <w:rFonts w:ascii="Arial" w:hAnsi="Arial" w:cs="Arial"/>
              </w:rPr>
              <w:t>Crocodilia</w:t>
            </w:r>
          </w:p>
        </w:tc>
        <w:tc>
          <w:tcPr>
            <w:tcW w:w="960" w:type="dxa"/>
            <w:noWrap/>
            <w:hideMark/>
          </w:tcPr>
          <w:p w14:paraId="1347FBAD" w14:textId="77777777" w:rsidR="00502563" w:rsidRPr="00626FD4" w:rsidRDefault="00502563" w:rsidP="00F47F3C">
            <w:pPr>
              <w:jc w:val="both"/>
              <w:rPr>
                <w:rFonts w:ascii="Arial" w:hAnsi="Arial" w:cs="Arial"/>
              </w:rPr>
            </w:pPr>
            <w:r w:rsidRPr="00626FD4">
              <w:rPr>
                <w:rFonts w:ascii="Arial" w:hAnsi="Arial" w:cs="Arial"/>
              </w:rPr>
              <w:t>3</w:t>
            </w:r>
          </w:p>
        </w:tc>
        <w:tc>
          <w:tcPr>
            <w:tcW w:w="1480" w:type="dxa"/>
            <w:noWrap/>
            <w:hideMark/>
          </w:tcPr>
          <w:p w14:paraId="4B8EDBD6" w14:textId="0C35436B" w:rsidR="00502563" w:rsidRPr="00626FD4" w:rsidRDefault="00502563" w:rsidP="00F47F3C">
            <w:pPr>
              <w:jc w:val="both"/>
              <w:rPr>
                <w:rFonts w:ascii="Arial" w:hAnsi="Arial" w:cs="Arial"/>
              </w:rPr>
            </w:pPr>
            <w:r w:rsidRPr="00626FD4">
              <w:rPr>
                <w:rFonts w:ascii="Arial" w:hAnsi="Arial" w:cs="Arial"/>
              </w:rPr>
              <w:t> </w:t>
            </w:r>
            <w:r w:rsidR="005E01EA" w:rsidRPr="00626FD4">
              <w:rPr>
                <w:rFonts w:ascii="Arial" w:hAnsi="Arial" w:cs="Arial"/>
              </w:rPr>
              <w:fldChar w:fldCharType="begin"/>
            </w:r>
            <w:r w:rsidR="00B30A77" w:rsidRPr="00626FD4">
              <w:rPr>
                <w:rFonts w:ascii="Arial" w:hAnsi="Arial" w:cs="Arial"/>
              </w:rPr>
              <w:instrText xml:space="preserve"> ADDIN EN.CITE &lt;EndNote&gt;&lt;Cite&gt;&lt;Author&gt;Lovelya&lt;/Author&gt;&lt;Year&gt;2007&lt;/Year&gt;&lt;IDText&gt;Artikel Normal haematology and blood biochemistry of wild Nile crocodiles ( Crocodylus niloticus ) in the Okavango Delta , Botswana&lt;/IDText&gt;&lt;DisplayText&gt;[10, 11]&lt;/DisplayText&gt;&lt;record&gt;&lt;titles&gt;&lt;title&gt;Artikel Normal haematology and blood biochemistry of wild Nile crocodiles ( Crocodylus niloticus ) in the Okavango Delta , Botswana&lt;/title&gt;&lt;/titles&gt;&lt;contributors&gt;&lt;authors&gt;&lt;author&gt;Lovelya, C J&lt;/author&gt;&lt;author&gt;Pittmanb, J M&lt;/author&gt;&lt;author&gt;Lesliec, A J&lt;/author&gt;&lt;/authors&gt;&lt;/contributors&gt;&lt;added-date format="utc"&gt;1604263968&lt;/added-date&gt;&lt;ref-type name="Conference Proceeding"&gt;10&lt;/ref-type&gt;&lt;dates&gt;&lt;year&gt;2007&lt;/year&gt;&lt;/dates&gt;&lt;rec-number&gt;187&lt;/rec-number&gt;&lt;last-updated-date format="utc"&gt;1604263968&lt;/last-updated-date&gt;&lt;/record&gt;&lt;/Cite&gt;&lt;Cite&gt;&lt;Author&gt;Sergio&lt;/Author&gt;&lt;Year&gt;2011&lt;/Year&gt;&lt;IDText&gt;HEMATOLOGIC AND PLASMA BIOCHEMICAL REFERENCE INTERVALS FOR MORELET&amp;apos;S CROCODILES (&amp;lt;span class=&amp;quot;genus-species&amp;quot;&amp;gt;CROCODYLUS MORELETII&amp;lt;/span&amp;gt; ) IN THE NORTHERN WETLANDS OF CAMPECHE, MEXICO&lt;/IDText&gt;&lt;record&gt;&lt;dates&gt;&lt;pub-dates&gt;&lt;date&gt;7/1&lt;/date&gt;&lt;/pub-dates&gt;&lt;year&gt;2011&lt;/year&gt;&lt;/dates&gt;&lt;urls&gt;&lt;related-urls&gt;&lt;url&gt;https://doi.org/10.7589/0090-3558-47.3.511&lt;/url&gt;&lt;/related-urls&gt;&lt;/urls&gt;&lt;titles&gt;&lt;title&gt;HEMATOLOGIC AND PLASMA BIOCHEMICAL REFERENCE INTERVALS FOR MORELET&amp;apos;S CROCODILES (&amp;lt;span class=&amp;quot;genus-species&amp;quot;&amp;gt;CROCODYLUS MORELETII&amp;lt;/span&amp;gt; ) IN THE NORTHERN WETLANDS OF CAMPECHE, MEXICO&lt;/title&gt;&lt;secondary-title&gt;Journal of Wildlife Diseases&lt;/secondary-title&gt;&lt;/titles&gt;&lt;pages&gt;511-522&lt;/pages&gt;&lt;number&gt;3&lt;/number&gt;&lt;contributors&gt;&lt;authors&gt;&lt;author&gt;Sergio, E. Padilla&lt;/author&gt;&lt;author&gt;Manuel, Weber&lt;/author&gt;&lt;author&gt;Elliott, R. Jacobson&lt;/author&gt;&lt;/authors&gt;&lt;/contributors&gt;&lt;added-date format="utc"&gt;1604273366&lt;/added-date&gt;&lt;ref-type name="Journal Article"&gt;17&lt;/ref-type&gt;&lt;rec-number&gt;188&lt;/rec-number&gt;&lt;last-updated-date format="utc"&gt;1604273366&lt;/last-updated-date&gt;&lt;electronic-resource-num&gt;10.7589/0090-3558-47.3.511&lt;/electronic-resource-num&gt;&lt;volume&gt;47&lt;/volume&gt;&lt;/record&gt;&lt;/Cite&gt;&lt;/EndNote&gt;</w:instrText>
            </w:r>
            <w:r w:rsidR="005E01EA" w:rsidRPr="00626FD4">
              <w:rPr>
                <w:rFonts w:ascii="Arial" w:hAnsi="Arial" w:cs="Arial"/>
              </w:rPr>
              <w:fldChar w:fldCharType="separate"/>
            </w:r>
            <w:r w:rsidR="00B30A77" w:rsidRPr="00626FD4">
              <w:rPr>
                <w:rFonts w:ascii="Arial" w:hAnsi="Arial" w:cs="Arial"/>
                <w:noProof/>
              </w:rPr>
              <w:t>[10, 11]</w:t>
            </w:r>
            <w:r w:rsidR="005E01EA" w:rsidRPr="00626FD4">
              <w:rPr>
                <w:rFonts w:ascii="Arial" w:hAnsi="Arial" w:cs="Arial"/>
              </w:rPr>
              <w:fldChar w:fldCharType="end"/>
            </w:r>
          </w:p>
        </w:tc>
      </w:tr>
      <w:tr w:rsidR="00502563" w:rsidRPr="00626FD4" w14:paraId="68F27E38" w14:textId="77777777" w:rsidTr="00484089">
        <w:trPr>
          <w:trHeight w:val="276"/>
        </w:trPr>
        <w:tc>
          <w:tcPr>
            <w:tcW w:w="1940" w:type="dxa"/>
            <w:noWrap/>
            <w:hideMark/>
          </w:tcPr>
          <w:p w14:paraId="55E1AFC8" w14:textId="77777777" w:rsidR="00502563" w:rsidRPr="00626FD4" w:rsidRDefault="00502563" w:rsidP="00F47F3C">
            <w:pPr>
              <w:jc w:val="both"/>
              <w:rPr>
                <w:rFonts w:ascii="Arial" w:hAnsi="Arial" w:cs="Arial"/>
              </w:rPr>
            </w:pPr>
            <w:r w:rsidRPr="00626FD4">
              <w:rPr>
                <w:rFonts w:ascii="Arial" w:hAnsi="Arial" w:cs="Arial"/>
              </w:rPr>
              <w:t>Testudines</w:t>
            </w:r>
          </w:p>
        </w:tc>
        <w:tc>
          <w:tcPr>
            <w:tcW w:w="960" w:type="dxa"/>
            <w:noWrap/>
            <w:hideMark/>
          </w:tcPr>
          <w:p w14:paraId="4E217215" w14:textId="4F9A4F79" w:rsidR="00502563" w:rsidRPr="00626FD4" w:rsidRDefault="002F1233" w:rsidP="00F47F3C">
            <w:pPr>
              <w:jc w:val="both"/>
              <w:rPr>
                <w:rFonts w:ascii="Arial" w:hAnsi="Arial" w:cs="Arial"/>
              </w:rPr>
            </w:pPr>
            <w:r w:rsidRPr="00626FD4">
              <w:rPr>
                <w:rFonts w:ascii="Arial" w:hAnsi="Arial" w:cs="Arial"/>
              </w:rPr>
              <w:t>4</w:t>
            </w:r>
          </w:p>
        </w:tc>
        <w:tc>
          <w:tcPr>
            <w:tcW w:w="1480" w:type="dxa"/>
            <w:noWrap/>
            <w:hideMark/>
          </w:tcPr>
          <w:p w14:paraId="74227514" w14:textId="60688DFB" w:rsidR="00502563" w:rsidRPr="00626FD4" w:rsidRDefault="00502563" w:rsidP="00F47F3C">
            <w:pPr>
              <w:jc w:val="both"/>
              <w:rPr>
                <w:rFonts w:ascii="Arial" w:hAnsi="Arial" w:cs="Arial"/>
              </w:rPr>
            </w:pPr>
            <w:r w:rsidRPr="00626FD4">
              <w:rPr>
                <w:rFonts w:ascii="Arial" w:hAnsi="Arial" w:cs="Arial"/>
              </w:rPr>
              <w:t> </w:t>
            </w:r>
            <w:r w:rsidR="008C5BF7" w:rsidRPr="00626FD4">
              <w:rPr>
                <w:rFonts w:ascii="Arial" w:hAnsi="Arial" w:cs="Arial"/>
              </w:rPr>
              <w:fldChar w:fldCharType="begin">
                <w:fldData xml:space="preserve">PEVuZE5vdGU+PENpdGU+PEF1dGhvcj5CaWVsbGk8L0F1dGhvcj48WWVhcj4yMDE1PC9ZZWFyPjxJ
RFRleHQ+SGVtYXRvbG9naWNhbCB2YWx1ZXMgZm9yIGFkdWx0IGVhc3Rlcm4gSGVybWFubiZhcG9z
O3MgdG9ydG9pc2UgKFRlc3R1ZG8gaGVybWFubmkgYm9ldHRnZXJpKSBpbiBzZW1pLW5hdHVyYWwg
Y29uZGl0aW9uczwvSURUZXh0PjxEaXNwbGF5VGV4dD5bMTIsIDEzXTwvRGlzcGxheVRleHQ+PHJl
Y29yZD48ZGF0ZXM+PHB1Yi1kYXRlcz48ZGF0ZT5KYW48L2RhdGU+PC9wdWItZGF0ZXM+PHllYXI+
MjAxNTwveWVhcj48L2RhdGVzPjxrZXl3b3Jkcz48a2V5d29yZD5BbmltYWxzPC9rZXl3b3JkPjxr
ZXl3b3JkPkJsb29kIENlbGwgQ291bnQ8L2tleXdvcmQ+PGtleXdvcmQ+RmVtYWxlPC9rZXl3b3Jk
PjxrZXl3b3JkPkhlbWF0b2xvZ2ljIFRlc3RzPC9rZXl3b3JkPjxrZXl3b3JkPkl0YWx5PC9rZXl3
b3JkPjxrZXl3b3JkPk1hbGU8L2tleXdvcmQ+PGtleXdvcmQ+UmVmZXJlbmNlIFZhbHVlczwva2V5
d29yZD48a2V5d29yZD5UdXJ0bGVzPC9rZXl3b3JkPjxrZXl3b3JkPkJsb29kIHNhbXBsaW5nPC9r
ZXl3b3JkPjxrZXl3b3JkPkhlcm1hbm7igJlzIHRvcnRvaXNlPC9rZXl3b3JkPjxrZXl3b3JkPlRl
c3R1ZG8gaGVybWFubmkgYm9ldHRnZXJpPC9rZXl3b3JkPjxrZXl3b3JkPmNoZWxvbmlhbjwva2V5
d29yZD48a2V5d29yZD5oZW1hdG9sb2d5PC9rZXl3b3JkPjwva2V5d29yZHM+PHVybHM+PHJlbGF0
ZWQtdXJscz48dXJsPmh0dHBzOi8vd3d3Lm5jYmkubmxtLm5paC5nb3YvcHVibWVkLzI1NTI1MTQw
PC91cmw+PC9yZWxhdGVkLXVybHM+PC91cmxzPjxpc2JuPjE5NDMtNDkzNjwvaXNibj48dGl0bGVz
Pjx0aXRsZT5IZW1hdG9sb2dpY2FsIHZhbHVlcyBmb3IgYWR1bHQgZWFzdGVybiBIZXJtYW5uJmFw
b3M7cyB0b3J0b2lzZSAoVGVzdHVkbyBoZXJtYW5uaSBib2V0dGdlcmkpIGluIHNlbWktbmF0dXJh
bCBjb25kaXRpb25zPC90aXRsZT48c2Vjb25kYXJ5LXRpdGxlPkogVmV0IERpYWduIEludmVzdDwv
c2Vjb25kYXJ5LXRpdGxlPjwvdGl0bGVzPjxwYWdlcz42OC03MzwvcGFnZXM+PG51bWJlcj4xPC9u
dW1iZXI+PGNvbnRyaWJ1dG9ycz48YXV0aG9ycz48YXV0aG9yPkJpZWxsaSwgTS48L2F1dGhvcj48
YXV0aG9yPk5hcmRpbmksIEcuPC9hdXRob3I+PGF1dGhvcj5EaSBHaXJvbGFtbywgTi48L2F1dGhv
cj48YXV0aG9yPlNhdmFyaW5vLCBQLjwvYXV0aG9yPjwvYXV0aG9ycz48L2NvbnRyaWJ1dG9ycz48
bGFuZ3VhZ2U+ZW5nPC9sYW5ndWFnZT48YWRkZWQtZGF0ZSBmb3JtYXQ9InV0YyI+MTYwMjc4MTUx
OTwvYWRkZWQtZGF0ZT48cmVmLXR5cGUgbmFtZT0iSm91cm5hbCBBcnRpY2xlIj4xNzwvcmVmLXR5
cGU+PHJlYy1udW1iZXI+MTQ1PC9yZWMtbnVtYmVyPjxsYXN0LXVwZGF0ZWQtZGF0ZSBmb3JtYXQ9
InV0YyI+MTYwMjc4MTUxOTwvbGFzdC11cGRhdGVkLWRhdGU+PGFjY2Vzc2lvbi1udW0+MjU1MjUx
NDA8L2FjY2Vzc2lvbi1udW0+PGVsZWN0cm9uaWMtcmVzb3VyY2UtbnVtPjEwLjExNzcvMTA0MDYz
ODcxNDU2MTI1MTwvZWxlY3Ryb25pYy1yZXNvdXJjZS1udW0+PHZvbHVtZT4yNzwvdm9sdW1lPjwv
cmVjb3JkPjwvQ2l0ZT48Q2l0ZT48QXV0aG9yPkxld2JhcnQ8L0F1dGhvcj48WWVhcj4yMDE0PC9Z
ZWFyPjxJRFRleHQ+Qmxvb2QgZ2FzZXMsIGJpb2NoZW1pc3RyeSwgYW5kIGhlbWF0b2xvZ3kgb2Yg
R2FsYXBhZ29zIGdyZWVuIHR1cnRsZXMgKENoZWxvbmlhIG15ZGFzKTwvSURUZXh0PjxyZWNvcmQ+
PGtleXdvcmRzPjxrZXl3b3JkPkFuaW1hbHM8L2tleXdvcmQ+PGtleXdvcmQ+QW5pbWFscywgV2ls
ZDwva2V5d29yZD48a2V5d29yZD5CaWNhcmJvbmF0ZXM8L2tleXdvcmQ+PGtleXdvcmQ+Qmxvb2Qg
Q2VsbCBDb3VudDwva2V5d29yZD48a2V5d29yZD5CbG9vZCBHYXMgQW5hbHlzaXM8L2tleXdvcmQ+
PGtleXdvcmQ+Qmxvb2QgR2x1Y29zZTwva2V5d29yZD48a2V5d29yZD5FY3VhZG9yPC9rZXl3b3Jk
PjxrZXl3b3JkPkhlYWx0aCBTdGF0dXM8L2tleXdvcmQ+PGtleXdvcmQ+TGFjdGljIEFjaWQ8L2tl
eXdvcmQ+PGtleXdvcmQ+TWFsZTwva2V5d29yZD48a2V5d29yZD5SZWZlcmVuY2UgVmFsdWVzPC9r
ZXl3b3JkPjxrZXl3b3JkPlR1cnRsZXM8L2tleXdvcmQ+PC9rZXl3b3Jkcz48dXJscz48cmVsYXRl
ZC11cmxzPjx1cmw+aHR0cHM6Ly93d3cubmNiaS5ubG0ubmloLmdvdi9wdWJtZWQvMjQ4MjQwNjU8
L3VybD48L3JlbGF0ZWQtdXJscz48L3VybHM+PGlzYm4+MTkzMi02MjAzPC9pc2JuPjxjdXN0b20y
PlBNQzQwMTk0ODI8L2N1c3RvbTI+PHRpdGxlcz48dGl0bGU+Qmxvb2QgZ2FzZXMsIGJpb2NoZW1p
c3RyeSwgYW5kIGhlbWF0b2xvZ3kgb2YgR2FsYXBhZ29zIGdyZWVuIHR1cnRsZXMgKENoZWxvbmlh
IG15ZGFzKTwvdGl0bGU+PHNlY29uZGFyeS10aXRsZT5QTG9TIE9uZTwvc2Vjb25kYXJ5LXRpdGxl
PjwvdGl0bGVzPjxwYWdlcz5lOTY0ODc8L3BhZ2VzPjxudW1iZXI+NTwvbnVtYmVyPjxjb250cmli
dXRvcnM+PGF1dGhvcnM+PGF1dGhvcj5MZXdiYXJ0LCBHLiBBLjwvYXV0aG9yPjxhdXRob3I+SGly
c2NoZmVsZCwgTS48L2F1dGhvcj48YXV0aG9yPkRlbmtpbmdlciwgSi48L2F1dGhvcj48YXV0aG9y
PlZhc2NvLCBLLjwvYXV0aG9yPjxhdXRob3I+R3VldmFyYSwgTi48L2F1dGhvcj48YXV0aG9yPkdh
cmPDrWEsIEouPC9hdXRob3I+PGF1dGhvcj5NdcOxb3osIEouPC9hdXRob3I+PGF1dGhvcj5Mb2ht
YW5uLCBLLiBKLjwvYXV0aG9yPjwvYXV0aG9ycz48L2NvbnRyaWJ1dG9ycz48ZWRpdGlvbj4yMDE0
LzA1LzEzPC9lZGl0aW9uPjxsYW5ndWFnZT5lbmc8L2xhbmd1YWdlPjxhZGRlZC1kYXRlIGZvcm1h
dD0idXRjIj4xNjA0MjQ3NjM3PC9hZGRlZC1kYXRlPjxyZWYtdHlwZSBuYW1lPSJKb3VybmFsIEFy
dGljbGUiPjE3PC9yZWYtdHlwZT48ZGF0ZXM+PHllYXI+MjAxNDwveWVhcj48L2RhdGVzPjxyZWMt
bnVtYmVyPjE3OTwvcmVjLW51bWJlcj48bGFzdC11cGRhdGVkLWRhdGUgZm9ybWF0PSJ1dGMiPjE2
MDQyNDc2Mzc8L2xhc3QtdXBkYXRlZC1kYXRlPjxhY2Nlc3Npb24tbnVtPjI0ODI0MDY1PC9hY2Nl
c3Npb24tbnVtPjxlbGVjdHJvbmljLXJlc291cmNlLW51bT4xMC4xMzcxL2pvdXJuYWwucG9uZS4w
MDk2NDg3PC9lbGVjdHJvbmljLXJlc291cmNlLW51bT48dm9sdW1lPjk8L3ZvbHVtZT48L3JlY29y
ZD48L0NpdGU+PC9FbmROb3RlPgB=
</w:fldData>
              </w:fldChar>
            </w:r>
            <w:r w:rsidR="00B30A77" w:rsidRPr="00626FD4">
              <w:rPr>
                <w:rFonts w:ascii="Arial" w:hAnsi="Arial" w:cs="Arial"/>
              </w:rPr>
              <w:instrText xml:space="preserve"> ADDIN EN.CITE </w:instrText>
            </w:r>
            <w:r w:rsidR="00B30A77" w:rsidRPr="00626FD4">
              <w:rPr>
                <w:rFonts w:ascii="Arial" w:hAnsi="Arial" w:cs="Arial"/>
              </w:rPr>
              <w:fldChar w:fldCharType="begin">
                <w:fldData xml:space="preserve">PEVuZE5vdGU+PENpdGU+PEF1dGhvcj5CaWVsbGk8L0F1dGhvcj48WWVhcj4yMDE1PC9ZZWFyPjxJ
RFRleHQ+SGVtYXRvbG9naWNhbCB2YWx1ZXMgZm9yIGFkdWx0IGVhc3Rlcm4gSGVybWFubiZhcG9z
O3MgdG9ydG9pc2UgKFRlc3R1ZG8gaGVybWFubmkgYm9ldHRnZXJpKSBpbiBzZW1pLW5hdHVyYWwg
Y29uZGl0aW9uczwvSURUZXh0PjxEaXNwbGF5VGV4dD5bMTIsIDEzXTwvRGlzcGxheVRleHQ+PHJl
Y29yZD48ZGF0ZXM+PHB1Yi1kYXRlcz48ZGF0ZT5KYW48L2RhdGU+PC9wdWItZGF0ZXM+PHllYXI+
MjAxNTwveWVhcj48L2RhdGVzPjxrZXl3b3Jkcz48a2V5d29yZD5BbmltYWxzPC9rZXl3b3JkPjxr
ZXl3b3JkPkJsb29kIENlbGwgQ291bnQ8L2tleXdvcmQ+PGtleXdvcmQ+RmVtYWxlPC9rZXl3b3Jk
PjxrZXl3b3JkPkhlbWF0b2xvZ2ljIFRlc3RzPC9rZXl3b3JkPjxrZXl3b3JkPkl0YWx5PC9rZXl3
b3JkPjxrZXl3b3JkPk1hbGU8L2tleXdvcmQ+PGtleXdvcmQ+UmVmZXJlbmNlIFZhbHVlczwva2V5
d29yZD48a2V5d29yZD5UdXJ0bGVzPC9rZXl3b3JkPjxrZXl3b3JkPkJsb29kIHNhbXBsaW5nPC9r
ZXl3b3JkPjxrZXl3b3JkPkhlcm1hbm7igJlzIHRvcnRvaXNlPC9rZXl3b3JkPjxrZXl3b3JkPlRl
c3R1ZG8gaGVybWFubmkgYm9ldHRnZXJpPC9rZXl3b3JkPjxrZXl3b3JkPmNoZWxvbmlhbjwva2V5
d29yZD48a2V5d29yZD5oZW1hdG9sb2d5PC9rZXl3b3JkPjwva2V5d29yZHM+PHVybHM+PHJlbGF0
ZWQtdXJscz48dXJsPmh0dHBzOi8vd3d3Lm5jYmkubmxtLm5paC5nb3YvcHVibWVkLzI1NTI1MTQw
PC91cmw+PC9yZWxhdGVkLXVybHM+PC91cmxzPjxpc2JuPjE5NDMtNDkzNjwvaXNibj48dGl0bGVz
Pjx0aXRsZT5IZW1hdG9sb2dpY2FsIHZhbHVlcyBmb3IgYWR1bHQgZWFzdGVybiBIZXJtYW5uJmFw
b3M7cyB0b3J0b2lzZSAoVGVzdHVkbyBoZXJtYW5uaSBib2V0dGdlcmkpIGluIHNlbWktbmF0dXJh
bCBjb25kaXRpb25zPC90aXRsZT48c2Vjb25kYXJ5LXRpdGxlPkogVmV0IERpYWduIEludmVzdDwv
c2Vjb25kYXJ5LXRpdGxlPjwvdGl0bGVzPjxwYWdlcz42OC03MzwvcGFnZXM+PG51bWJlcj4xPC9u
dW1iZXI+PGNvbnRyaWJ1dG9ycz48YXV0aG9ycz48YXV0aG9yPkJpZWxsaSwgTS48L2F1dGhvcj48
YXV0aG9yPk5hcmRpbmksIEcuPC9hdXRob3I+PGF1dGhvcj5EaSBHaXJvbGFtbywgTi48L2F1dGhv
cj48YXV0aG9yPlNhdmFyaW5vLCBQLjwvYXV0aG9yPjwvYXV0aG9ycz48L2NvbnRyaWJ1dG9ycz48
bGFuZ3VhZ2U+ZW5nPC9sYW5ndWFnZT48YWRkZWQtZGF0ZSBmb3JtYXQ9InV0YyI+MTYwMjc4MTUx
OTwvYWRkZWQtZGF0ZT48cmVmLXR5cGUgbmFtZT0iSm91cm5hbCBBcnRpY2xlIj4xNzwvcmVmLXR5
cGU+PHJlYy1udW1iZXI+MTQ1PC9yZWMtbnVtYmVyPjxsYXN0LXVwZGF0ZWQtZGF0ZSBmb3JtYXQ9
InV0YyI+MTYwMjc4MTUxOTwvbGFzdC11cGRhdGVkLWRhdGU+PGFjY2Vzc2lvbi1udW0+MjU1MjUx
NDA8L2FjY2Vzc2lvbi1udW0+PGVsZWN0cm9uaWMtcmVzb3VyY2UtbnVtPjEwLjExNzcvMTA0MDYz
ODcxNDU2MTI1MTwvZWxlY3Ryb25pYy1yZXNvdXJjZS1udW0+PHZvbHVtZT4yNzwvdm9sdW1lPjwv
cmVjb3JkPjwvQ2l0ZT48Q2l0ZT48QXV0aG9yPkxld2JhcnQ8L0F1dGhvcj48WWVhcj4yMDE0PC9Z
ZWFyPjxJRFRleHQ+Qmxvb2QgZ2FzZXMsIGJpb2NoZW1pc3RyeSwgYW5kIGhlbWF0b2xvZ3kgb2Yg
R2FsYXBhZ29zIGdyZWVuIHR1cnRsZXMgKENoZWxvbmlhIG15ZGFzKTwvSURUZXh0PjxyZWNvcmQ+
PGtleXdvcmRzPjxrZXl3b3JkPkFuaW1hbHM8L2tleXdvcmQ+PGtleXdvcmQ+QW5pbWFscywgV2ls
ZDwva2V5d29yZD48a2V5d29yZD5CaWNhcmJvbmF0ZXM8L2tleXdvcmQ+PGtleXdvcmQ+Qmxvb2Qg
Q2VsbCBDb3VudDwva2V5d29yZD48a2V5d29yZD5CbG9vZCBHYXMgQW5hbHlzaXM8L2tleXdvcmQ+
PGtleXdvcmQ+Qmxvb2QgR2x1Y29zZTwva2V5d29yZD48a2V5d29yZD5FY3VhZG9yPC9rZXl3b3Jk
PjxrZXl3b3JkPkhlYWx0aCBTdGF0dXM8L2tleXdvcmQ+PGtleXdvcmQ+TGFjdGljIEFjaWQ8L2tl
eXdvcmQ+PGtleXdvcmQ+TWFsZTwva2V5d29yZD48a2V5d29yZD5SZWZlcmVuY2UgVmFsdWVzPC9r
ZXl3b3JkPjxrZXl3b3JkPlR1cnRsZXM8L2tleXdvcmQ+PC9rZXl3b3Jkcz48dXJscz48cmVsYXRl
ZC11cmxzPjx1cmw+aHR0cHM6Ly93d3cubmNiaS5ubG0ubmloLmdvdi9wdWJtZWQvMjQ4MjQwNjU8
L3VybD48L3JlbGF0ZWQtdXJscz48L3VybHM+PGlzYm4+MTkzMi02MjAzPC9pc2JuPjxjdXN0b20y
PlBNQzQwMTk0ODI8L2N1c3RvbTI+PHRpdGxlcz48dGl0bGU+Qmxvb2QgZ2FzZXMsIGJpb2NoZW1p
c3RyeSwgYW5kIGhlbWF0b2xvZ3kgb2YgR2FsYXBhZ29zIGdyZWVuIHR1cnRsZXMgKENoZWxvbmlh
IG15ZGFzKTwvdGl0bGU+PHNlY29uZGFyeS10aXRsZT5QTG9TIE9uZTwvc2Vjb25kYXJ5LXRpdGxl
PjwvdGl0bGVzPjxwYWdlcz5lOTY0ODc8L3BhZ2VzPjxudW1iZXI+NTwvbnVtYmVyPjxjb250cmli
dXRvcnM+PGF1dGhvcnM+PGF1dGhvcj5MZXdiYXJ0LCBHLiBBLjwvYXV0aG9yPjxhdXRob3I+SGly
c2NoZmVsZCwgTS48L2F1dGhvcj48YXV0aG9yPkRlbmtpbmdlciwgSi48L2F1dGhvcj48YXV0aG9y
PlZhc2NvLCBLLjwvYXV0aG9yPjxhdXRob3I+R3VldmFyYSwgTi48L2F1dGhvcj48YXV0aG9yPkdh
cmPDrWEsIEouPC9hdXRob3I+PGF1dGhvcj5NdcOxb3osIEouPC9hdXRob3I+PGF1dGhvcj5Mb2ht
YW5uLCBLLiBKLjwvYXV0aG9yPjwvYXV0aG9ycz48L2NvbnRyaWJ1dG9ycz48ZWRpdGlvbj4yMDE0
LzA1LzEzPC9lZGl0aW9uPjxsYW5ndWFnZT5lbmc8L2xhbmd1YWdlPjxhZGRlZC1kYXRlIGZvcm1h
dD0idXRjIj4xNjA0MjQ3NjM3PC9hZGRlZC1kYXRlPjxyZWYtdHlwZSBuYW1lPSJKb3VybmFsIEFy
dGljbGUiPjE3PC9yZWYtdHlwZT48ZGF0ZXM+PHllYXI+MjAxNDwveWVhcj48L2RhdGVzPjxyZWMt
bnVtYmVyPjE3OTwvcmVjLW51bWJlcj48bGFzdC11cGRhdGVkLWRhdGUgZm9ybWF0PSJ1dGMiPjE2
MDQyNDc2Mzc8L2xhc3QtdXBkYXRlZC1kYXRlPjxhY2Nlc3Npb24tbnVtPjI0ODI0MDY1PC9hY2Nl
c3Npb24tbnVtPjxlbGVjdHJvbmljLXJlc291cmNlLW51bT4xMC4xMzcxL2pvdXJuYWwucG9uZS4w
MDk2NDg3PC9lbGVjdHJvbmljLXJlc291cmNlLW51bT48dm9sdW1lPjk8L3ZvbHVtZT48L3JlY29y
ZD48L0NpdGU+PC9FbmROb3RlPgB=
</w:fldData>
              </w:fldChar>
            </w:r>
            <w:r w:rsidR="00B30A77" w:rsidRPr="00626FD4">
              <w:rPr>
                <w:rFonts w:ascii="Arial" w:hAnsi="Arial" w:cs="Arial"/>
              </w:rPr>
              <w:instrText xml:space="preserve"> ADDIN EN.CITE.DATA </w:instrText>
            </w:r>
            <w:r w:rsidR="00B30A77" w:rsidRPr="00626FD4">
              <w:rPr>
                <w:rFonts w:ascii="Arial" w:hAnsi="Arial" w:cs="Arial"/>
              </w:rPr>
            </w:r>
            <w:r w:rsidR="00B30A77" w:rsidRPr="00626FD4">
              <w:rPr>
                <w:rFonts w:ascii="Arial" w:hAnsi="Arial" w:cs="Arial"/>
              </w:rPr>
              <w:fldChar w:fldCharType="end"/>
            </w:r>
            <w:r w:rsidR="008C5BF7" w:rsidRPr="00626FD4">
              <w:rPr>
                <w:rFonts w:ascii="Arial" w:hAnsi="Arial" w:cs="Arial"/>
              </w:rPr>
            </w:r>
            <w:r w:rsidR="008C5BF7" w:rsidRPr="00626FD4">
              <w:rPr>
                <w:rFonts w:ascii="Arial" w:hAnsi="Arial" w:cs="Arial"/>
              </w:rPr>
              <w:fldChar w:fldCharType="separate"/>
            </w:r>
            <w:r w:rsidR="00B30A77" w:rsidRPr="00626FD4">
              <w:rPr>
                <w:rFonts w:ascii="Arial" w:hAnsi="Arial" w:cs="Arial"/>
                <w:noProof/>
              </w:rPr>
              <w:t>[12, 13]</w:t>
            </w:r>
            <w:r w:rsidR="008C5BF7" w:rsidRPr="00626FD4">
              <w:rPr>
                <w:rFonts w:ascii="Arial" w:hAnsi="Arial" w:cs="Arial"/>
              </w:rPr>
              <w:fldChar w:fldCharType="end"/>
            </w:r>
          </w:p>
        </w:tc>
      </w:tr>
      <w:tr w:rsidR="00502563" w:rsidRPr="00626FD4" w14:paraId="27728BCD" w14:textId="77777777" w:rsidTr="00484089">
        <w:trPr>
          <w:trHeight w:val="276"/>
        </w:trPr>
        <w:tc>
          <w:tcPr>
            <w:tcW w:w="1940" w:type="dxa"/>
            <w:noWrap/>
            <w:hideMark/>
          </w:tcPr>
          <w:p w14:paraId="39E11139" w14:textId="77777777" w:rsidR="00502563" w:rsidRPr="00626FD4" w:rsidRDefault="00502563" w:rsidP="00F47F3C">
            <w:pPr>
              <w:jc w:val="both"/>
              <w:rPr>
                <w:rFonts w:ascii="Arial" w:hAnsi="Arial" w:cs="Arial"/>
              </w:rPr>
            </w:pPr>
            <w:r w:rsidRPr="00626FD4">
              <w:rPr>
                <w:rFonts w:ascii="Arial" w:hAnsi="Arial" w:cs="Arial"/>
              </w:rPr>
              <w:t>Squamata</w:t>
            </w:r>
          </w:p>
        </w:tc>
        <w:tc>
          <w:tcPr>
            <w:tcW w:w="960" w:type="dxa"/>
            <w:noWrap/>
            <w:hideMark/>
          </w:tcPr>
          <w:p w14:paraId="0A5E7A3F" w14:textId="77777777" w:rsidR="00502563" w:rsidRPr="00626FD4" w:rsidRDefault="00502563" w:rsidP="00F47F3C">
            <w:pPr>
              <w:jc w:val="both"/>
              <w:rPr>
                <w:rFonts w:ascii="Arial" w:hAnsi="Arial" w:cs="Arial"/>
              </w:rPr>
            </w:pPr>
            <w:r w:rsidRPr="00626FD4">
              <w:rPr>
                <w:rFonts w:ascii="Arial" w:hAnsi="Arial" w:cs="Arial"/>
              </w:rPr>
              <w:t>6</w:t>
            </w:r>
          </w:p>
        </w:tc>
        <w:tc>
          <w:tcPr>
            <w:tcW w:w="1480" w:type="dxa"/>
            <w:noWrap/>
            <w:hideMark/>
          </w:tcPr>
          <w:p w14:paraId="658481C0" w14:textId="68D68CBB" w:rsidR="00502563" w:rsidRPr="00626FD4" w:rsidRDefault="00502563" w:rsidP="00F47F3C">
            <w:pPr>
              <w:jc w:val="both"/>
              <w:rPr>
                <w:rFonts w:ascii="Arial" w:hAnsi="Arial" w:cs="Arial"/>
              </w:rPr>
            </w:pPr>
            <w:r w:rsidRPr="00626FD4">
              <w:rPr>
                <w:rFonts w:ascii="Arial" w:hAnsi="Arial" w:cs="Arial"/>
              </w:rPr>
              <w:t> </w:t>
            </w:r>
            <w:r w:rsidR="00754FE1" w:rsidRPr="00626FD4">
              <w:rPr>
                <w:rFonts w:ascii="Arial" w:hAnsi="Arial" w:cs="Arial"/>
              </w:rPr>
              <w:fldChar w:fldCharType="begin">
                <w:fldData xml:space="preserve">PEVuZE5vdGU+PENpdGU+PEF1dGhvcj5MaXNpxI1pxIc8L0F1dGhvcj48WWVhcj4yMDEzPC9ZZWFy
PjxJRFRleHQ+QmlvY2hlbWljYWwgYW5kIGhlbWF0b2xvZ2ljYWwgcHJvZmlsZXMgb2YgYSB3aWxk
IHBvcHVsYXRpb24gb2YgdGhlIG5vc2UtaG9ybmVkIHZpcGVyIFZpcGVyYSBhbW1vZHl0ZXMgKFNl
cnBlbnRlczogVmlwZXJpZGFlKSBkdXJpbmcgYXV0dW1uLCB3aXRoIGEgbW9ycGhvbG9naWNhbCBh
c3Nlc3NtZW50IG9mIGJsb29kIGNlbGxzPC9JRFRleHQ+PERpc3BsYXlUZXh0PlsxNCwgMTVdPC9E
aXNwbGF5VGV4dD48cmVjb3JkPjxkYXRlcz48cHViLWRhdGVzPjxkYXRlPjIwMTMvMDkvMjM8L2Rh
dGU+PC9wdWItZGF0ZXM+PHllYXI+MjAxMzwveWVhcj48L2RhdGVzPjx1cmxzPjxyZWxhdGVkLXVy
bHM+PHVybD5odHRwczovL2RvaS5vcmcvMTAuMTE4Ni8xODEwLTUyMlgtNTItMTE8L3VybD48L3Jl
bGF0ZWQtdXJscz48L3VybHM+PGlzYm4+MTgxMC01MjJYPC9pc2JuPjx0aXRsZXM+PHRpdGxlPkJp
b2NoZW1pY2FsIGFuZCBoZW1hdG9sb2dpY2FsIHByb2ZpbGVzIG9mIGEgd2lsZCBwb3B1bGF0aW9u
IG9mIHRoZSBub3NlLWhvcm5lZCB2aXBlciBWaXBlcmEgYW1tb2R5dGVzIChTZXJwZW50ZXM6IFZp
cGVyaWRhZSkgZHVyaW5nIGF1dHVtbiwgd2l0aCBhIG1vcnBob2xvZ2ljYWwgYXNzZXNzbWVudCBv
ZiBibG9vZCBjZWxsczwvdGl0bGU+PHNlY29uZGFyeS10aXRsZT5ab29sb2dpY2FsIFN0dWRpZXM8
L3NlY29uZGFyeS10aXRsZT48L3RpdGxlcz48cGFnZXM+MTE8L3BhZ2VzPjxudW1iZXI+MTwvbnVt
YmVyPjxjb250cmlidXRvcnM+PGF1dGhvcnM+PGF1dGhvcj5MaXNpxI1pxIcsIER1amU8L2F1dGhv
cj48YXV0aG9yPsSQaWtpxIcsIERvbWFnb2o8L2F1dGhvcj48YXV0aG9yPkJlbmtvdmnEhywgVmVz
bmE8L2F1dGhvcj48YXV0aG9yPkhvcnZhdCBLbmXFvmV2acSHLCBBbmljYTwvYXV0aG9yPjxhdXRo
b3I+T3LFoW9sacSHLCBOYWRhPC9hdXRob3I+PGF1dGhvcj5UYWRpxIcsIFpvcmFuPC9hdXRob3I+
PC9hdXRob3JzPjwvY29udHJpYnV0b3JzPjxhZGRlZC1kYXRlIGZvcm1hdD0idXRjIj4xNjA0MjYx
NzY4PC9hZGRlZC1kYXRlPjxyZWYtdHlwZSBuYW1lPSJKb3VybmFsIEFydGljbGUiPjE3PC9yZWYt
dHlwZT48cmVjLW51bWJlcj4xODU8L3JlYy1udW1iZXI+PGxhc3QtdXBkYXRlZC1kYXRlIGZvcm1h
dD0idXRjIj4xNjA0MjYxNzY4PC9sYXN0LXVwZGF0ZWQtZGF0ZT48ZWxlY3Ryb25pYy1yZXNvdXJj
ZS1udW0+MTAuMTE4Ni8xODEwLTUyMlgtNTItMTE8L2VsZWN0cm9uaWMtcmVzb3VyY2UtbnVtPjx2
b2x1bWU+NTI8L3ZvbHVtZT48L3JlY29yZD48L0NpdGU+PENpdGU+PEF1dGhvcj5Nb2xsZXI8L0F1
dGhvcj48WWVhcj4yMDE2PC9ZZWFyPjxJRFRleHQ+VGhlIGhlbWF0b2xvZ3kgb2YgY2FwdGl2ZSBC
b2J0YWlsIGxpemFyZHMgKFRpbGlxdWEgcnVnb3NhKTogYmxvb2QgY291bnRzLCBsaWdodCBtaWNy
b3Njb3B5LCBjeXRvY2hlbWlzdHJ5LCBhbmQgdWx0cmFzdHJ1Y3R1cmU8L0lEVGV4dD48cmVjb3Jk
PjxkYXRlcz48cHViLWRhdGVzPjxkYXRlPjIwMTYvMTIvMDE8L2RhdGU+PC9wdWItZGF0ZXM+PHll
YXI+MjAxNjwveWVhcj48L2RhdGVzPjxrZXl3b3Jkcz48a2V5d29yZD5CbG9vZCBjZWxsczwva2V5
d29yZD48a2V5d29yZD5oZW1vZ3JlZ2FyaW5lPC9rZXl3b3JkPjxrZXl3b3JkPnJlcHRpbGU8L2tl
eXdvcmQ+PGtleXdvcmQ+dmFjdW9sYXRlZCBlb3Npbm9waGlsczwva2V5d29yZD48L2tleXdvcmRz
Pjx1cmxzPjxyZWxhdGVkLXVybHM+PHVybD5odHRwczovL2RvaS5vcmcvMTAuMTExMS92Y3AuMTI0
MjU8L3VybD48L3JlbGF0ZWQtdXJscz48L3VybHM+PGlzYm4+MDI3NS02MzgyPC9pc2JuPjx0aXRs
ZXM+PHRpdGxlPlRoZSBoZW1hdG9sb2d5IG9mIGNhcHRpdmUgQm9idGFpbCBsaXphcmRzIChUaWxp
cXVhIHJ1Z29zYSk6IGJsb29kIGNvdW50cywgbGlnaHQgbWljcm9zY29weSwgY3l0b2NoZW1pc3Ry
eSwgYW5kIHVsdHJhc3RydWN0dXJlPC90aXRsZT48c2Vjb25kYXJ5LXRpdGxlPlZldGVyaW5hcnkg
Q2xpbmljYWwgUGF0aG9sb2d5PC9zZWNvbmRhcnktdGl0bGU+PC90aXRsZXM+PHBhZ2VzPjYzNC02
NDc8L3BhZ2VzPjxudW1iZXI+NDwvbnVtYmVyPjxhY2Nlc3MtZGF0ZT4yMDIwLzExLzAxPC9hY2Nl
c3MtZGF0ZT48Y29udHJpYnV0b3JzPjxhdXRob3JzPjxhdXRob3I+TW9sbGVyLCBDaGVyeWwgQS48
L2F1dGhvcj48YXV0aG9yPkdhw6FsLCBUaWJvcjwvYXV0aG9yPjxhdXRob3I+TWlsbHMsIEplbm5p
ZmVyIE4uPC9hdXRob3I+PC9hdXRob3JzPjwvY29udHJpYnV0b3JzPjxhZGRlZC1kYXRlIGZvcm1h
dD0idXRjIj4xNjA0MjYyNDY5PC9hZGRlZC1kYXRlPjxyZWYtdHlwZSBuYW1lPSJKb3VybmFsIEFy
dGljbGUiPjE3PC9yZWYtdHlwZT48cmVjLW51bWJlcj4xODY8L3JlYy1udW1iZXI+PHB1Ymxpc2hl
cj5Kb2huIFdpbGV5ICZhbXA7IFNvbnMsIEx0ZDwvcHVibGlzaGVyPjxsYXN0LXVwZGF0ZWQtZGF0
ZSBmb3JtYXQ9InV0YyI+MTYwNDI2MjQ2OTwvbGFzdC11cGRhdGVkLWRhdGU+PGVsZWN0cm9uaWMt
cmVzb3VyY2UtbnVtPjEwLjExMTEvdmNwLjEyNDI1PC9lbGVjdHJvbmljLXJlc291cmNlLW51bT48
dm9sdW1lPjQ1PC92b2x1bWU+PC9yZWNvcmQ+PC9DaXRlPjwvRW5kTm90ZT5=
</w:fldData>
              </w:fldChar>
            </w:r>
            <w:r w:rsidR="00B30A77" w:rsidRPr="00626FD4">
              <w:rPr>
                <w:rFonts w:ascii="Arial" w:hAnsi="Arial" w:cs="Arial"/>
              </w:rPr>
              <w:instrText xml:space="preserve"> ADDIN EN.CITE </w:instrText>
            </w:r>
            <w:r w:rsidR="00B30A77" w:rsidRPr="00626FD4">
              <w:rPr>
                <w:rFonts w:ascii="Arial" w:hAnsi="Arial" w:cs="Arial"/>
              </w:rPr>
              <w:fldChar w:fldCharType="begin">
                <w:fldData xml:space="preserve">PEVuZE5vdGU+PENpdGU+PEF1dGhvcj5MaXNpxI1pxIc8L0F1dGhvcj48WWVhcj4yMDEzPC9ZZWFy
PjxJRFRleHQ+QmlvY2hlbWljYWwgYW5kIGhlbWF0b2xvZ2ljYWwgcHJvZmlsZXMgb2YgYSB3aWxk
IHBvcHVsYXRpb24gb2YgdGhlIG5vc2UtaG9ybmVkIHZpcGVyIFZpcGVyYSBhbW1vZHl0ZXMgKFNl
cnBlbnRlczogVmlwZXJpZGFlKSBkdXJpbmcgYXV0dW1uLCB3aXRoIGEgbW9ycGhvbG9naWNhbCBh
c3Nlc3NtZW50IG9mIGJsb29kIGNlbGxzPC9JRFRleHQ+PERpc3BsYXlUZXh0PlsxNCwgMTVdPC9E
aXNwbGF5VGV4dD48cmVjb3JkPjxkYXRlcz48cHViLWRhdGVzPjxkYXRlPjIwMTMvMDkvMjM8L2Rh
dGU+PC9wdWItZGF0ZXM+PHllYXI+MjAxMzwveWVhcj48L2RhdGVzPjx1cmxzPjxyZWxhdGVkLXVy
bHM+PHVybD5odHRwczovL2RvaS5vcmcvMTAuMTE4Ni8xODEwLTUyMlgtNTItMTE8L3VybD48L3Jl
bGF0ZWQtdXJscz48L3VybHM+PGlzYm4+MTgxMC01MjJYPC9pc2JuPjx0aXRsZXM+PHRpdGxlPkJp
b2NoZW1pY2FsIGFuZCBoZW1hdG9sb2dpY2FsIHByb2ZpbGVzIG9mIGEgd2lsZCBwb3B1bGF0aW9u
IG9mIHRoZSBub3NlLWhvcm5lZCB2aXBlciBWaXBlcmEgYW1tb2R5dGVzIChTZXJwZW50ZXM6IFZp
cGVyaWRhZSkgZHVyaW5nIGF1dHVtbiwgd2l0aCBhIG1vcnBob2xvZ2ljYWwgYXNzZXNzbWVudCBv
ZiBibG9vZCBjZWxsczwvdGl0bGU+PHNlY29uZGFyeS10aXRsZT5ab29sb2dpY2FsIFN0dWRpZXM8
L3NlY29uZGFyeS10aXRsZT48L3RpdGxlcz48cGFnZXM+MTE8L3BhZ2VzPjxudW1iZXI+MTwvbnVt
YmVyPjxjb250cmlidXRvcnM+PGF1dGhvcnM+PGF1dGhvcj5MaXNpxI1pxIcsIER1amU8L2F1dGhv
cj48YXV0aG9yPsSQaWtpxIcsIERvbWFnb2o8L2F1dGhvcj48YXV0aG9yPkJlbmtvdmnEhywgVmVz
bmE8L2F1dGhvcj48YXV0aG9yPkhvcnZhdCBLbmXFvmV2acSHLCBBbmljYTwvYXV0aG9yPjxhdXRo
b3I+T3LFoW9sacSHLCBOYWRhPC9hdXRob3I+PGF1dGhvcj5UYWRpxIcsIFpvcmFuPC9hdXRob3I+
PC9hdXRob3JzPjwvY29udHJpYnV0b3JzPjxhZGRlZC1kYXRlIGZvcm1hdD0idXRjIj4xNjA0MjYx
NzY4PC9hZGRlZC1kYXRlPjxyZWYtdHlwZSBuYW1lPSJKb3VybmFsIEFydGljbGUiPjE3PC9yZWYt
dHlwZT48cmVjLW51bWJlcj4xODU8L3JlYy1udW1iZXI+PGxhc3QtdXBkYXRlZC1kYXRlIGZvcm1h
dD0idXRjIj4xNjA0MjYxNzY4PC9sYXN0LXVwZGF0ZWQtZGF0ZT48ZWxlY3Ryb25pYy1yZXNvdXJj
ZS1udW0+MTAuMTE4Ni8xODEwLTUyMlgtNTItMTE8L2VsZWN0cm9uaWMtcmVzb3VyY2UtbnVtPjx2
b2x1bWU+NTI8L3ZvbHVtZT48L3JlY29yZD48L0NpdGU+PENpdGU+PEF1dGhvcj5Nb2xsZXI8L0F1
dGhvcj48WWVhcj4yMDE2PC9ZZWFyPjxJRFRleHQ+VGhlIGhlbWF0b2xvZ3kgb2YgY2FwdGl2ZSBC
b2J0YWlsIGxpemFyZHMgKFRpbGlxdWEgcnVnb3NhKTogYmxvb2QgY291bnRzLCBsaWdodCBtaWNy
b3Njb3B5LCBjeXRvY2hlbWlzdHJ5LCBhbmQgdWx0cmFzdHJ1Y3R1cmU8L0lEVGV4dD48cmVjb3Jk
PjxkYXRlcz48cHViLWRhdGVzPjxkYXRlPjIwMTYvMTIvMDE8L2RhdGU+PC9wdWItZGF0ZXM+PHll
YXI+MjAxNjwveWVhcj48L2RhdGVzPjxrZXl3b3Jkcz48a2V5d29yZD5CbG9vZCBjZWxsczwva2V5
d29yZD48a2V5d29yZD5oZW1vZ3JlZ2FyaW5lPC9rZXl3b3JkPjxrZXl3b3JkPnJlcHRpbGU8L2tl
eXdvcmQ+PGtleXdvcmQ+dmFjdW9sYXRlZCBlb3Npbm9waGlsczwva2V5d29yZD48L2tleXdvcmRz
Pjx1cmxzPjxyZWxhdGVkLXVybHM+PHVybD5odHRwczovL2RvaS5vcmcvMTAuMTExMS92Y3AuMTI0
MjU8L3VybD48L3JlbGF0ZWQtdXJscz48L3VybHM+PGlzYm4+MDI3NS02MzgyPC9pc2JuPjx0aXRs
ZXM+PHRpdGxlPlRoZSBoZW1hdG9sb2d5IG9mIGNhcHRpdmUgQm9idGFpbCBsaXphcmRzIChUaWxp
cXVhIHJ1Z29zYSk6IGJsb29kIGNvdW50cywgbGlnaHQgbWljcm9zY29weSwgY3l0b2NoZW1pc3Ry
eSwgYW5kIHVsdHJhc3RydWN0dXJlPC90aXRsZT48c2Vjb25kYXJ5LXRpdGxlPlZldGVyaW5hcnkg
Q2xpbmljYWwgUGF0aG9sb2d5PC9zZWNvbmRhcnktdGl0bGU+PC90aXRsZXM+PHBhZ2VzPjYzNC02
NDc8L3BhZ2VzPjxudW1iZXI+NDwvbnVtYmVyPjxhY2Nlc3MtZGF0ZT4yMDIwLzExLzAxPC9hY2Nl
c3MtZGF0ZT48Y29udHJpYnV0b3JzPjxhdXRob3JzPjxhdXRob3I+TW9sbGVyLCBDaGVyeWwgQS48
L2F1dGhvcj48YXV0aG9yPkdhw6FsLCBUaWJvcjwvYXV0aG9yPjxhdXRob3I+TWlsbHMsIEplbm5p
ZmVyIE4uPC9hdXRob3I+PC9hdXRob3JzPjwvY29udHJpYnV0b3JzPjxhZGRlZC1kYXRlIGZvcm1h
dD0idXRjIj4xNjA0MjYyNDY5PC9hZGRlZC1kYXRlPjxyZWYtdHlwZSBuYW1lPSJKb3VybmFsIEFy
dGljbGUiPjE3PC9yZWYtdHlwZT48cmVjLW51bWJlcj4xODY8L3JlYy1udW1iZXI+PHB1Ymxpc2hl
cj5Kb2huIFdpbGV5ICZhbXA7IFNvbnMsIEx0ZDwvcHVibGlzaGVyPjxsYXN0LXVwZGF0ZWQtZGF0
ZSBmb3JtYXQ9InV0YyI+MTYwNDI2MjQ2OTwvbGFzdC11cGRhdGVkLWRhdGU+PGVsZWN0cm9uaWMt
cmVzb3VyY2UtbnVtPjEwLjExMTEvdmNwLjEyNDI1PC9lbGVjdHJvbmljLXJlc291cmNlLW51bT48
dm9sdW1lPjQ1PC92b2x1bWU+PC9yZWNvcmQ+PC9DaXRlPjwvRW5kTm90ZT5=
</w:fldData>
              </w:fldChar>
            </w:r>
            <w:r w:rsidR="00B30A77" w:rsidRPr="00626FD4">
              <w:rPr>
                <w:rFonts w:ascii="Arial" w:hAnsi="Arial" w:cs="Arial"/>
              </w:rPr>
              <w:instrText xml:space="preserve"> ADDIN EN.CITE.DATA </w:instrText>
            </w:r>
            <w:r w:rsidR="00B30A77" w:rsidRPr="00626FD4">
              <w:rPr>
                <w:rFonts w:ascii="Arial" w:hAnsi="Arial" w:cs="Arial"/>
              </w:rPr>
            </w:r>
            <w:r w:rsidR="00B30A77" w:rsidRPr="00626FD4">
              <w:rPr>
                <w:rFonts w:ascii="Arial" w:hAnsi="Arial" w:cs="Arial"/>
              </w:rPr>
              <w:fldChar w:fldCharType="end"/>
            </w:r>
            <w:r w:rsidR="00754FE1" w:rsidRPr="00626FD4">
              <w:rPr>
                <w:rFonts w:ascii="Arial" w:hAnsi="Arial" w:cs="Arial"/>
              </w:rPr>
            </w:r>
            <w:r w:rsidR="00754FE1" w:rsidRPr="00626FD4">
              <w:rPr>
                <w:rFonts w:ascii="Arial" w:hAnsi="Arial" w:cs="Arial"/>
              </w:rPr>
              <w:fldChar w:fldCharType="separate"/>
            </w:r>
            <w:r w:rsidR="00B30A77" w:rsidRPr="00626FD4">
              <w:rPr>
                <w:rFonts w:ascii="Arial" w:hAnsi="Arial" w:cs="Arial"/>
                <w:noProof/>
              </w:rPr>
              <w:t>[14, 15]</w:t>
            </w:r>
            <w:r w:rsidR="00754FE1" w:rsidRPr="00626FD4">
              <w:rPr>
                <w:rFonts w:ascii="Arial" w:hAnsi="Arial" w:cs="Arial"/>
              </w:rPr>
              <w:fldChar w:fldCharType="end"/>
            </w:r>
          </w:p>
        </w:tc>
      </w:tr>
      <w:tr w:rsidR="00502563" w:rsidRPr="00626FD4" w14:paraId="2CD78EE2" w14:textId="77777777" w:rsidTr="00484089">
        <w:trPr>
          <w:trHeight w:val="276"/>
        </w:trPr>
        <w:tc>
          <w:tcPr>
            <w:tcW w:w="1940" w:type="dxa"/>
            <w:noWrap/>
            <w:hideMark/>
          </w:tcPr>
          <w:p w14:paraId="706A0446" w14:textId="77777777" w:rsidR="00502563" w:rsidRPr="00626FD4" w:rsidRDefault="00502563" w:rsidP="00F47F3C">
            <w:pPr>
              <w:jc w:val="both"/>
              <w:rPr>
                <w:rFonts w:ascii="Arial" w:hAnsi="Arial" w:cs="Arial"/>
              </w:rPr>
            </w:pPr>
            <w:r w:rsidRPr="00626FD4">
              <w:rPr>
                <w:rFonts w:ascii="Arial" w:hAnsi="Arial" w:cs="Arial"/>
              </w:rPr>
              <w:t>Anura</w:t>
            </w:r>
          </w:p>
        </w:tc>
        <w:tc>
          <w:tcPr>
            <w:tcW w:w="960" w:type="dxa"/>
            <w:noWrap/>
            <w:hideMark/>
          </w:tcPr>
          <w:p w14:paraId="2E32D23D" w14:textId="77777777" w:rsidR="00502563" w:rsidRPr="00626FD4" w:rsidRDefault="00502563" w:rsidP="00F47F3C">
            <w:pPr>
              <w:jc w:val="both"/>
              <w:rPr>
                <w:rFonts w:ascii="Arial" w:hAnsi="Arial" w:cs="Arial"/>
              </w:rPr>
            </w:pPr>
            <w:r w:rsidRPr="00626FD4">
              <w:rPr>
                <w:rFonts w:ascii="Arial" w:hAnsi="Arial" w:cs="Arial"/>
              </w:rPr>
              <w:t>2</w:t>
            </w:r>
          </w:p>
        </w:tc>
        <w:tc>
          <w:tcPr>
            <w:tcW w:w="1480" w:type="dxa"/>
            <w:noWrap/>
            <w:hideMark/>
          </w:tcPr>
          <w:p w14:paraId="6EB83BB5" w14:textId="5221CC01" w:rsidR="00502563" w:rsidRPr="00626FD4" w:rsidRDefault="00502563" w:rsidP="00F47F3C">
            <w:pPr>
              <w:jc w:val="both"/>
              <w:rPr>
                <w:rFonts w:ascii="Arial" w:hAnsi="Arial" w:cs="Arial"/>
              </w:rPr>
            </w:pPr>
            <w:r w:rsidRPr="00626FD4">
              <w:rPr>
                <w:rFonts w:ascii="Arial" w:hAnsi="Arial" w:cs="Arial"/>
              </w:rPr>
              <w:t> </w:t>
            </w:r>
            <w:r w:rsidR="00384F95" w:rsidRPr="00626FD4">
              <w:rPr>
                <w:rFonts w:ascii="Arial" w:hAnsi="Arial" w:cs="Arial"/>
              </w:rPr>
              <w:fldChar w:fldCharType="begin"/>
            </w:r>
            <w:r w:rsidR="00B30A77" w:rsidRPr="00626FD4">
              <w:rPr>
                <w:rFonts w:ascii="Arial" w:hAnsi="Arial" w:cs="Arial"/>
              </w:rPr>
              <w:instrText xml:space="preserve"> ADDIN EN.CITE &lt;EndNote&gt;&lt;Cite&gt;&lt;Author&gt;Forzán&lt;/Author&gt;&lt;Year&gt;2016&lt;/Year&gt;&lt;IDText&gt;Hematologic reference intervals for Rana sylvatica (Lithobates sylvaticus) and effect of infection with Frog Virus 3 (Ranavirus sp., Iridoviridae)&lt;/IDText&gt;&lt;DisplayText&gt;[16]&lt;/DisplayText&gt;&lt;record&gt;&lt;dates&gt;&lt;pub-dates&gt;&lt;date&gt;Sep&lt;/date&gt;&lt;/pub-dates&gt;&lt;year&gt;2016&lt;/year&gt;&lt;/dates&gt;&lt;keywords&gt;&lt;keyword&gt;Animals&lt;/keyword&gt;&lt;keyword&gt;DNA Virus Infections&lt;/keyword&gt;&lt;keyword&gt;Hematologic Tests&lt;/keyword&gt;&lt;keyword&gt;Ranavirus&lt;/keyword&gt;&lt;keyword&gt;Ranidae&lt;/keyword&gt;&lt;keyword&gt;Reference Values&lt;/keyword&gt;&lt;keyword&gt;Automated cell counts&lt;/keyword&gt;&lt;keyword&gt;Ranavirus sp.&lt;/keyword&gt;&lt;keyword&gt;blood cell counts&lt;/keyword&gt;&lt;keyword&gt;blood smear evaluation&lt;/keyword&gt;&lt;keyword&gt;inclusion bodies&lt;/keyword&gt;&lt;/keywords&gt;&lt;urls&gt;&lt;related-urls&gt;&lt;url&gt;https://www.ncbi.nlm.nih.gov/pubmed/27564850&lt;/url&gt;&lt;/related-urls&gt;&lt;/urls&gt;&lt;isbn&gt;1939-165X&lt;/isbn&gt;&lt;titles&gt;&lt;title&gt;Hematologic reference intervals for Rana sylvatica (Lithobates sylvaticus) and effect of infection with Frog Virus 3 (Ranavirus sp., Iridoviridae)&lt;/title&gt;&lt;secondary-title&gt;Vet Clin Pathol&lt;/secondary-title&gt;&lt;/titles&gt;&lt;pages&gt;430-43&lt;/pages&gt;&lt;number&gt;3&lt;/number&gt;&lt;contributors&gt;&lt;authors&gt;&lt;author&gt;Forzán, M. J.&lt;/author&gt;&lt;author&gt;Smith, T. G.&lt;/author&gt;&lt;author&gt;Vanderstichel, R. V.&lt;/author&gt;&lt;author&gt;Hogan, N. S.&lt;/author&gt;&lt;author&gt;Gilroy, C. V.&lt;/author&gt;&lt;/authors&gt;&lt;/contributors&gt;&lt;edition&gt;2016/08/26&lt;/edition&gt;&lt;language&gt;eng&lt;/language&gt;&lt;added-date format="utc"&gt;1602782200&lt;/added-date&gt;&lt;ref-type name="Journal Article"&gt;17&lt;/ref-type&gt;&lt;rec-number&gt;147&lt;/rec-number&gt;&lt;last-updated-date format="utc"&gt;1602782200&lt;/last-updated-date&gt;&lt;accession-num&gt;27564850&lt;/accession-num&gt;&lt;electronic-resource-num&gt;10.1111/vcp.12393&lt;/electronic-resource-num&gt;&lt;volume&gt;45&lt;/volume&gt;&lt;/record&gt;&lt;/Cite&gt;&lt;/EndNote&gt;</w:instrText>
            </w:r>
            <w:r w:rsidR="00384F95" w:rsidRPr="00626FD4">
              <w:rPr>
                <w:rFonts w:ascii="Arial" w:hAnsi="Arial" w:cs="Arial"/>
              </w:rPr>
              <w:fldChar w:fldCharType="separate"/>
            </w:r>
            <w:r w:rsidR="00B30A77" w:rsidRPr="00626FD4">
              <w:rPr>
                <w:rFonts w:ascii="Arial" w:hAnsi="Arial" w:cs="Arial"/>
                <w:noProof/>
              </w:rPr>
              <w:t>[16]</w:t>
            </w:r>
            <w:r w:rsidR="00384F95" w:rsidRPr="00626FD4">
              <w:rPr>
                <w:rFonts w:ascii="Arial" w:hAnsi="Arial" w:cs="Arial"/>
              </w:rPr>
              <w:fldChar w:fldCharType="end"/>
            </w:r>
          </w:p>
        </w:tc>
      </w:tr>
      <w:tr w:rsidR="00502563" w:rsidRPr="00626FD4" w14:paraId="5E29D88E" w14:textId="77777777" w:rsidTr="00484089">
        <w:trPr>
          <w:trHeight w:val="276"/>
        </w:trPr>
        <w:tc>
          <w:tcPr>
            <w:tcW w:w="1940" w:type="dxa"/>
            <w:noWrap/>
            <w:hideMark/>
          </w:tcPr>
          <w:p w14:paraId="5248A5A7" w14:textId="52C6B226" w:rsidR="00502563" w:rsidRPr="00626FD4" w:rsidRDefault="008C5BF7" w:rsidP="00F47F3C">
            <w:pPr>
              <w:jc w:val="both"/>
              <w:rPr>
                <w:rFonts w:ascii="Arial" w:hAnsi="Arial" w:cs="Arial"/>
              </w:rPr>
            </w:pPr>
            <w:r w:rsidRPr="00626FD4">
              <w:rPr>
                <w:rFonts w:ascii="Arial" w:hAnsi="Arial" w:cs="Arial"/>
              </w:rPr>
              <w:t>Jawed Fish</w:t>
            </w:r>
          </w:p>
        </w:tc>
        <w:tc>
          <w:tcPr>
            <w:tcW w:w="960" w:type="dxa"/>
            <w:noWrap/>
            <w:hideMark/>
          </w:tcPr>
          <w:p w14:paraId="4807D3D4" w14:textId="77777777" w:rsidR="00502563" w:rsidRPr="00626FD4" w:rsidRDefault="00502563" w:rsidP="00F47F3C">
            <w:pPr>
              <w:jc w:val="both"/>
              <w:rPr>
                <w:rFonts w:ascii="Arial" w:hAnsi="Arial" w:cs="Arial"/>
              </w:rPr>
            </w:pPr>
            <w:r w:rsidRPr="00626FD4">
              <w:rPr>
                <w:rFonts w:ascii="Arial" w:hAnsi="Arial" w:cs="Arial"/>
              </w:rPr>
              <w:t>3</w:t>
            </w:r>
          </w:p>
        </w:tc>
        <w:tc>
          <w:tcPr>
            <w:tcW w:w="1480" w:type="dxa"/>
            <w:noWrap/>
            <w:hideMark/>
          </w:tcPr>
          <w:p w14:paraId="6F5655E3" w14:textId="10F38BD7" w:rsidR="00502563" w:rsidRPr="00626FD4" w:rsidRDefault="00502563" w:rsidP="00F47F3C">
            <w:pPr>
              <w:jc w:val="both"/>
              <w:rPr>
                <w:rFonts w:ascii="Arial" w:hAnsi="Arial" w:cs="Arial"/>
              </w:rPr>
            </w:pPr>
            <w:r w:rsidRPr="00626FD4">
              <w:rPr>
                <w:rFonts w:ascii="Arial" w:hAnsi="Arial" w:cs="Arial"/>
              </w:rPr>
              <w:t> </w:t>
            </w:r>
            <w:r w:rsidR="008C5BF7" w:rsidRPr="00626FD4">
              <w:rPr>
                <w:rFonts w:ascii="Arial" w:hAnsi="Arial" w:cs="Arial"/>
              </w:rPr>
              <w:fldChar w:fldCharType="begin">
                <w:fldData xml:space="preserve">PEVuZE5vdGU+PENpdGU+PEF1dGhvcj5kZSBPbGl2ZWlyYTwvQXV0aG9yPjxZZWFyPjIwMTY8L1ll
YXI+PElEVGV4dD5IZW1hdG9sb2dpY2FsIHBhcmFtZXRlcnMgb2YgdGhyZWUgZnJlc2h3YXRlciBz
dGluZ3JheSBzcGVjaWVzIChDaG9uZHJpY2h0aHllczogUG90YW1vdHJ5Z29uaWRhZSkgaW4gdGhl
IG1pZGRsZSBSaW8gTmVncm8sIEFtYXpvbmFzIHN0YXRlPC9JRFRleHQ+PERpc3BsYXlUZXh0Plsx
NywgMThdPC9EaXNwbGF5VGV4dD48cmVjb3JkPjxkYXRlcz48cHViLWRhdGVzPjxkYXRlPjIwMTYv
MTIvMDEvPC9kYXRlPjwvcHViLWRhdGVzPjx5ZWFyPjIwMTY8L3llYXI+PC9kYXRlcz48a2V5d29y
ZHM+PGtleXdvcmQ+SGVtYXRvbG9neTwva2V5d29yZD48a2V5d29yZD5PbnRvZ2VueTwva2V5d29y
ZD48a2V5d29yZD5Qb3RhbW90cnlnb25pZGFlPC9rZXl3b3JkPjxrZXl3b3JkPlNleHVhbCBkaW1v
cnBoaXNtPC9rZXl3b3JkPjxrZXl3b3JkPlByZWduYW5jeTwva2V5d29yZD48a2V5d29yZD5Db21w
YXJhdGl2ZTwva2V5d29yZD48L2tleXdvcmRzPjx1cmxzPjxyZWxhdGVkLXVybHM+PHVybD5odHRw
Oi8vd3d3LnNjaWVuY2VkaXJlY3QuY29tL3NjaWVuY2UvYXJ0aWNsZS9waWkvUzAzMDUxOTc4MTYz
MDE2MzY8L3VybD48L3JlbGF0ZWQtdXJscz48L3VybHM+PGlzYm4+MDMwNS0xOTc4PC9pc2JuPjx0
aXRsZXM+PHRpdGxlPkhlbWF0b2xvZ2ljYWwgcGFyYW1ldGVycyBvZiB0aHJlZSBmcmVzaHdhdGVy
IHN0aW5ncmF5IHNwZWNpZXMgKENob25kcmljaHRoeWVzOiBQb3RhbW90cnlnb25pZGFlKSBpbiB0
aGUgbWlkZGxlIFJpbyBOZWdybywgQW1hem9uYXMgc3RhdGU8L3RpdGxlPjxzZWNvbmRhcnktdGl0
bGU+QmlvY2hlbWljYWwgU3lzdGVtYXRpY3MgYW5kIEVjb2xvZ3k8L3NlY29uZGFyeS10aXRsZT48
L3RpdGxlcz48cGFnZXM+MzMtNDA8L3BhZ2VzPjxjb250cmlidXRvcnM+PGF1dGhvcnM+PGF1dGhv
cj5kZSBPbGl2ZWlyYSwgQWRyaWFubyBULjwvYXV0aG9yPjxhdXRob3I+U2FudG9zLCBNYXJjaW8g
UXVhcmEgZGUgQy48L2F1dGhvcj48YXV0aG9yPmRlIEFyYcO6am8sIE1hcmlhIEzDumNpYSBHLjwv
YXV0aG9yPjxhdXRob3I+ZGUgTGVtb3MsIEplZmZlcnNvbiBSYXBoYWVsIEcuPC9hdXRob3I+PGF1
dGhvcj5kZSBBLiBTYWxlcywgUmVqYW5lIFMuPC9hdXRob3I+PGF1dGhvcj5BcmlkZSwgUGF1bG8g
SGVucmlxdWUgUi48L2F1dGhvcj48YXV0aG9yPlBhbnRvamEtTGltYSwgSmFja3NvbjwvYXV0aG9y
PjxhdXRob3I+VGF2YXJlcy1EaWFzLCBNYXJjb3M8L2F1dGhvcj48YXV0aG9yPk1hcmNvbiwgSmF5
ZGlvbmUgTC48L2F1dGhvcj48L2F1dGhvcnM+PC9jb250cmlidXRvcnM+PGFkZGVkLWRhdGUgZm9y
bWF0PSJ1dGMiPjE2MDQyNTQxODY8L2FkZGVkLWRhdGU+PHJlZi10eXBlIG5hbWU9IkpvdXJuYWwg
QXJ0aWNsZSI+MTc8L3JlZi10eXBlPjxyZWMtbnVtYmVyPjE4MjwvcmVjLW51bWJlcj48bGFzdC11
cGRhdGVkLWRhdGUgZm9ybWF0PSJ1dGMiPjE2MDQyNTQxODY8L2xhc3QtdXBkYXRlZC1kYXRlPjxl
bGVjdHJvbmljLXJlc291cmNlLW51bT5odHRwczovL2RvaS5vcmcvMTAuMTAxNi9qLmJzZS4yMDE2
LjA3LjAwMjwvZWxlY3Ryb25pYy1yZXNvdXJjZS1udW0+PHZvbHVtZT42OTwvdm9sdW1lPjwvcmVj
b3JkPjwvQ2l0ZT48Q2l0ZT48QXV0aG9yPkRvdmU8L0F1dGhvcj48WWVhcj4yMDEwPC9ZZWFyPjxJ
RFRleHQ+Qmxvb2QgY2VsbHMgYW5kIHNlcnVtIGNoZW1pc3RyeSBpbiB0aGUgd29ybGTigJlzIGxh
cmdlc3QgZmlzaDogdGhlIHdoYWxlIHNoYXJrIFJoaW5jb2RvbiB0eXB1czwvSURUZXh0PjxyZWNv
cmQ+PHVybHM+PHJlbGF0ZWQtdXJscz48dXJsPmh0dHBzOi8vd3d3LmludC1yZXMuY29tL2Fic3Ry
YWN0cy9hYi92OS9uMi9wMTc3LTE4My88L3VybD48L3JlbGF0ZWQtdXJscz48L3VybHM+PHRpdGxl
cz48dGl0bGU+Qmxvb2QgY2VsbHMgYW5kIHNlcnVtIGNoZW1pc3RyeSBpbiB0aGUgd29ybGTigJlz
IGxhcmdlc3QgZmlzaDogdGhlIHdoYWxlIHNoYXJrIFJoaW5jb2RvbiB0eXB1czwvdGl0bGU+PHNl
Y29uZGFyeS10aXRsZT5BcXVhdGljIEJpb2xvZ3k8L3NlY29uZGFyeS10aXRsZT48L3RpdGxlcz48
cGFnZXM+MTc3LTE4MzwvcGFnZXM+PG51bWJlcj4yPC9udW1iZXI+PGNvbnRyaWJ1dG9ycz48YXV0
aG9ycz48YXV0aG9yPkRvdmUsIEEuIEQuIE0uPC9hdXRob3I+PGF1dGhvcj5Bcm5vbGQsIEouPC9h
dXRob3I+PGF1dGhvcj5DbGF1c3MsIFQuIE0uPC9hdXRob3I+PC9hdXRob3JzPjwvY29udHJpYnV0
b3JzPjxhZGRlZC1kYXRlIGZvcm1hdD0idXRjIj4xNjA0MjU0Mzg1PC9hZGRlZC1kYXRlPjxyZWYt
dHlwZSBuYW1lPSJKb3VybmFsIEFydGljbGUiPjE3PC9yZWYtdHlwZT48ZGF0ZXM+PHllYXI+MjAx
MDwveWVhcj48L2RhdGVzPjxyZWMtbnVtYmVyPjE4MzwvcmVjLW51bWJlcj48bGFzdC11cGRhdGVk
LWRhdGUgZm9ybWF0PSJ1dGMiPjE2MDQyNTQzODU8L2xhc3QtdXBkYXRlZC1kYXRlPjx2b2x1bWU+
OTwvdm9sdW1lPjwvcmVjb3JkPjwvQ2l0ZT48L0VuZE5vdGU+
</w:fldData>
              </w:fldChar>
            </w:r>
            <w:r w:rsidR="00B30A77" w:rsidRPr="00626FD4">
              <w:rPr>
                <w:rFonts w:ascii="Arial" w:hAnsi="Arial" w:cs="Arial"/>
              </w:rPr>
              <w:instrText xml:space="preserve"> ADDIN EN.CITE </w:instrText>
            </w:r>
            <w:r w:rsidR="00B30A77" w:rsidRPr="00626FD4">
              <w:rPr>
                <w:rFonts w:ascii="Arial" w:hAnsi="Arial" w:cs="Arial"/>
              </w:rPr>
              <w:fldChar w:fldCharType="begin">
                <w:fldData xml:space="preserve">PEVuZE5vdGU+PENpdGU+PEF1dGhvcj5kZSBPbGl2ZWlyYTwvQXV0aG9yPjxZZWFyPjIwMTY8L1ll
YXI+PElEVGV4dD5IZW1hdG9sb2dpY2FsIHBhcmFtZXRlcnMgb2YgdGhyZWUgZnJlc2h3YXRlciBz
dGluZ3JheSBzcGVjaWVzIChDaG9uZHJpY2h0aHllczogUG90YW1vdHJ5Z29uaWRhZSkgaW4gdGhl
IG1pZGRsZSBSaW8gTmVncm8sIEFtYXpvbmFzIHN0YXRlPC9JRFRleHQ+PERpc3BsYXlUZXh0Plsx
NywgMThdPC9EaXNwbGF5VGV4dD48cmVjb3JkPjxkYXRlcz48cHViLWRhdGVzPjxkYXRlPjIwMTYv
MTIvMDEvPC9kYXRlPjwvcHViLWRhdGVzPjx5ZWFyPjIwMTY8L3llYXI+PC9kYXRlcz48a2V5d29y
ZHM+PGtleXdvcmQ+SGVtYXRvbG9neTwva2V5d29yZD48a2V5d29yZD5PbnRvZ2VueTwva2V5d29y
ZD48a2V5d29yZD5Qb3RhbW90cnlnb25pZGFlPC9rZXl3b3JkPjxrZXl3b3JkPlNleHVhbCBkaW1v
cnBoaXNtPC9rZXl3b3JkPjxrZXl3b3JkPlByZWduYW5jeTwva2V5d29yZD48a2V5d29yZD5Db21w
YXJhdGl2ZTwva2V5d29yZD48L2tleXdvcmRzPjx1cmxzPjxyZWxhdGVkLXVybHM+PHVybD5odHRw
Oi8vd3d3LnNjaWVuY2VkaXJlY3QuY29tL3NjaWVuY2UvYXJ0aWNsZS9waWkvUzAzMDUxOTc4MTYz
MDE2MzY8L3VybD48L3JlbGF0ZWQtdXJscz48L3VybHM+PGlzYm4+MDMwNS0xOTc4PC9pc2JuPjx0
aXRsZXM+PHRpdGxlPkhlbWF0b2xvZ2ljYWwgcGFyYW1ldGVycyBvZiB0aHJlZSBmcmVzaHdhdGVy
IHN0aW5ncmF5IHNwZWNpZXMgKENob25kcmljaHRoeWVzOiBQb3RhbW90cnlnb25pZGFlKSBpbiB0
aGUgbWlkZGxlIFJpbyBOZWdybywgQW1hem9uYXMgc3RhdGU8L3RpdGxlPjxzZWNvbmRhcnktdGl0
bGU+QmlvY2hlbWljYWwgU3lzdGVtYXRpY3MgYW5kIEVjb2xvZ3k8L3NlY29uZGFyeS10aXRsZT48
L3RpdGxlcz48cGFnZXM+MzMtNDA8L3BhZ2VzPjxjb250cmlidXRvcnM+PGF1dGhvcnM+PGF1dGhv
cj5kZSBPbGl2ZWlyYSwgQWRyaWFubyBULjwvYXV0aG9yPjxhdXRob3I+U2FudG9zLCBNYXJjaW8g
UXVhcmEgZGUgQy48L2F1dGhvcj48YXV0aG9yPmRlIEFyYcO6am8sIE1hcmlhIEzDumNpYSBHLjwv
YXV0aG9yPjxhdXRob3I+ZGUgTGVtb3MsIEplZmZlcnNvbiBSYXBoYWVsIEcuPC9hdXRob3I+PGF1
dGhvcj5kZSBBLiBTYWxlcywgUmVqYW5lIFMuPC9hdXRob3I+PGF1dGhvcj5BcmlkZSwgUGF1bG8g
SGVucmlxdWUgUi48L2F1dGhvcj48YXV0aG9yPlBhbnRvamEtTGltYSwgSmFja3NvbjwvYXV0aG9y
PjxhdXRob3I+VGF2YXJlcy1EaWFzLCBNYXJjb3M8L2F1dGhvcj48YXV0aG9yPk1hcmNvbiwgSmF5
ZGlvbmUgTC48L2F1dGhvcj48L2F1dGhvcnM+PC9jb250cmlidXRvcnM+PGFkZGVkLWRhdGUgZm9y
bWF0PSJ1dGMiPjE2MDQyNTQxODY8L2FkZGVkLWRhdGU+PHJlZi10eXBlIG5hbWU9IkpvdXJuYWwg
QXJ0aWNsZSI+MTc8L3JlZi10eXBlPjxyZWMtbnVtYmVyPjE4MjwvcmVjLW51bWJlcj48bGFzdC11
cGRhdGVkLWRhdGUgZm9ybWF0PSJ1dGMiPjE2MDQyNTQxODY8L2xhc3QtdXBkYXRlZC1kYXRlPjxl
bGVjdHJvbmljLXJlc291cmNlLW51bT5odHRwczovL2RvaS5vcmcvMTAuMTAxNi9qLmJzZS4yMDE2
LjA3LjAwMjwvZWxlY3Ryb25pYy1yZXNvdXJjZS1udW0+PHZvbHVtZT42OTwvdm9sdW1lPjwvcmVj
b3JkPjwvQ2l0ZT48Q2l0ZT48QXV0aG9yPkRvdmU8L0F1dGhvcj48WWVhcj4yMDEwPC9ZZWFyPjxJ
RFRleHQ+Qmxvb2QgY2VsbHMgYW5kIHNlcnVtIGNoZW1pc3RyeSBpbiB0aGUgd29ybGTigJlzIGxh
cmdlc3QgZmlzaDogdGhlIHdoYWxlIHNoYXJrIFJoaW5jb2RvbiB0eXB1czwvSURUZXh0PjxyZWNv
cmQ+PHVybHM+PHJlbGF0ZWQtdXJscz48dXJsPmh0dHBzOi8vd3d3LmludC1yZXMuY29tL2Fic3Ry
YWN0cy9hYi92OS9uMi9wMTc3LTE4My88L3VybD48L3JlbGF0ZWQtdXJscz48L3VybHM+PHRpdGxl
cz48dGl0bGU+Qmxvb2QgY2VsbHMgYW5kIHNlcnVtIGNoZW1pc3RyeSBpbiB0aGUgd29ybGTigJlz
IGxhcmdlc3QgZmlzaDogdGhlIHdoYWxlIHNoYXJrIFJoaW5jb2RvbiB0eXB1czwvdGl0bGU+PHNl
Y29uZGFyeS10aXRsZT5BcXVhdGljIEJpb2xvZ3k8L3NlY29uZGFyeS10aXRsZT48L3RpdGxlcz48
cGFnZXM+MTc3LTE4MzwvcGFnZXM+PG51bWJlcj4yPC9udW1iZXI+PGNvbnRyaWJ1dG9ycz48YXV0
aG9ycz48YXV0aG9yPkRvdmUsIEEuIEQuIE0uPC9hdXRob3I+PGF1dGhvcj5Bcm5vbGQsIEouPC9h
dXRob3I+PGF1dGhvcj5DbGF1c3MsIFQuIE0uPC9hdXRob3I+PC9hdXRob3JzPjwvY29udHJpYnV0
b3JzPjxhZGRlZC1kYXRlIGZvcm1hdD0idXRjIj4xNjA0MjU0Mzg1PC9hZGRlZC1kYXRlPjxyZWYt
dHlwZSBuYW1lPSJKb3VybmFsIEFydGljbGUiPjE3PC9yZWYtdHlwZT48ZGF0ZXM+PHllYXI+MjAx
MDwveWVhcj48L2RhdGVzPjxyZWMtbnVtYmVyPjE4MzwvcmVjLW51bWJlcj48bGFzdC11cGRhdGVk
LWRhdGUgZm9ybWF0PSJ1dGMiPjE2MDQyNTQzODU8L2xhc3QtdXBkYXRlZC1kYXRlPjx2b2x1bWU+
OTwvdm9sdW1lPjwvcmVjb3JkPjwvQ2l0ZT48L0VuZE5vdGU+
</w:fldData>
              </w:fldChar>
            </w:r>
            <w:r w:rsidR="00B30A77" w:rsidRPr="00626FD4">
              <w:rPr>
                <w:rFonts w:ascii="Arial" w:hAnsi="Arial" w:cs="Arial"/>
              </w:rPr>
              <w:instrText xml:space="preserve"> ADDIN EN.CITE.DATA </w:instrText>
            </w:r>
            <w:r w:rsidR="00B30A77" w:rsidRPr="00626FD4">
              <w:rPr>
                <w:rFonts w:ascii="Arial" w:hAnsi="Arial" w:cs="Arial"/>
              </w:rPr>
            </w:r>
            <w:r w:rsidR="00B30A77" w:rsidRPr="00626FD4">
              <w:rPr>
                <w:rFonts w:ascii="Arial" w:hAnsi="Arial" w:cs="Arial"/>
              </w:rPr>
              <w:fldChar w:fldCharType="end"/>
            </w:r>
            <w:r w:rsidR="008C5BF7" w:rsidRPr="00626FD4">
              <w:rPr>
                <w:rFonts w:ascii="Arial" w:hAnsi="Arial" w:cs="Arial"/>
              </w:rPr>
            </w:r>
            <w:r w:rsidR="008C5BF7" w:rsidRPr="00626FD4">
              <w:rPr>
                <w:rFonts w:ascii="Arial" w:hAnsi="Arial" w:cs="Arial"/>
              </w:rPr>
              <w:fldChar w:fldCharType="separate"/>
            </w:r>
            <w:r w:rsidR="00B30A77" w:rsidRPr="00626FD4">
              <w:rPr>
                <w:rFonts w:ascii="Arial" w:hAnsi="Arial" w:cs="Arial"/>
                <w:noProof/>
              </w:rPr>
              <w:t>[17, 18]</w:t>
            </w:r>
            <w:r w:rsidR="008C5BF7" w:rsidRPr="00626FD4">
              <w:rPr>
                <w:rFonts w:ascii="Arial" w:hAnsi="Arial" w:cs="Arial"/>
              </w:rPr>
              <w:fldChar w:fldCharType="end"/>
            </w:r>
          </w:p>
        </w:tc>
      </w:tr>
    </w:tbl>
    <w:p w14:paraId="3721CF14" w14:textId="77777777" w:rsidR="00484089" w:rsidRPr="00626FD4" w:rsidRDefault="00484089" w:rsidP="00F47F3C">
      <w:pPr>
        <w:jc w:val="both"/>
        <w:rPr>
          <w:rFonts w:ascii="Arial" w:hAnsi="Arial" w:cs="Arial"/>
        </w:rPr>
      </w:pPr>
    </w:p>
    <w:p w14:paraId="55E47EBA" w14:textId="77777777" w:rsidR="00502563" w:rsidRPr="00626FD4" w:rsidRDefault="00502563" w:rsidP="00F47F3C">
      <w:pPr>
        <w:jc w:val="both"/>
        <w:rPr>
          <w:rFonts w:ascii="Arial" w:hAnsi="Arial" w:cs="Arial"/>
        </w:rPr>
      </w:pPr>
      <w:bookmarkStart w:id="0" w:name="_GoBack"/>
      <w:bookmarkEnd w:id="0"/>
    </w:p>
    <w:p w14:paraId="13D8BF2E" w14:textId="77777777" w:rsidR="00B30A77" w:rsidRPr="00626FD4" w:rsidRDefault="00502563" w:rsidP="00F47F3C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626FD4">
        <w:rPr>
          <w:rFonts w:ascii="Arial" w:hAnsi="Arial" w:cs="Arial"/>
        </w:rPr>
        <w:fldChar w:fldCharType="begin"/>
      </w:r>
      <w:r w:rsidRPr="00626FD4">
        <w:rPr>
          <w:rFonts w:ascii="Arial" w:hAnsi="Arial" w:cs="Arial"/>
        </w:rPr>
        <w:instrText xml:space="preserve"> ADDIN EN.REFLIST </w:instrText>
      </w:r>
      <w:r w:rsidRPr="00626FD4">
        <w:rPr>
          <w:rFonts w:ascii="Arial" w:hAnsi="Arial" w:cs="Arial"/>
        </w:rPr>
        <w:fldChar w:fldCharType="separate"/>
      </w:r>
      <w:r w:rsidR="00B30A77" w:rsidRPr="00626FD4">
        <w:rPr>
          <w:rFonts w:ascii="Arial" w:hAnsi="Arial" w:cs="Arial"/>
        </w:rPr>
        <w:t>1.</w:t>
      </w:r>
      <w:r w:rsidR="00B30A77" w:rsidRPr="00626FD4">
        <w:rPr>
          <w:rFonts w:ascii="Arial" w:hAnsi="Arial" w:cs="Arial"/>
        </w:rPr>
        <w:tab/>
        <w:t xml:space="preserve">Martin, S., et al., </w:t>
      </w:r>
      <w:r w:rsidR="00B30A77" w:rsidRPr="00626FD4">
        <w:rPr>
          <w:rFonts w:ascii="Arial" w:hAnsi="Arial" w:cs="Arial"/>
          <w:i/>
        </w:rPr>
        <w:t>Hematological Survey of Common Neotropical Bat Species from Costa Rica.</w:t>
      </w:r>
      <w:r w:rsidR="00B30A77" w:rsidRPr="00626FD4">
        <w:rPr>
          <w:rFonts w:ascii="Arial" w:hAnsi="Arial" w:cs="Arial"/>
        </w:rPr>
        <w:t xml:space="preserve"> Journal of Zoo and Wildlife Medicine, 2011. </w:t>
      </w:r>
      <w:r w:rsidR="00B30A77" w:rsidRPr="00626FD4">
        <w:rPr>
          <w:rFonts w:ascii="Arial" w:hAnsi="Arial" w:cs="Arial"/>
          <w:b/>
        </w:rPr>
        <w:t>42</w:t>
      </w:r>
      <w:r w:rsidR="00B30A77" w:rsidRPr="00626FD4">
        <w:rPr>
          <w:rFonts w:ascii="Arial" w:hAnsi="Arial" w:cs="Arial"/>
        </w:rPr>
        <w:t>(3): p. 382-391.</w:t>
      </w:r>
    </w:p>
    <w:p w14:paraId="59FE0DF8" w14:textId="77777777" w:rsidR="00B30A77" w:rsidRPr="00626FD4" w:rsidRDefault="00B30A77" w:rsidP="00F47F3C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626FD4">
        <w:rPr>
          <w:rFonts w:ascii="Arial" w:hAnsi="Arial" w:cs="Arial"/>
        </w:rPr>
        <w:t>2.</w:t>
      </w:r>
      <w:r w:rsidRPr="00626FD4">
        <w:rPr>
          <w:rFonts w:ascii="Arial" w:hAnsi="Arial" w:cs="Arial"/>
        </w:rPr>
        <w:tab/>
        <w:t xml:space="preserve">Nemzek, J.A., et al., </w:t>
      </w:r>
      <w:r w:rsidRPr="00626FD4">
        <w:rPr>
          <w:rFonts w:ascii="Arial" w:hAnsi="Arial" w:cs="Arial"/>
          <w:i/>
        </w:rPr>
        <w:t>Differences in normal values for murine white blood cell counts and other hematological parameters based on sampling site.</w:t>
      </w:r>
      <w:r w:rsidRPr="00626FD4">
        <w:rPr>
          <w:rFonts w:ascii="Arial" w:hAnsi="Arial" w:cs="Arial"/>
        </w:rPr>
        <w:t xml:space="preserve"> Inflammation Research, 2001. </w:t>
      </w:r>
      <w:r w:rsidRPr="00626FD4">
        <w:rPr>
          <w:rFonts w:ascii="Arial" w:hAnsi="Arial" w:cs="Arial"/>
          <w:b/>
        </w:rPr>
        <w:t>50</w:t>
      </w:r>
      <w:r w:rsidRPr="00626FD4">
        <w:rPr>
          <w:rFonts w:ascii="Arial" w:hAnsi="Arial" w:cs="Arial"/>
        </w:rPr>
        <w:t>(10): p. 523-527.</w:t>
      </w:r>
    </w:p>
    <w:p w14:paraId="21DBDE6C" w14:textId="77777777" w:rsidR="00B30A77" w:rsidRPr="00626FD4" w:rsidRDefault="00B30A77" w:rsidP="00F47F3C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626FD4">
        <w:rPr>
          <w:rFonts w:ascii="Arial" w:hAnsi="Arial" w:cs="Arial"/>
        </w:rPr>
        <w:t>3.</w:t>
      </w:r>
      <w:r w:rsidRPr="00626FD4">
        <w:rPr>
          <w:rFonts w:ascii="Arial" w:hAnsi="Arial" w:cs="Arial"/>
        </w:rPr>
        <w:tab/>
        <w:t xml:space="preserve">Bain, B.J., </w:t>
      </w:r>
      <w:r w:rsidRPr="00626FD4">
        <w:rPr>
          <w:rFonts w:ascii="Arial" w:hAnsi="Arial" w:cs="Arial"/>
          <w:i/>
        </w:rPr>
        <w:t>Ethnic and sex differences in the total and differential white cell count and platelet count.</w:t>
      </w:r>
      <w:r w:rsidRPr="00626FD4">
        <w:rPr>
          <w:rFonts w:ascii="Arial" w:hAnsi="Arial" w:cs="Arial"/>
        </w:rPr>
        <w:t xml:space="preserve"> Journal of Clinical Pathology, 1996. </w:t>
      </w:r>
      <w:r w:rsidRPr="00626FD4">
        <w:rPr>
          <w:rFonts w:ascii="Arial" w:hAnsi="Arial" w:cs="Arial"/>
          <w:b/>
        </w:rPr>
        <w:t>49</w:t>
      </w:r>
      <w:r w:rsidRPr="00626FD4">
        <w:rPr>
          <w:rFonts w:ascii="Arial" w:hAnsi="Arial" w:cs="Arial"/>
        </w:rPr>
        <w:t>(8): p. 664.</w:t>
      </w:r>
    </w:p>
    <w:p w14:paraId="488B81DC" w14:textId="77777777" w:rsidR="00B30A77" w:rsidRPr="00626FD4" w:rsidRDefault="00B30A77" w:rsidP="00F47F3C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626FD4">
        <w:rPr>
          <w:rFonts w:ascii="Arial" w:hAnsi="Arial" w:cs="Arial"/>
        </w:rPr>
        <w:t>4.</w:t>
      </w:r>
      <w:r w:rsidRPr="00626FD4">
        <w:rPr>
          <w:rFonts w:ascii="Arial" w:hAnsi="Arial" w:cs="Arial"/>
        </w:rPr>
        <w:tab/>
        <w:t xml:space="preserve">McKenzie, S., E.M. Deane, and L. Burnett, </w:t>
      </w:r>
      <w:r w:rsidRPr="00626FD4">
        <w:rPr>
          <w:rFonts w:ascii="Arial" w:hAnsi="Arial" w:cs="Arial"/>
          <w:i/>
        </w:rPr>
        <w:t>Haematology and Serum Biochemistry of the Tammar Wallaby, Macropus eugenii.</w:t>
      </w:r>
      <w:r w:rsidRPr="00626FD4">
        <w:rPr>
          <w:rFonts w:ascii="Arial" w:hAnsi="Arial" w:cs="Arial"/>
        </w:rPr>
        <w:t xml:space="preserve"> Comparative Clinical Pathology, 2002. </w:t>
      </w:r>
      <w:r w:rsidRPr="00626FD4">
        <w:rPr>
          <w:rFonts w:ascii="Arial" w:hAnsi="Arial" w:cs="Arial"/>
          <w:b/>
        </w:rPr>
        <w:t>11</w:t>
      </w:r>
      <w:r w:rsidRPr="00626FD4">
        <w:rPr>
          <w:rFonts w:ascii="Arial" w:hAnsi="Arial" w:cs="Arial"/>
        </w:rPr>
        <w:t>(4): p. 229-237.</w:t>
      </w:r>
    </w:p>
    <w:p w14:paraId="6D67AF61" w14:textId="77777777" w:rsidR="00B30A77" w:rsidRPr="00626FD4" w:rsidRDefault="00B30A77" w:rsidP="00F47F3C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626FD4">
        <w:rPr>
          <w:rFonts w:ascii="Arial" w:hAnsi="Arial" w:cs="Arial"/>
        </w:rPr>
        <w:t>5.</w:t>
      </w:r>
      <w:r w:rsidRPr="00626FD4">
        <w:rPr>
          <w:rFonts w:ascii="Arial" w:hAnsi="Arial" w:cs="Arial"/>
        </w:rPr>
        <w:tab/>
        <w:t xml:space="preserve">Viggers, K.L. and D.B. Lindenmayer, </w:t>
      </w:r>
      <w:r w:rsidRPr="00626FD4">
        <w:rPr>
          <w:rFonts w:ascii="Arial" w:hAnsi="Arial" w:cs="Arial"/>
          <w:i/>
        </w:rPr>
        <w:t>Hematological and Plasma Biochemical Values of the Greater Glider in Australia.</w:t>
      </w:r>
      <w:r w:rsidRPr="00626FD4">
        <w:rPr>
          <w:rFonts w:ascii="Arial" w:hAnsi="Arial" w:cs="Arial"/>
        </w:rPr>
        <w:t xml:space="preserve"> Journal of Wildlife Diseases, 2001. </w:t>
      </w:r>
      <w:r w:rsidRPr="00626FD4">
        <w:rPr>
          <w:rFonts w:ascii="Arial" w:hAnsi="Arial" w:cs="Arial"/>
          <w:b/>
        </w:rPr>
        <w:t>37</w:t>
      </w:r>
      <w:r w:rsidRPr="00626FD4">
        <w:rPr>
          <w:rFonts w:ascii="Arial" w:hAnsi="Arial" w:cs="Arial"/>
        </w:rPr>
        <w:t>(2): p. 370-374.</w:t>
      </w:r>
    </w:p>
    <w:p w14:paraId="382A0954" w14:textId="77777777" w:rsidR="00B30A77" w:rsidRPr="00626FD4" w:rsidRDefault="00B30A77" w:rsidP="00F47F3C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626FD4">
        <w:rPr>
          <w:rFonts w:ascii="Arial" w:hAnsi="Arial" w:cs="Arial"/>
        </w:rPr>
        <w:t>6.</w:t>
      </w:r>
      <w:r w:rsidRPr="00626FD4">
        <w:rPr>
          <w:rFonts w:ascii="Arial" w:hAnsi="Arial" w:cs="Arial"/>
        </w:rPr>
        <w:tab/>
        <w:t xml:space="preserve">Bennett, M.D., et al., </w:t>
      </w:r>
      <w:r w:rsidRPr="00626FD4">
        <w:rPr>
          <w:rFonts w:ascii="Arial" w:hAnsi="Arial" w:cs="Arial"/>
          <w:i/>
        </w:rPr>
        <w:t>Hematologic characteristics of captive western barred bandicoots (Perameles bougainville) from Western Australia.</w:t>
      </w:r>
      <w:r w:rsidRPr="00626FD4">
        <w:rPr>
          <w:rFonts w:ascii="Arial" w:hAnsi="Arial" w:cs="Arial"/>
        </w:rPr>
        <w:t xml:space="preserve"> Veterinary Clinical Pathology, 2007. </w:t>
      </w:r>
      <w:r w:rsidRPr="00626FD4">
        <w:rPr>
          <w:rFonts w:ascii="Arial" w:hAnsi="Arial" w:cs="Arial"/>
          <w:b/>
        </w:rPr>
        <w:t>36</w:t>
      </w:r>
      <w:r w:rsidRPr="00626FD4">
        <w:rPr>
          <w:rFonts w:ascii="Arial" w:hAnsi="Arial" w:cs="Arial"/>
        </w:rPr>
        <w:t>(4): p. 348-353.</w:t>
      </w:r>
    </w:p>
    <w:p w14:paraId="113F8583" w14:textId="77777777" w:rsidR="00B30A77" w:rsidRPr="00626FD4" w:rsidRDefault="00B30A77" w:rsidP="00F47F3C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626FD4">
        <w:rPr>
          <w:rFonts w:ascii="Arial" w:hAnsi="Arial" w:cs="Arial"/>
        </w:rPr>
        <w:t>7.</w:t>
      </w:r>
      <w:r w:rsidRPr="00626FD4">
        <w:rPr>
          <w:rFonts w:ascii="Arial" w:hAnsi="Arial" w:cs="Arial"/>
        </w:rPr>
        <w:tab/>
        <w:t xml:space="preserve">Whittington, R.J. and T.R. Grant, </w:t>
      </w:r>
      <w:r w:rsidRPr="00626FD4">
        <w:rPr>
          <w:rFonts w:ascii="Arial" w:hAnsi="Arial" w:cs="Arial"/>
          <w:i/>
        </w:rPr>
        <w:t>Hematological Changes in the Platypus (Omithorhynchus anatinus) Following Capture.</w:t>
      </w:r>
      <w:r w:rsidRPr="00626FD4">
        <w:rPr>
          <w:rFonts w:ascii="Arial" w:hAnsi="Arial" w:cs="Arial"/>
        </w:rPr>
        <w:t xml:space="preserve"> Journal of Wildlife Diseases, 1995. </w:t>
      </w:r>
      <w:r w:rsidRPr="00626FD4">
        <w:rPr>
          <w:rFonts w:ascii="Arial" w:hAnsi="Arial" w:cs="Arial"/>
          <w:b/>
        </w:rPr>
        <w:t>31</w:t>
      </w:r>
      <w:r w:rsidRPr="00626FD4">
        <w:rPr>
          <w:rFonts w:ascii="Arial" w:hAnsi="Arial" w:cs="Arial"/>
        </w:rPr>
        <w:t>(3): p. 386-390.</w:t>
      </w:r>
    </w:p>
    <w:p w14:paraId="100D57FA" w14:textId="77777777" w:rsidR="00B30A77" w:rsidRPr="00626FD4" w:rsidRDefault="00B30A77" w:rsidP="00F47F3C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626FD4">
        <w:rPr>
          <w:rFonts w:ascii="Arial" w:hAnsi="Arial" w:cs="Arial"/>
        </w:rPr>
        <w:t>8.</w:t>
      </w:r>
      <w:r w:rsidRPr="00626FD4">
        <w:rPr>
          <w:rFonts w:ascii="Arial" w:hAnsi="Arial" w:cs="Arial"/>
        </w:rPr>
        <w:tab/>
        <w:t xml:space="preserve">Polo, F.J., et al., </w:t>
      </w:r>
      <w:r w:rsidRPr="00626FD4">
        <w:rPr>
          <w:rFonts w:ascii="Arial" w:hAnsi="Arial" w:cs="Arial"/>
          <w:i/>
        </w:rPr>
        <w:t>Hematological Values for Four Species of Birds of Prey.</w:t>
      </w:r>
      <w:r w:rsidRPr="00626FD4">
        <w:rPr>
          <w:rFonts w:ascii="Arial" w:hAnsi="Arial" w:cs="Arial"/>
        </w:rPr>
        <w:t xml:space="preserve"> The Condor, 1992. </w:t>
      </w:r>
      <w:r w:rsidRPr="00626FD4">
        <w:rPr>
          <w:rFonts w:ascii="Arial" w:hAnsi="Arial" w:cs="Arial"/>
          <w:b/>
        </w:rPr>
        <w:t>94</w:t>
      </w:r>
      <w:r w:rsidRPr="00626FD4">
        <w:rPr>
          <w:rFonts w:ascii="Arial" w:hAnsi="Arial" w:cs="Arial"/>
        </w:rPr>
        <w:t>(4): p. 1007-1013.</w:t>
      </w:r>
    </w:p>
    <w:p w14:paraId="41082425" w14:textId="77777777" w:rsidR="00B30A77" w:rsidRPr="00626FD4" w:rsidRDefault="00B30A77" w:rsidP="00F47F3C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626FD4">
        <w:rPr>
          <w:rFonts w:ascii="Arial" w:hAnsi="Arial" w:cs="Arial"/>
        </w:rPr>
        <w:t>9.</w:t>
      </w:r>
      <w:r w:rsidRPr="00626FD4">
        <w:rPr>
          <w:rFonts w:ascii="Arial" w:hAnsi="Arial" w:cs="Arial"/>
        </w:rPr>
        <w:tab/>
        <w:t xml:space="preserve">Hawkey, C., et al., </w:t>
      </w:r>
      <w:r w:rsidRPr="00626FD4">
        <w:rPr>
          <w:rFonts w:ascii="Arial" w:hAnsi="Arial" w:cs="Arial"/>
          <w:i/>
        </w:rPr>
        <w:t>Haematological changes in domestic fowl (Gallus gallus) and cranes (Gruiformes) with Mycobacterium avium infection.</w:t>
      </w:r>
      <w:r w:rsidRPr="00626FD4">
        <w:rPr>
          <w:rFonts w:ascii="Arial" w:hAnsi="Arial" w:cs="Arial"/>
        </w:rPr>
        <w:t xml:space="preserve"> Avian Pathology, 1990. </w:t>
      </w:r>
      <w:r w:rsidRPr="00626FD4">
        <w:rPr>
          <w:rFonts w:ascii="Arial" w:hAnsi="Arial" w:cs="Arial"/>
          <w:b/>
        </w:rPr>
        <w:t>19</w:t>
      </w:r>
      <w:r w:rsidRPr="00626FD4">
        <w:rPr>
          <w:rFonts w:ascii="Arial" w:hAnsi="Arial" w:cs="Arial"/>
        </w:rPr>
        <w:t>(2): p. 223-234.</w:t>
      </w:r>
    </w:p>
    <w:p w14:paraId="17134F7B" w14:textId="77777777" w:rsidR="00B30A77" w:rsidRPr="00626FD4" w:rsidRDefault="00B30A77" w:rsidP="00F47F3C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626FD4">
        <w:rPr>
          <w:rFonts w:ascii="Arial" w:hAnsi="Arial" w:cs="Arial"/>
        </w:rPr>
        <w:t>10.</w:t>
      </w:r>
      <w:r w:rsidRPr="00626FD4">
        <w:rPr>
          <w:rFonts w:ascii="Arial" w:hAnsi="Arial" w:cs="Arial"/>
        </w:rPr>
        <w:tab/>
        <w:t xml:space="preserve">Lovelya, C.J., J.M. Pittmanb, and A.J. Lesliec. </w:t>
      </w:r>
      <w:r w:rsidRPr="00626FD4">
        <w:rPr>
          <w:rFonts w:ascii="Arial" w:hAnsi="Arial" w:cs="Arial"/>
          <w:i/>
        </w:rPr>
        <w:t>Artikel Normal haematology and blood biochemistry of wild Nile crocodiles ( Crocodylus niloticus ) in the Okavango Delta , Botswana</w:t>
      </w:r>
      <w:r w:rsidRPr="00626FD4">
        <w:rPr>
          <w:rFonts w:ascii="Arial" w:hAnsi="Arial" w:cs="Arial"/>
        </w:rPr>
        <w:t>. 2007.</w:t>
      </w:r>
    </w:p>
    <w:p w14:paraId="207151EC" w14:textId="77777777" w:rsidR="00B30A77" w:rsidRPr="00626FD4" w:rsidRDefault="00B30A77" w:rsidP="00F47F3C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626FD4">
        <w:rPr>
          <w:rFonts w:ascii="Arial" w:hAnsi="Arial" w:cs="Arial"/>
        </w:rPr>
        <w:t>11.</w:t>
      </w:r>
      <w:r w:rsidRPr="00626FD4">
        <w:rPr>
          <w:rFonts w:ascii="Arial" w:hAnsi="Arial" w:cs="Arial"/>
        </w:rPr>
        <w:tab/>
        <w:t xml:space="preserve">Sergio, E.P., W. Manuel, and R.J. Elliott, </w:t>
      </w:r>
      <w:r w:rsidRPr="00626FD4">
        <w:rPr>
          <w:rFonts w:ascii="Arial" w:hAnsi="Arial" w:cs="Arial"/>
          <w:i/>
        </w:rPr>
        <w:t>HEMATOLOGIC AND PLASMA BIOCHEMICAL REFERENCE INTERVALS FOR MORELET'S CROCODILES (&lt;span class="genus-species"&gt;CROCODYLUS MORELETII&lt;/span&gt; ) IN THE NORTHERN WETLANDS OF CAMPECHE, MEXICO.</w:t>
      </w:r>
      <w:r w:rsidRPr="00626FD4">
        <w:rPr>
          <w:rFonts w:ascii="Arial" w:hAnsi="Arial" w:cs="Arial"/>
        </w:rPr>
        <w:t xml:space="preserve"> Journal of Wildlife Diseases, 2011. </w:t>
      </w:r>
      <w:r w:rsidRPr="00626FD4">
        <w:rPr>
          <w:rFonts w:ascii="Arial" w:hAnsi="Arial" w:cs="Arial"/>
          <w:b/>
        </w:rPr>
        <w:t>47</w:t>
      </w:r>
      <w:r w:rsidRPr="00626FD4">
        <w:rPr>
          <w:rFonts w:ascii="Arial" w:hAnsi="Arial" w:cs="Arial"/>
        </w:rPr>
        <w:t>(3): p. 511-522.</w:t>
      </w:r>
    </w:p>
    <w:p w14:paraId="7F158471" w14:textId="77777777" w:rsidR="00B30A77" w:rsidRPr="00626FD4" w:rsidRDefault="00B30A77" w:rsidP="00F47F3C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626FD4">
        <w:rPr>
          <w:rFonts w:ascii="Arial" w:hAnsi="Arial" w:cs="Arial"/>
        </w:rPr>
        <w:t>12.</w:t>
      </w:r>
      <w:r w:rsidRPr="00626FD4">
        <w:rPr>
          <w:rFonts w:ascii="Arial" w:hAnsi="Arial" w:cs="Arial"/>
        </w:rPr>
        <w:tab/>
        <w:t xml:space="preserve">Bielli, M., et al., </w:t>
      </w:r>
      <w:r w:rsidRPr="00626FD4">
        <w:rPr>
          <w:rFonts w:ascii="Arial" w:hAnsi="Arial" w:cs="Arial"/>
          <w:i/>
        </w:rPr>
        <w:t>Hematological values for adult eastern Hermann's tortoise (Testudo hermanni boettgeri) in semi-natural conditions.</w:t>
      </w:r>
      <w:r w:rsidRPr="00626FD4">
        <w:rPr>
          <w:rFonts w:ascii="Arial" w:hAnsi="Arial" w:cs="Arial"/>
        </w:rPr>
        <w:t xml:space="preserve"> J Vet Diagn Invest, 2015. </w:t>
      </w:r>
      <w:r w:rsidRPr="00626FD4">
        <w:rPr>
          <w:rFonts w:ascii="Arial" w:hAnsi="Arial" w:cs="Arial"/>
          <w:b/>
        </w:rPr>
        <w:t>27</w:t>
      </w:r>
      <w:r w:rsidRPr="00626FD4">
        <w:rPr>
          <w:rFonts w:ascii="Arial" w:hAnsi="Arial" w:cs="Arial"/>
        </w:rPr>
        <w:t>(1): p. 68-73.</w:t>
      </w:r>
    </w:p>
    <w:p w14:paraId="5C81C0A7" w14:textId="77777777" w:rsidR="00B30A77" w:rsidRPr="00626FD4" w:rsidRDefault="00B30A77" w:rsidP="00F47F3C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626FD4">
        <w:rPr>
          <w:rFonts w:ascii="Arial" w:hAnsi="Arial" w:cs="Arial"/>
        </w:rPr>
        <w:t>13.</w:t>
      </w:r>
      <w:r w:rsidRPr="00626FD4">
        <w:rPr>
          <w:rFonts w:ascii="Arial" w:hAnsi="Arial" w:cs="Arial"/>
        </w:rPr>
        <w:tab/>
        <w:t xml:space="preserve">Lewbart, G.A., et al., </w:t>
      </w:r>
      <w:r w:rsidRPr="00626FD4">
        <w:rPr>
          <w:rFonts w:ascii="Arial" w:hAnsi="Arial" w:cs="Arial"/>
          <w:i/>
        </w:rPr>
        <w:t>Blood gases, biochemistry, and hematology of Galapagos green turtles (Chelonia mydas).</w:t>
      </w:r>
      <w:r w:rsidRPr="00626FD4">
        <w:rPr>
          <w:rFonts w:ascii="Arial" w:hAnsi="Arial" w:cs="Arial"/>
        </w:rPr>
        <w:t xml:space="preserve"> PLoS One, 2014. </w:t>
      </w:r>
      <w:r w:rsidRPr="00626FD4">
        <w:rPr>
          <w:rFonts w:ascii="Arial" w:hAnsi="Arial" w:cs="Arial"/>
          <w:b/>
        </w:rPr>
        <w:t>9</w:t>
      </w:r>
      <w:r w:rsidRPr="00626FD4">
        <w:rPr>
          <w:rFonts w:ascii="Arial" w:hAnsi="Arial" w:cs="Arial"/>
        </w:rPr>
        <w:t>(5): p. e96487.</w:t>
      </w:r>
    </w:p>
    <w:p w14:paraId="3D64D3E5" w14:textId="77777777" w:rsidR="00B30A77" w:rsidRPr="00626FD4" w:rsidRDefault="00B30A77" w:rsidP="00F47F3C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626FD4">
        <w:rPr>
          <w:rFonts w:ascii="Arial" w:hAnsi="Arial" w:cs="Arial"/>
        </w:rPr>
        <w:t>14.</w:t>
      </w:r>
      <w:r w:rsidRPr="00626FD4">
        <w:rPr>
          <w:rFonts w:ascii="Arial" w:hAnsi="Arial" w:cs="Arial"/>
        </w:rPr>
        <w:tab/>
        <w:t xml:space="preserve">Lisičić, D., et al., </w:t>
      </w:r>
      <w:r w:rsidRPr="00626FD4">
        <w:rPr>
          <w:rFonts w:ascii="Arial" w:hAnsi="Arial" w:cs="Arial"/>
          <w:i/>
        </w:rPr>
        <w:t>Biochemical and hematological profiles of a wild population of the nose-horned viper Vipera ammodytes (Serpentes: Viperidae) during autumn, with a morphological assessment of blood cells.</w:t>
      </w:r>
      <w:r w:rsidRPr="00626FD4">
        <w:rPr>
          <w:rFonts w:ascii="Arial" w:hAnsi="Arial" w:cs="Arial"/>
        </w:rPr>
        <w:t xml:space="preserve"> Zoological Studies, 2013. </w:t>
      </w:r>
      <w:r w:rsidRPr="00626FD4">
        <w:rPr>
          <w:rFonts w:ascii="Arial" w:hAnsi="Arial" w:cs="Arial"/>
          <w:b/>
        </w:rPr>
        <w:t>52</w:t>
      </w:r>
      <w:r w:rsidRPr="00626FD4">
        <w:rPr>
          <w:rFonts w:ascii="Arial" w:hAnsi="Arial" w:cs="Arial"/>
        </w:rPr>
        <w:t>(1): p. 11.</w:t>
      </w:r>
    </w:p>
    <w:p w14:paraId="06CAFA3D" w14:textId="77777777" w:rsidR="00B30A77" w:rsidRPr="00626FD4" w:rsidRDefault="00B30A77" w:rsidP="00F47F3C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626FD4">
        <w:rPr>
          <w:rFonts w:ascii="Arial" w:hAnsi="Arial" w:cs="Arial"/>
        </w:rPr>
        <w:lastRenderedPageBreak/>
        <w:t>15.</w:t>
      </w:r>
      <w:r w:rsidRPr="00626FD4">
        <w:rPr>
          <w:rFonts w:ascii="Arial" w:hAnsi="Arial" w:cs="Arial"/>
        </w:rPr>
        <w:tab/>
        <w:t xml:space="preserve">Moller, C.A., T. Gaál, and J.N. Mills, </w:t>
      </w:r>
      <w:r w:rsidRPr="00626FD4">
        <w:rPr>
          <w:rFonts w:ascii="Arial" w:hAnsi="Arial" w:cs="Arial"/>
          <w:i/>
        </w:rPr>
        <w:t>The hematology of captive Bobtail lizards (Tiliqua rugosa): blood counts, light microscopy, cytochemistry, and ultrastructure.</w:t>
      </w:r>
      <w:r w:rsidRPr="00626FD4">
        <w:rPr>
          <w:rFonts w:ascii="Arial" w:hAnsi="Arial" w:cs="Arial"/>
        </w:rPr>
        <w:t xml:space="preserve"> Veterinary Clinical Pathology, 2016. </w:t>
      </w:r>
      <w:r w:rsidRPr="00626FD4">
        <w:rPr>
          <w:rFonts w:ascii="Arial" w:hAnsi="Arial" w:cs="Arial"/>
          <w:b/>
        </w:rPr>
        <w:t>45</w:t>
      </w:r>
      <w:r w:rsidRPr="00626FD4">
        <w:rPr>
          <w:rFonts w:ascii="Arial" w:hAnsi="Arial" w:cs="Arial"/>
        </w:rPr>
        <w:t>(4): p. 634-647.</w:t>
      </w:r>
    </w:p>
    <w:p w14:paraId="66B7DAD5" w14:textId="77777777" w:rsidR="00B30A77" w:rsidRPr="00626FD4" w:rsidRDefault="00B30A77" w:rsidP="00F47F3C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626FD4">
        <w:rPr>
          <w:rFonts w:ascii="Arial" w:hAnsi="Arial" w:cs="Arial"/>
        </w:rPr>
        <w:t>16.</w:t>
      </w:r>
      <w:r w:rsidRPr="00626FD4">
        <w:rPr>
          <w:rFonts w:ascii="Arial" w:hAnsi="Arial" w:cs="Arial"/>
        </w:rPr>
        <w:tab/>
        <w:t xml:space="preserve">Forzán, M.J., et al., </w:t>
      </w:r>
      <w:r w:rsidRPr="00626FD4">
        <w:rPr>
          <w:rFonts w:ascii="Arial" w:hAnsi="Arial" w:cs="Arial"/>
          <w:i/>
        </w:rPr>
        <w:t>Hematologic reference intervals for Rana sylvatica (Lithobates sylvaticus) and effect of infection with Frog Virus 3 (Ranavirus sp., Iridoviridae).</w:t>
      </w:r>
      <w:r w:rsidRPr="00626FD4">
        <w:rPr>
          <w:rFonts w:ascii="Arial" w:hAnsi="Arial" w:cs="Arial"/>
        </w:rPr>
        <w:t xml:space="preserve"> Vet Clin Pathol, 2016. </w:t>
      </w:r>
      <w:r w:rsidRPr="00626FD4">
        <w:rPr>
          <w:rFonts w:ascii="Arial" w:hAnsi="Arial" w:cs="Arial"/>
          <w:b/>
        </w:rPr>
        <w:t>45</w:t>
      </w:r>
      <w:r w:rsidRPr="00626FD4">
        <w:rPr>
          <w:rFonts w:ascii="Arial" w:hAnsi="Arial" w:cs="Arial"/>
        </w:rPr>
        <w:t>(3): p. 430-43.</w:t>
      </w:r>
    </w:p>
    <w:p w14:paraId="2A48459A" w14:textId="77777777" w:rsidR="00B30A77" w:rsidRPr="00626FD4" w:rsidRDefault="00B30A77" w:rsidP="00F47F3C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626FD4">
        <w:rPr>
          <w:rFonts w:ascii="Arial" w:hAnsi="Arial" w:cs="Arial"/>
        </w:rPr>
        <w:t>17.</w:t>
      </w:r>
      <w:r w:rsidRPr="00626FD4">
        <w:rPr>
          <w:rFonts w:ascii="Arial" w:hAnsi="Arial" w:cs="Arial"/>
        </w:rPr>
        <w:tab/>
        <w:t xml:space="preserve">de Oliveira, A.T., et al., </w:t>
      </w:r>
      <w:r w:rsidRPr="00626FD4">
        <w:rPr>
          <w:rFonts w:ascii="Arial" w:hAnsi="Arial" w:cs="Arial"/>
          <w:i/>
        </w:rPr>
        <w:t>Hematological parameters of three freshwater stingray species (Chondrichthyes: Potamotrygonidae) in the middle Rio Negro, Amazonas state.</w:t>
      </w:r>
      <w:r w:rsidRPr="00626FD4">
        <w:rPr>
          <w:rFonts w:ascii="Arial" w:hAnsi="Arial" w:cs="Arial"/>
        </w:rPr>
        <w:t xml:space="preserve"> Biochemical Systematics and Ecology, 2016. </w:t>
      </w:r>
      <w:r w:rsidRPr="00626FD4">
        <w:rPr>
          <w:rFonts w:ascii="Arial" w:hAnsi="Arial" w:cs="Arial"/>
          <w:b/>
        </w:rPr>
        <w:t>69</w:t>
      </w:r>
      <w:r w:rsidRPr="00626FD4">
        <w:rPr>
          <w:rFonts w:ascii="Arial" w:hAnsi="Arial" w:cs="Arial"/>
        </w:rPr>
        <w:t>: p. 33-40.</w:t>
      </w:r>
    </w:p>
    <w:p w14:paraId="35A6AD65" w14:textId="77777777" w:rsidR="00B30A77" w:rsidRPr="00626FD4" w:rsidRDefault="00B30A77" w:rsidP="00F47F3C">
      <w:pPr>
        <w:pStyle w:val="EndNoteBibliography"/>
        <w:ind w:left="720" w:hanging="720"/>
        <w:jc w:val="both"/>
        <w:rPr>
          <w:rFonts w:ascii="Arial" w:hAnsi="Arial" w:cs="Arial"/>
        </w:rPr>
      </w:pPr>
      <w:r w:rsidRPr="00626FD4">
        <w:rPr>
          <w:rFonts w:ascii="Arial" w:hAnsi="Arial" w:cs="Arial"/>
        </w:rPr>
        <w:t>18.</w:t>
      </w:r>
      <w:r w:rsidRPr="00626FD4">
        <w:rPr>
          <w:rFonts w:ascii="Arial" w:hAnsi="Arial" w:cs="Arial"/>
        </w:rPr>
        <w:tab/>
        <w:t xml:space="preserve">Dove, A.D.M., J. Arnold, and T.M. Clauss, </w:t>
      </w:r>
      <w:r w:rsidRPr="00626FD4">
        <w:rPr>
          <w:rFonts w:ascii="Arial" w:hAnsi="Arial" w:cs="Arial"/>
          <w:i/>
        </w:rPr>
        <w:t>Blood cells and serum chemistry in the world’s largest fish: the whale shark Rhincodon typus.</w:t>
      </w:r>
      <w:r w:rsidRPr="00626FD4">
        <w:rPr>
          <w:rFonts w:ascii="Arial" w:hAnsi="Arial" w:cs="Arial"/>
        </w:rPr>
        <w:t xml:space="preserve"> Aquatic Biology, 2010. </w:t>
      </w:r>
      <w:r w:rsidRPr="00626FD4">
        <w:rPr>
          <w:rFonts w:ascii="Arial" w:hAnsi="Arial" w:cs="Arial"/>
          <w:b/>
        </w:rPr>
        <w:t>9</w:t>
      </w:r>
      <w:r w:rsidRPr="00626FD4">
        <w:rPr>
          <w:rFonts w:ascii="Arial" w:hAnsi="Arial" w:cs="Arial"/>
        </w:rPr>
        <w:t>(2): p. 177-183.</w:t>
      </w:r>
    </w:p>
    <w:p w14:paraId="514B1BD1" w14:textId="555193F9" w:rsidR="0069410A" w:rsidRPr="00626FD4" w:rsidRDefault="00502563" w:rsidP="00F47F3C">
      <w:pPr>
        <w:jc w:val="both"/>
        <w:rPr>
          <w:rFonts w:ascii="Arial" w:hAnsi="Arial" w:cs="Arial"/>
        </w:rPr>
      </w:pPr>
      <w:r w:rsidRPr="00626FD4">
        <w:rPr>
          <w:rFonts w:ascii="Arial" w:hAnsi="Arial" w:cs="Arial"/>
        </w:rPr>
        <w:fldChar w:fldCharType="end"/>
      </w:r>
    </w:p>
    <w:sectPr w:rsidR="0069410A" w:rsidRPr="00626F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02563"/>
    <w:rsid w:val="00054933"/>
    <w:rsid w:val="00133D42"/>
    <w:rsid w:val="002F1233"/>
    <w:rsid w:val="00384F95"/>
    <w:rsid w:val="00460A70"/>
    <w:rsid w:val="00484089"/>
    <w:rsid w:val="004D182B"/>
    <w:rsid w:val="00502563"/>
    <w:rsid w:val="00596478"/>
    <w:rsid w:val="005E01EA"/>
    <w:rsid w:val="005F2361"/>
    <w:rsid w:val="005F3D53"/>
    <w:rsid w:val="00626FD4"/>
    <w:rsid w:val="0069410A"/>
    <w:rsid w:val="00754FE1"/>
    <w:rsid w:val="007F6AC0"/>
    <w:rsid w:val="008C5BF7"/>
    <w:rsid w:val="008D18C6"/>
    <w:rsid w:val="00A77EF2"/>
    <w:rsid w:val="00A842B5"/>
    <w:rsid w:val="00A930B7"/>
    <w:rsid w:val="00B30A77"/>
    <w:rsid w:val="00B83B27"/>
    <w:rsid w:val="00CD247D"/>
    <w:rsid w:val="00D14F64"/>
    <w:rsid w:val="00D21A91"/>
    <w:rsid w:val="00DC5905"/>
    <w:rsid w:val="00E00A6F"/>
    <w:rsid w:val="00E02889"/>
    <w:rsid w:val="00E0656A"/>
    <w:rsid w:val="00EF43B9"/>
    <w:rsid w:val="00F47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A6372"/>
  <w15:chartTrackingRefBased/>
  <w15:docId w15:val="{60C119AD-33DD-4E54-9B29-AD7F99437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0256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256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0256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2563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F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F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613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04</Words>
  <Characters>743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heiro, Damilola</dc:creator>
  <cp:keywords/>
  <dc:description/>
  <cp:lastModifiedBy>Pinheiro, Damilola</cp:lastModifiedBy>
  <cp:revision>5</cp:revision>
  <dcterms:created xsi:type="dcterms:W3CDTF">2020-11-19T08:40:00Z</dcterms:created>
  <dcterms:modified xsi:type="dcterms:W3CDTF">2020-11-23T10:14:00Z</dcterms:modified>
</cp:coreProperties>
</file>